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A65F3" w14:textId="77777777" w:rsidR="00B645E3" w:rsidRDefault="00B645E3" w:rsidP="00B645E3">
      <w:r>
        <w:t>Supplementary Table 1. IDEAL T3 carer dataset characteristics</w:t>
      </w:r>
    </w:p>
    <w:tbl>
      <w:tblPr>
        <w:tblStyle w:val="TableGrid"/>
        <w:tblW w:w="4871" w:type="pct"/>
        <w:tblLook w:val="04A0" w:firstRow="1" w:lastRow="0" w:firstColumn="1" w:lastColumn="0" w:noHBand="0" w:noVBand="1"/>
      </w:tblPr>
      <w:tblGrid>
        <w:gridCol w:w="1282"/>
        <w:gridCol w:w="3392"/>
        <w:gridCol w:w="1938"/>
        <w:gridCol w:w="2171"/>
      </w:tblGrid>
      <w:tr w:rsidR="00B645E3" w:rsidRPr="00A775FB" w14:paraId="66958E64" w14:textId="77777777" w:rsidTr="00D04AE5">
        <w:tc>
          <w:tcPr>
            <w:tcW w:w="730" w:type="pct"/>
            <w:tcBorders>
              <w:bottom w:val="single" w:sz="4" w:space="0" w:color="auto"/>
              <w:right w:val="nil"/>
            </w:tcBorders>
          </w:tcPr>
          <w:p w14:paraId="3835F425" w14:textId="77777777" w:rsidR="00B645E3" w:rsidRPr="00A775FB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left w:val="nil"/>
              <w:bottom w:val="single" w:sz="4" w:space="0" w:color="auto"/>
            </w:tcBorders>
          </w:tcPr>
          <w:p w14:paraId="08E3F341" w14:textId="77777777" w:rsidR="00B645E3" w:rsidRPr="00A623F4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2BF7C6DA" w14:textId="781CA6B0" w:rsidR="00B645E3" w:rsidRPr="00A623F4" w:rsidRDefault="00B645E3" w:rsidP="00D04AE5">
            <w:r w:rsidRPr="00A623F4">
              <w:t xml:space="preserve">All carers (n= </w:t>
            </w:r>
            <w:r w:rsidR="00DC0CD8" w:rsidRPr="00A623F4">
              <w:t>706</w:t>
            </w:r>
            <w:r w:rsidRPr="00A623F4">
              <w:t>)</w:t>
            </w:r>
            <w:r w:rsidRPr="00A623F4">
              <w:rPr>
                <w:bCs/>
              </w:rPr>
              <w:t>: N (%) or mean (SD); range</w:t>
            </w:r>
          </w:p>
        </w:tc>
        <w:tc>
          <w:tcPr>
            <w:tcW w:w="1237" w:type="pct"/>
            <w:tcBorders>
              <w:bottom w:val="single" w:sz="4" w:space="0" w:color="auto"/>
            </w:tcBorders>
          </w:tcPr>
          <w:p w14:paraId="5B94628C" w14:textId="70ACDC48" w:rsidR="00B645E3" w:rsidRPr="00A623F4" w:rsidRDefault="00B645E3" w:rsidP="00D04AE5">
            <w:pPr>
              <w:widowControl w:val="0"/>
              <w:rPr>
                <w:bCs/>
              </w:rPr>
            </w:pPr>
            <w:r w:rsidRPr="00A623F4">
              <w:t>Spouse/partners only</w:t>
            </w:r>
            <w:r w:rsidR="004B6593" w:rsidRPr="00A623F4">
              <w:t xml:space="preserve"> (N=603)</w:t>
            </w:r>
            <w:r w:rsidRPr="00A623F4">
              <w:t xml:space="preserve">: </w:t>
            </w:r>
            <w:r w:rsidRPr="00A623F4">
              <w:rPr>
                <w:bCs/>
              </w:rPr>
              <w:t>N (%) or mean (SD); range</w:t>
            </w:r>
          </w:p>
        </w:tc>
      </w:tr>
      <w:tr w:rsidR="00B645E3" w:rsidRPr="00A775FB" w14:paraId="64A17DA5" w14:textId="77777777" w:rsidTr="00D04AE5">
        <w:tc>
          <w:tcPr>
            <w:tcW w:w="730" w:type="pct"/>
            <w:tcBorders>
              <w:bottom w:val="nil"/>
              <w:right w:val="single" w:sz="4" w:space="0" w:color="auto"/>
            </w:tcBorders>
          </w:tcPr>
          <w:p w14:paraId="128483FF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 xml:space="preserve">Carer Sex </w:t>
            </w:r>
          </w:p>
        </w:tc>
        <w:tc>
          <w:tcPr>
            <w:tcW w:w="193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C8962C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Female</w:t>
            </w:r>
          </w:p>
        </w:tc>
        <w:tc>
          <w:tcPr>
            <w:tcW w:w="1103" w:type="pct"/>
            <w:tcBorders>
              <w:left w:val="single" w:sz="4" w:space="0" w:color="auto"/>
              <w:bottom w:val="nil"/>
            </w:tcBorders>
          </w:tcPr>
          <w:p w14:paraId="2A35C2DE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481 (68.1)</w:t>
            </w:r>
          </w:p>
        </w:tc>
        <w:tc>
          <w:tcPr>
            <w:tcW w:w="1237" w:type="pct"/>
            <w:tcBorders>
              <w:left w:val="single" w:sz="4" w:space="0" w:color="auto"/>
              <w:bottom w:val="nil"/>
            </w:tcBorders>
          </w:tcPr>
          <w:p w14:paraId="6B8190EB" w14:textId="77777777" w:rsidR="00B645E3" w:rsidRPr="009B60A5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3D5E70">
              <w:rPr>
                <w:bCs/>
                <w:color w:val="000000" w:themeColor="text1"/>
              </w:rPr>
              <w:t>3</w:t>
            </w:r>
            <w:r>
              <w:rPr>
                <w:bCs/>
                <w:color w:val="000000" w:themeColor="text1"/>
              </w:rPr>
              <w:t>93</w:t>
            </w:r>
            <w:r w:rsidRPr="003D5E70">
              <w:rPr>
                <w:bCs/>
                <w:color w:val="000000" w:themeColor="text1"/>
              </w:rPr>
              <w:t xml:space="preserve"> (65.</w:t>
            </w:r>
            <w:r>
              <w:rPr>
                <w:bCs/>
                <w:color w:val="000000" w:themeColor="text1"/>
              </w:rPr>
              <w:t>2</w:t>
            </w:r>
            <w:r w:rsidRPr="003D5E70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30640E0C" w14:textId="77777777" w:rsidTr="00D04AE5">
        <w:tc>
          <w:tcPr>
            <w:tcW w:w="730" w:type="pct"/>
            <w:tcBorders>
              <w:bottom w:val="nil"/>
              <w:right w:val="single" w:sz="4" w:space="0" w:color="auto"/>
            </w:tcBorders>
          </w:tcPr>
          <w:p w14:paraId="225E0553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Carer Age</w:t>
            </w:r>
          </w:p>
        </w:tc>
        <w:tc>
          <w:tcPr>
            <w:tcW w:w="193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FF0797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&lt;65</w:t>
            </w:r>
          </w:p>
        </w:tc>
        <w:tc>
          <w:tcPr>
            <w:tcW w:w="1103" w:type="pct"/>
            <w:tcBorders>
              <w:left w:val="single" w:sz="4" w:space="0" w:color="auto"/>
              <w:bottom w:val="nil"/>
            </w:tcBorders>
          </w:tcPr>
          <w:p w14:paraId="51D2D571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154 (21.8)</w:t>
            </w:r>
          </w:p>
        </w:tc>
        <w:tc>
          <w:tcPr>
            <w:tcW w:w="1237" w:type="pct"/>
            <w:tcBorders>
              <w:left w:val="single" w:sz="4" w:space="0" w:color="auto"/>
              <w:bottom w:val="nil"/>
            </w:tcBorders>
          </w:tcPr>
          <w:p w14:paraId="205322A0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3D5E70">
              <w:rPr>
                <w:bCs/>
                <w:color w:val="000000" w:themeColor="text1"/>
              </w:rPr>
              <w:t>6</w:t>
            </w:r>
            <w:r>
              <w:rPr>
                <w:bCs/>
                <w:color w:val="000000" w:themeColor="text1"/>
              </w:rPr>
              <w:t>6</w:t>
            </w:r>
            <w:r w:rsidRPr="003D5E70">
              <w:rPr>
                <w:bCs/>
                <w:color w:val="000000" w:themeColor="text1"/>
              </w:rPr>
              <w:t xml:space="preserve"> (1</w:t>
            </w:r>
            <w:r>
              <w:rPr>
                <w:bCs/>
                <w:color w:val="000000" w:themeColor="text1"/>
              </w:rPr>
              <w:t>0.9</w:t>
            </w:r>
            <w:r w:rsidRPr="003D5E70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36929088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097BA580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8C962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65-69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05A2A30D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113 (16.0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4B55D328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04</w:t>
            </w:r>
            <w:r w:rsidRPr="003D5E70">
              <w:rPr>
                <w:bCs/>
                <w:color w:val="000000" w:themeColor="text1"/>
              </w:rPr>
              <w:t xml:space="preserve"> (17.2)</w:t>
            </w:r>
          </w:p>
        </w:tc>
      </w:tr>
      <w:tr w:rsidR="00B645E3" w:rsidRPr="00A775FB" w14:paraId="6D917D87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2FBF7392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16A6D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70-74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3D1CAEE4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162 (22.9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106E2BC2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3D5E70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60</w:t>
            </w:r>
            <w:r w:rsidRPr="003D5E70">
              <w:rPr>
                <w:bCs/>
                <w:color w:val="000000" w:themeColor="text1"/>
              </w:rPr>
              <w:t xml:space="preserve"> (2</w:t>
            </w:r>
            <w:r>
              <w:rPr>
                <w:bCs/>
                <w:color w:val="000000" w:themeColor="text1"/>
              </w:rPr>
              <w:t>6.5</w:t>
            </w:r>
            <w:r w:rsidRPr="003D5E70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704930DF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01898BE6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8A0BE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75-79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6FCB569D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125 (17.7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66C6B636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3D5E70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23</w:t>
            </w:r>
            <w:r w:rsidRPr="003D5E70">
              <w:rPr>
                <w:bCs/>
                <w:color w:val="000000" w:themeColor="text1"/>
              </w:rPr>
              <w:t xml:space="preserve"> (</w:t>
            </w:r>
            <w:r>
              <w:rPr>
                <w:bCs/>
                <w:color w:val="000000" w:themeColor="text1"/>
              </w:rPr>
              <w:t>20.4</w:t>
            </w:r>
            <w:r w:rsidRPr="003D5E70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5107C098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42E4D37F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28BF9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80+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1410AB52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152 (21.5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5E8936CA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3D5E70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50</w:t>
            </w:r>
            <w:r w:rsidRPr="003D5E70">
              <w:rPr>
                <w:bCs/>
                <w:color w:val="000000" w:themeColor="text1"/>
              </w:rPr>
              <w:t xml:space="preserve"> (2</w:t>
            </w:r>
            <w:r>
              <w:rPr>
                <w:bCs/>
                <w:color w:val="000000" w:themeColor="text1"/>
              </w:rPr>
              <w:t>4.9</w:t>
            </w:r>
            <w:r w:rsidRPr="003D5E70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6033C190" w14:textId="77777777" w:rsidTr="00D04AE5">
        <w:tc>
          <w:tcPr>
            <w:tcW w:w="73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745F8F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2D0B5" w14:textId="77777777" w:rsidR="00B645E3" w:rsidRPr="00647AD2" w:rsidRDefault="00B645E3" w:rsidP="00D04AE5">
            <w:pPr>
              <w:widowControl w:val="0"/>
              <w:rPr>
                <w:color w:val="000000" w:themeColor="text1"/>
              </w:rPr>
            </w:pPr>
            <w:r w:rsidRPr="00647AD2">
              <w:rPr>
                <w:color w:val="000000" w:themeColor="text1"/>
              </w:rPr>
              <w:t>Mean (SD); range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8D8ED7" w14:textId="77777777" w:rsidR="00B645E3" w:rsidRPr="00647AD2" w:rsidRDefault="00B645E3" w:rsidP="00D04AE5">
            <w:pPr>
              <w:widowControl w:val="0"/>
              <w:ind w:right="-109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71.1 (10.5); 28-94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AD94D7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3D5E70">
              <w:rPr>
                <w:bCs/>
                <w:color w:val="000000" w:themeColor="text1"/>
              </w:rPr>
              <w:t>73.7 (8.0); 43-94</w:t>
            </w:r>
          </w:p>
        </w:tc>
      </w:tr>
      <w:tr w:rsidR="00B645E3" w:rsidRPr="00A775FB" w14:paraId="6E4BA77D" w14:textId="77777777" w:rsidTr="00D04AE5">
        <w:tc>
          <w:tcPr>
            <w:tcW w:w="730" w:type="pct"/>
            <w:vMerge w:val="restart"/>
            <w:tcBorders>
              <w:right w:val="single" w:sz="4" w:space="0" w:color="auto"/>
            </w:tcBorders>
          </w:tcPr>
          <w:p w14:paraId="3C9599C3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Carer ethnicity</w:t>
            </w:r>
          </w:p>
        </w:tc>
        <w:tc>
          <w:tcPr>
            <w:tcW w:w="193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38AF9F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White British</w:t>
            </w:r>
          </w:p>
        </w:tc>
        <w:tc>
          <w:tcPr>
            <w:tcW w:w="1103" w:type="pct"/>
            <w:tcBorders>
              <w:left w:val="single" w:sz="4" w:space="0" w:color="auto"/>
              <w:bottom w:val="nil"/>
            </w:tcBorders>
          </w:tcPr>
          <w:p w14:paraId="63B6422C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663 (93.9)</w:t>
            </w:r>
          </w:p>
        </w:tc>
        <w:tc>
          <w:tcPr>
            <w:tcW w:w="1237" w:type="pct"/>
            <w:tcBorders>
              <w:left w:val="single" w:sz="4" w:space="0" w:color="auto"/>
              <w:bottom w:val="nil"/>
            </w:tcBorders>
          </w:tcPr>
          <w:p w14:paraId="621582E6" w14:textId="77777777" w:rsidR="00B645E3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1F173E">
              <w:rPr>
                <w:bCs/>
                <w:color w:val="000000" w:themeColor="text1"/>
              </w:rPr>
              <w:t>5</w:t>
            </w:r>
            <w:r>
              <w:rPr>
                <w:bCs/>
                <w:color w:val="000000" w:themeColor="text1"/>
              </w:rPr>
              <w:t>71</w:t>
            </w:r>
            <w:r w:rsidRPr="001F173E">
              <w:rPr>
                <w:bCs/>
                <w:color w:val="000000" w:themeColor="text1"/>
              </w:rPr>
              <w:t xml:space="preserve"> (</w:t>
            </w:r>
            <w:r>
              <w:rPr>
                <w:bCs/>
                <w:color w:val="000000" w:themeColor="text1"/>
              </w:rPr>
              <w:t>94.7</w:t>
            </w:r>
            <w:r w:rsidRPr="001F173E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68687FB3" w14:textId="77777777" w:rsidTr="00D04AE5">
        <w:trPr>
          <w:trHeight w:val="66"/>
        </w:trPr>
        <w:tc>
          <w:tcPr>
            <w:tcW w:w="730" w:type="pct"/>
            <w:vMerge/>
            <w:tcBorders>
              <w:right w:val="single" w:sz="4" w:space="0" w:color="auto"/>
            </w:tcBorders>
          </w:tcPr>
          <w:p w14:paraId="676562DD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EAD40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White Other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7799387A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8 (2.5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4C18A46B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1F173E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7</w:t>
            </w:r>
            <w:r w:rsidRPr="001F173E">
              <w:rPr>
                <w:bCs/>
                <w:color w:val="000000" w:themeColor="text1"/>
              </w:rPr>
              <w:t xml:space="preserve"> (2.</w:t>
            </w:r>
            <w:r>
              <w:rPr>
                <w:bCs/>
                <w:color w:val="000000" w:themeColor="text1"/>
              </w:rPr>
              <w:t>8</w:t>
            </w:r>
            <w:r w:rsidRPr="001F173E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12E2E046" w14:textId="77777777" w:rsidTr="00D04AE5">
        <w:tc>
          <w:tcPr>
            <w:tcW w:w="730" w:type="pct"/>
            <w:vMerge/>
            <w:tcBorders>
              <w:bottom w:val="nil"/>
              <w:right w:val="single" w:sz="4" w:space="0" w:color="auto"/>
            </w:tcBorders>
          </w:tcPr>
          <w:p w14:paraId="0BF7E646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9C2A7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Other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68BD557C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 (0.7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42856790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1F173E">
              <w:rPr>
                <w:bCs/>
                <w:color w:val="000000" w:themeColor="text1"/>
              </w:rPr>
              <w:t>4 (0.7)</w:t>
            </w:r>
          </w:p>
        </w:tc>
      </w:tr>
      <w:tr w:rsidR="00B645E3" w:rsidRPr="00A775FB" w14:paraId="4E4C765F" w14:textId="77777777" w:rsidTr="00D04AE5">
        <w:tc>
          <w:tcPr>
            <w:tcW w:w="73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C2928E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D231B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Missing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B8B49F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0 (2.8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F63498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1F173E">
              <w:rPr>
                <w:bCs/>
                <w:color w:val="000000" w:themeColor="text1"/>
              </w:rPr>
              <w:t>11 (1.</w:t>
            </w:r>
            <w:r>
              <w:rPr>
                <w:bCs/>
                <w:color w:val="000000" w:themeColor="text1"/>
              </w:rPr>
              <w:t>8</w:t>
            </w:r>
            <w:r w:rsidRPr="001F173E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5CD0EE4D" w14:textId="77777777" w:rsidTr="00D04AE5">
        <w:tc>
          <w:tcPr>
            <w:tcW w:w="730" w:type="pct"/>
            <w:vMerge w:val="restart"/>
            <w:tcBorders>
              <w:right w:val="single" w:sz="4" w:space="0" w:color="auto"/>
            </w:tcBorders>
          </w:tcPr>
          <w:p w14:paraId="6665FB78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Carer education</w:t>
            </w:r>
          </w:p>
        </w:tc>
        <w:tc>
          <w:tcPr>
            <w:tcW w:w="193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16D0614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No qualifications</w:t>
            </w:r>
          </w:p>
        </w:tc>
        <w:tc>
          <w:tcPr>
            <w:tcW w:w="1103" w:type="pct"/>
            <w:tcBorders>
              <w:left w:val="single" w:sz="4" w:space="0" w:color="auto"/>
              <w:bottom w:val="nil"/>
            </w:tcBorders>
          </w:tcPr>
          <w:p w14:paraId="7E8F2526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44 (20.4)</w:t>
            </w:r>
          </w:p>
        </w:tc>
        <w:tc>
          <w:tcPr>
            <w:tcW w:w="1237" w:type="pct"/>
            <w:tcBorders>
              <w:left w:val="single" w:sz="4" w:space="0" w:color="auto"/>
              <w:bottom w:val="nil"/>
            </w:tcBorders>
          </w:tcPr>
          <w:p w14:paraId="5491149F" w14:textId="77777777" w:rsidR="00B645E3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1F173E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38</w:t>
            </w:r>
            <w:r w:rsidRPr="001F173E">
              <w:rPr>
                <w:bCs/>
                <w:color w:val="000000" w:themeColor="text1"/>
              </w:rPr>
              <w:t xml:space="preserve"> (22.</w:t>
            </w:r>
            <w:r>
              <w:rPr>
                <w:bCs/>
                <w:color w:val="000000" w:themeColor="text1"/>
              </w:rPr>
              <w:t>9</w:t>
            </w:r>
            <w:r w:rsidRPr="001F173E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1B5138B2" w14:textId="77777777" w:rsidTr="00D04AE5">
        <w:tc>
          <w:tcPr>
            <w:tcW w:w="730" w:type="pct"/>
            <w:vMerge/>
            <w:tcBorders>
              <w:right w:val="single" w:sz="4" w:space="0" w:color="auto"/>
            </w:tcBorders>
          </w:tcPr>
          <w:p w14:paraId="5652F84E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CBD99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school leaving certificate at age 16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2BD27AB0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56 (22.1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44B97F30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1F173E">
              <w:rPr>
                <w:bCs/>
                <w:color w:val="000000" w:themeColor="text1"/>
              </w:rPr>
              <w:t>13</w:t>
            </w:r>
            <w:r>
              <w:rPr>
                <w:bCs/>
                <w:color w:val="000000" w:themeColor="text1"/>
              </w:rPr>
              <w:t>8</w:t>
            </w:r>
            <w:r w:rsidRPr="001F173E">
              <w:rPr>
                <w:bCs/>
                <w:color w:val="000000" w:themeColor="text1"/>
              </w:rPr>
              <w:t xml:space="preserve"> (</w:t>
            </w:r>
            <w:r>
              <w:rPr>
                <w:bCs/>
                <w:color w:val="000000" w:themeColor="text1"/>
              </w:rPr>
              <w:t>22.9</w:t>
            </w:r>
            <w:r w:rsidRPr="001F173E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10485BBD" w14:textId="77777777" w:rsidTr="00D04AE5">
        <w:tc>
          <w:tcPr>
            <w:tcW w:w="730" w:type="pct"/>
            <w:vMerge/>
            <w:tcBorders>
              <w:right w:val="single" w:sz="4" w:space="0" w:color="auto"/>
            </w:tcBorders>
          </w:tcPr>
          <w:p w14:paraId="15F8B97E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0CC6D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school leaving certificate at age 18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0DDF272D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06 (29.2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44EE97F5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1F173E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71</w:t>
            </w:r>
            <w:r w:rsidRPr="001F173E">
              <w:rPr>
                <w:bCs/>
                <w:color w:val="000000" w:themeColor="text1"/>
              </w:rPr>
              <w:t xml:space="preserve"> (28.</w:t>
            </w:r>
            <w:r>
              <w:rPr>
                <w:bCs/>
                <w:color w:val="000000" w:themeColor="text1"/>
              </w:rPr>
              <w:t>4</w:t>
            </w:r>
            <w:r w:rsidRPr="001F173E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76883B16" w14:textId="77777777" w:rsidTr="00D04AE5">
        <w:tc>
          <w:tcPr>
            <w:tcW w:w="730" w:type="pct"/>
            <w:vMerge/>
            <w:tcBorders>
              <w:bottom w:val="nil"/>
              <w:right w:val="single" w:sz="4" w:space="0" w:color="auto"/>
            </w:tcBorders>
          </w:tcPr>
          <w:p w14:paraId="42F40AF2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4C2FA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University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79C8BB39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89 (26.8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24C361B6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1F173E">
              <w:rPr>
                <w:bCs/>
                <w:color w:val="000000" w:themeColor="text1"/>
              </w:rPr>
              <w:t>14</w:t>
            </w:r>
            <w:r>
              <w:rPr>
                <w:bCs/>
                <w:color w:val="000000" w:themeColor="text1"/>
              </w:rPr>
              <w:t>9</w:t>
            </w:r>
            <w:r w:rsidRPr="001F173E">
              <w:rPr>
                <w:bCs/>
                <w:color w:val="000000" w:themeColor="text1"/>
              </w:rPr>
              <w:t xml:space="preserve"> (24.</w:t>
            </w:r>
            <w:r>
              <w:rPr>
                <w:bCs/>
                <w:color w:val="000000" w:themeColor="text1"/>
              </w:rPr>
              <w:t>7</w:t>
            </w:r>
            <w:r w:rsidRPr="001F173E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536E8584" w14:textId="77777777" w:rsidTr="00D04AE5">
        <w:tc>
          <w:tcPr>
            <w:tcW w:w="73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34FAF21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73D0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 xml:space="preserve">Missing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AD9879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1 (1.6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CBF56B6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1F173E">
              <w:rPr>
                <w:bCs/>
                <w:color w:val="000000" w:themeColor="text1"/>
              </w:rPr>
              <w:t>7 (1.2)</w:t>
            </w:r>
          </w:p>
        </w:tc>
      </w:tr>
      <w:tr w:rsidR="00B645E3" w:rsidRPr="00A775FB" w14:paraId="1299B2CB" w14:textId="77777777" w:rsidTr="00D04AE5">
        <w:tc>
          <w:tcPr>
            <w:tcW w:w="730" w:type="pct"/>
            <w:vMerge w:val="restart"/>
            <w:tcBorders>
              <w:right w:val="single" w:sz="4" w:space="0" w:color="auto"/>
            </w:tcBorders>
          </w:tcPr>
          <w:p w14:paraId="52050D77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Carer marital status</w:t>
            </w:r>
          </w:p>
        </w:tc>
        <w:tc>
          <w:tcPr>
            <w:tcW w:w="193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E27961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Single</w:t>
            </w:r>
          </w:p>
        </w:tc>
        <w:tc>
          <w:tcPr>
            <w:tcW w:w="1103" w:type="pct"/>
            <w:tcBorders>
              <w:left w:val="single" w:sz="4" w:space="0" w:color="auto"/>
              <w:bottom w:val="nil"/>
            </w:tcBorders>
          </w:tcPr>
          <w:p w14:paraId="59574E56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14 (2.0)</w:t>
            </w:r>
          </w:p>
        </w:tc>
        <w:tc>
          <w:tcPr>
            <w:tcW w:w="1237" w:type="pct"/>
            <w:tcBorders>
              <w:left w:val="single" w:sz="4" w:space="0" w:color="auto"/>
              <w:bottom w:val="nil"/>
            </w:tcBorders>
          </w:tcPr>
          <w:p w14:paraId="056519C1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</w:p>
        </w:tc>
      </w:tr>
      <w:tr w:rsidR="00B645E3" w:rsidRPr="00A775FB" w14:paraId="4252C30B" w14:textId="77777777" w:rsidTr="00D04AE5">
        <w:tc>
          <w:tcPr>
            <w:tcW w:w="730" w:type="pct"/>
            <w:vMerge/>
            <w:tcBorders>
              <w:right w:val="single" w:sz="4" w:space="0" w:color="auto"/>
            </w:tcBorders>
          </w:tcPr>
          <w:p w14:paraId="2D6CD9A2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5E50E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 xml:space="preserve">Married; first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659135AE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513 (72.7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0EC54E1F" w14:textId="77777777" w:rsidR="00B645E3" w:rsidRPr="00647AD2" w:rsidRDefault="00B645E3" w:rsidP="00D04AE5">
            <w:pPr>
              <w:widowControl w:val="0"/>
              <w:rPr>
                <w:color w:val="000000" w:themeColor="text1"/>
              </w:rPr>
            </w:pPr>
            <w:r w:rsidRPr="003D5E70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59</w:t>
            </w:r>
            <w:r w:rsidRPr="003D5E70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6.1</w:t>
            </w:r>
            <w:r w:rsidRPr="003D5E70">
              <w:rPr>
                <w:color w:val="000000" w:themeColor="text1"/>
              </w:rPr>
              <w:t>)</w:t>
            </w:r>
          </w:p>
        </w:tc>
      </w:tr>
      <w:tr w:rsidR="00B645E3" w:rsidRPr="00A775FB" w14:paraId="61F1599F" w14:textId="77777777" w:rsidTr="00D04AE5">
        <w:tc>
          <w:tcPr>
            <w:tcW w:w="730" w:type="pct"/>
            <w:vMerge/>
            <w:tcBorders>
              <w:right w:val="single" w:sz="4" w:space="0" w:color="auto"/>
            </w:tcBorders>
          </w:tcPr>
          <w:p w14:paraId="7C115748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E60A3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Remarried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19DE343E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132 (18.7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7C86FEFE" w14:textId="77777777" w:rsidR="00B645E3" w:rsidRPr="00647AD2" w:rsidRDefault="00B645E3" w:rsidP="00D04AE5">
            <w:pPr>
              <w:widowControl w:val="0"/>
              <w:rPr>
                <w:color w:val="000000" w:themeColor="text1"/>
              </w:rPr>
            </w:pPr>
            <w:r w:rsidRPr="003D5E70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0</w:t>
            </w:r>
            <w:r w:rsidRPr="003D5E70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9.9</w:t>
            </w:r>
            <w:r w:rsidRPr="003D5E70">
              <w:rPr>
                <w:color w:val="000000" w:themeColor="text1"/>
              </w:rPr>
              <w:t>)</w:t>
            </w:r>
          </w:p>
        </w:tc>
      </w:tr>
      <w:tr w:rsidR="00B645E3" w:rsidRPr="00A775FB" w14:paraId="7110E5AF" w14:textId="77777777" w:rsidTr="00D04AE5">
        <w:tc>
          <w:tcPr>
            <w:tcW w:w="730" w:type="pct"/>
            <w:vMerge/>
            <w:tcBorders>
              <w:bottom w:val="nil"/>
              <w:right w:val="single" w:sz="4" w:space="0" w:color="auto"/>
            </w:tcBorders>
          </w:tcPr>
          <w:p w14:paraId="030812A4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FC3F0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A civil partnership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42CCCE64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5 (0.7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4616BB01" w14:textId="77777777" w:rsidR="00B645E3" w:rsidRPr="00647AD2" w:rsidRDefault="00B645E3" w:rsidP="00D04AE5">
            <w:pPr>
              <w:widowControl w:val="0"/>
              <w:rPr>
                <w:color w:val="000000" w:themeColor="text1"/>
              </w:rPr>
            </w:pPr>
            <w:r w:rsidRPr="003D5E70">
              <w:rPr>
                <w:color w:val="000000" w:themeColor="text1"/>
              </w:rPr>
              <w:t>4 (0.7)</w:t>
            </w:r>
          </w:p>
        </w:tc>
      </w:tr>
      <w:tr w:rsidR="00B645E3" w:rsidRPr="00A775FB" w14:paraId="5B9CB73B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30485FFD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738A9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Legally separated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3B659DBC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3 (0.4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4461162E" w14:textId="77777777" w:rsidR="00B645E3" w:rsidRPr="00647AD2" w:rsidRDefault="00B645E3" w:rsidP="00D04AE5">
            <w:pPr>
              <w:widowControl w:val="0"/>
              <w:rPr>
                <w:color w:val="000000" w:themeColor="text1"/>
              </w:rPr>
            </w:pPr>
            <w:r w:rsidRPr="003D5E70">
              <w:rPr>
                <w:color w:val="000000" w:themeColor="text1"/>
              </w:rPr>
              <w:t>1 (0.2)</w:t>
            </w:r>
          </w:p>
        </w:tc>
      </w:tr>
      <w:tr w:rsidR="00B645E3" w:rsidRPr="00A775FB" w14:paraId="2867812F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262E2814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45258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Divorced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2D97D3F6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14 (2.0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34AB3D9D" w14:textId="77777777" w:rsidR="00B645E3" w:rsidRPr="00647AD2" w:rsidRDefault="00B645E3" w:rsidP="00D04AE5">
            <w:pPr>
              <w:widowControl w:val="0"/>
              <w:rPr>
                <w:color w:val="000000" w:themeColor="text1"/>
              </w:rPr>
            </w:pPr>
            <w:r w:rsidRPr="003D5E70">
              <w:rPr>
                <w:color w:val="000000" w:themeColor="text1"/>
              </w:rPr>
              <w:t>3 (0.5)</w:t>
            </w:r>
          </w:p>
        </w:tc>
      </w:tr>
      <w:tr w:rsidR="00B645E3" w:rsidRPr="00A775FB" w14:paraId="1660C83C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25D3B70D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22326F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Widowed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28F59575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3 (0.4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707367C4" w14:textId="77777777" w:rsidR="00B645E3" w:rsidRPr="00647AD2" w:rsidRDefault="00B645E3" w:rsidP="00D04AE5">
            <w:pPr>
              <w:widowContro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3D5E70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3</w:t>
            </w:r>
            <w:r w:rsidRPr="003D5E70">
              <w:rPr>
                <w:color w:val="000000" w:themeColor="text1"/>
              </w:rPr>
              <w:t>)</w:t>
            </w:r>
          </w:p>
        </w:tc>
      </w:tr>
      <w:tr w:rsidR="00B645E3" w:rsidRPr="00A775FB" w14:paraId="7DFAB19B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19EE6D5B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60171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Cohabiting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14D22D89" w14:textId="77777777" w:rsidR="00B645E3" w:rsidRPr="00647AD2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color w:val="000000" w:themeColor="text1"/>
              </w:rPr>
              <w:t>22 (3.1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5E29A062" w14:textId="77777777" w:rsidR="00B645E3" w:rsidRPr="00647AD2" w:rsidRDefault="00B645E3" w:rsidP="00D04AE5">
            <w:pPr>
              <w:widowControl w:val="0"/>
              <w:rPr>
                <w:color w:val="000000" w:themeColor="text1"/>
              </w:rPr>
            </w:pPr>
            <w:r w:rsidRPr="003D5E70">
              <w:rPr>
                <w:color w:val="000000" w:themeColor="text1"/>
              </w:rPr>
              <w:t>14 (2.</w:t>
            </w:r>
            <w:r>
              <w:rPr>
                <w:color w:val="000000" w:themeColor="text1"/>
              </w:rPr>
              <w:t>3</w:t>
            </w:r>
            <w:r w:rsidRPr="003D5E70">
              <w:rPr>
                <w:color w:val="000000" w:themeColor="text1"/>
              </w:rPr>
              <w:t>)</w:t>
            </w:r>
          </w:p>
        </w:tc>
      </w:tr>
      <w:tr w:rsidR="00B645E3" w:rsidRPr="00A775FB" w14:paraId="457E9BB3" w14:textId="77777777" w:rsidTr="00D04AE5">
        <w:tc>
          <w:tcPr>
            <w:tcW w:w="730" w:type="pct"/>
            <w:vMerge w:val="restart"/>
            <w:tcBorders>
              <w:right w:val="single" w:sz="4" w:space="0" w:color="auto"/>
            </w:tcBorders>
          </w:tcPr>
          <w:p w14:paraId="157C77A1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>Carer relationship</w:t>
            </w:r>
          </w:p>
        </w:tc>
        <w:tc>
          <w:tcPr>
            <w:tcW w:w="193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30619C0" w14:textId="77777777" w:rsidR="00B645E3" w:rsidRPr="00430A5B" w:rsidRDefault="00B645E3" w:rsidP="00D04AE5">
            <w:pPr>
              <w:widowControl w:val="0"/>
            </w:pPr>
            <w:r>
              <w:t>Spouse/partner</w:t>
            </w:r>
          </w:p>
        </w:tc>
        <w:tc>
          <w:tcPr>
            <w:tcW w:w="1103" w:type="pct"/>
            <w:tcBorders>
              <w:left w:val="single" w:sz="4" w:space="0" w:color="auto"/>
              <w:bottom w:val="nil"/>
            </w:tcBorders>
          </w:tcPr>
          <w:p w14:paraId="7C16D8C7" w14:textId="77777777" w:rsidR="00B645E3" w:rsidRDefault="00B645E3" w:rsidP="00D04AE5">
            <w:pPr>
              <w:widowControl w:val="0"/>
            </w:pPr>
            <w:r>
              <w:rPr>
                <w:bCs/>
              </w:rPr>
              <w:t>603 (85.4)</w:t>
            </w:r>
          </w:p>
        </w:tc>
        <w:tc>
          <w:tcPr>
            <w:tcW w:w="1237" w:type="pct"/>
            <w:tcBorders>
              <w:left w:val="single" w:sz="4" w:space="0" w:color="auto"/>
              <w:bottom w:val="nil"/>
            </w:tcBorders>
          </w:tcPr>
          <w:p w14:paraId="13873811" w14:textId="77777777" w:rsidR="00B645E3" w:rsidRDefault="00B645E3" w:rsidP="00D04AE5">
            <w:pPr>
              <w:widowControl w:val="0"/>
              <w:rPr>
                <w:bCs/>
              </w:rPr>
            </w:pPr>
          </w:p>
        </w:tc>
      </w:tr>
      <w:tr w:rsidR="00B645E3" w:rsidRPr="00A775FB" w14:paraId="6B011B8E" w14:textId="77777777" w:rsidTr="00D04AE5">
        <w:tc>
          <w:tcPr>
            <w:tcW w:w="730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527EC5C" w14:textId="77777777" w:rsidR="00B645E3" w:rsidRPr="00A775FB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34018" w14:textId="77777777" w:rsidR="00B645E3" w:rsidRPr="00430A5B" w:rsidRDefault="00B645E3" w:rsidP="00D04AE5">
            <w:pPr>
              <w:widowControl w:val="0"/>
            </w:pPr>
            <w:r>
              <w:t>Other family/friend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DE94D0" w14:textId="77777777" w:rsidR="00B645E3" w:rsidRDefault="00B645E3" w:rsidP="00D04AE5">
            <w:pPr>
              <w:widowControl w:val="0"/>
            </w:pPr>
            <w:r>
              <w:rPr>
                <w:bCs/>
              </w:rPr>
              <w:t>103 (14.6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FFBCF7" w14:textId="77777777" w:rsidR="00B645E3" w:rsidRDefault="00B645E3" w:rsidP="00D04AE5">
            <w:pPr>
              <w:widowControl w:val="0"/>
              <w:rPr>
                <w:bCs/>
              </w:rPr>
            </w:pPr>
          </w:p>
        </w:tc>
      </w:tr>
      <w:tr w:rsidR="00B645E3" w:rsidRPr="00A775FB" w14:paraId="200931FE" w14:textId="77777777" w:rsidTr="00D04AE5">
        <w:tc>
          <w:tcPr>
            <w:tcW w:w="73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8B0FE6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 xml:space="preserve">Person with dementia </w:t>
            </w:r>
            <w:r w:rsidRPr="00647AD2">
              <w:rPr>
                <w:bCs/>
                <w:color w:val="000000" w:themeColor="text1"/>
              </w:rPr>
              <w:t xml:space="preserve">Sex </w:t>
            </w: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A108" w14:textId="77777777" w:rsidR="00B645E3" w:rsidRDefault="00B645E3" w:rsidP="00D04AE5">
            <w:pPr>
              <w:widowControl w:val="0"/>
              <w:rPr>
                <w:bCs/>
                <w:color w:val="000000" w:themeColor="text1"/>
              </w:rPr>
            </w:pPr>
            <w:r w:rsidRPr="00647AD2">
              <w:rPr>
                <w:bCs/>
                <w:color w:val="000000" w:themeColor="text1"/>
              </w:rPr>
              <w:t>Female</w:t>
            </w:r>
          </w:p>
          <w:p w14:paraId="08476569" w14:textId="77777777" w:rsidR="00B645E3" w:rsidRDefault="00B645E3" w:rsidP="00D04AE5">
            <w:pPr>
              <w:widowControl w:val="0"/>
            </w:pP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60A14C8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289 (40.9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CC19DE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2</w:t>
            </w:r>
            <w:r>
              <w:rPr>
                <w:bCs/>
                <w:color w:val="000000" w:themeColor="text1"/>
              </w:rPr>
              <w:t>14</w:t>
            </w:r>
            <w:r w:rsidRPr="00647AD2">
              <w:rPr>
                <w:bCs/>
                <w:color w:val="000000" w:themeColor="text1"/>
              </w:rPr>
              <w:t xml:space="preserve"> (</w:t>
            </w:r>
            <w:r>
              <w:rPr>
                <w:bCs/>
                <w:color w:val="000000" w:themeColor="text1"/>
              </w:rPr>
              <w:t>35.5</w:t>
            </w:r>
            <w:r w:rsidRPr="00647AD2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5BA93199" w14:textId="77777777" w:rsidTr="00D04AE5"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CF96AC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>Person with dementia</w:t>
            </w:r>
            <w:r w:rsidRPr="00647AD2">
              <w:rPr>
                <w:bCs/>
                <w:color w:val="000000" w:themeColor="text1"/>
              </w:rPr>
              <w:t xml:space="preserve"> Age</w:t>
            </w:r>
          </w:p>
        </w:tc>
        <w:tc>
          <w:tcPr>
            <w:tcW w:w="19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D3FD35" w14:textId="77777777" w:rsidR="00B645E3" w:rsidRDefault="00B645E3" w:rsidP="00D04AE5">
            <w:pPr>
              <w:widowControl w:val="0"/>
            </w:pPr>
            <w:r w:rsidRPr="00647AD2">
              <w:rPr>
                <w:color w:val="000000" w:themeColor="text1"/>
              </w:rPr>
              <w:t>&lt;65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A5A0FD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68 (9.6)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1DCF5E" w14:textId="77777777" w:rsidR="00B645E3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  <w:color w:val="000000" w:themeColor="text1"/>
              </w:rPr>
              <w:t>47</w:t>
            </w:r>
            <w:r w:rsidRPr="00647AD2">
              <w:rPr>
                <w:bCs/>
                <w:color w:val="000000" w:themeColor="text1"/>
              </w:rPr>
              <w:t xml:space="preserve"> (</w:t>
            </w:r>
            <w:r>
              <w:rPr>
                <w:bCs/>
                <w:color w:val="000000" w:themeColor="text1"/>
              </w:rPr>
              <w:t>7.8</w:t>
            </w:r>
            <w:r w:rsidRPr="00647AD2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197E1C23" w14:textId="77777777" w:rsidTr="00D04AE5">
        <w:tc>
          <w:tcPr>
            <w:tcW w:w="73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09C5E" w14:textId="77777777" w:rsidR="00B645E3" w:rsidRPr="00A775FB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B7733" w14:textId="77777777" w:rsidR="00B645E3" w:rsidRDefault="00B645E3" w:rsidP="00D04AE5">
            <w:pPr>
              <w:widowControl w:val="0"/>
            </w:pPr>
            <w:r w:rsidRPr="00647AD2">
              <w:rPr>
                <w:color w:val="000000" w:themeColor="text1"/>
              </w:rPr>
              <w:t>65-69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8AA14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108 (15.3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1B734" w14:textId="77777777" w:rsidR="00B645E3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  <w:color w:val="000000" w:themeColor="text1"/>
              </w:rPr>
              <w:t>56</w:t>
            </w:r>
            <w:r w:rsidRPr="00647AD2">
              <w:rPr>
                <w:bCs/>
                <w:color w:val="000000" w:themeColor="text1"/>
              </w:rPr>
              <w:t xml:space="preserve"> (</w:t>
            </w:r>
            <w:r>
              <w:rPr>
                <w:bCs/>
                <w:color w:val="000000" w:themeColor="text1"/>
              </w:rPr>
              <w:t>9.3</w:t>
            </w:r>
            <w:r w:rsidRPr="00647AD2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0F5A1D9F" w14:textId="77777777" w:rsidTr="00D04AE5">
        <w:tc>
          <w:tcPr>
            <w:tcW w:w="73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A20D1" w14:textId="77777777" w:rsidR="00B645E3" w:rsidRPr="00A775FB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9AAF3" w14:textId="77777777" w:rsidR="00B645E3" w:rsidRDefault="00B645E3" w:rsidP="00D04AE5">
            <w:pPr>
              <w:widowControl w:val="0"/>
            </w:pPr>
            <w:r w:rsidRPr="00647AD2">
              <w:rPr>
                <w:color w:val="000000" w:themeColor="text1"/>
              </w:rPr>
              <w:t>70-74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FE885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141 (20.0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811A7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31</w:t>
            </w:r>
            <w:r w:rsidRPr="00647AD2">
              <w:rPr>
                <w:bCs/>
                <w:color w:val="000000" w:themeColor="text1"/>
              </w:rPr>
              <w:t xml:space="preserve"> (</w:t>
            </w:r>
            <w:r>
              <w:rPr>
                <w:bCs/>
                <w:color w:val="000000" w:themeColor="text1"/>
              </w:rPr>
              <w:t>21.7</w:t>
            </w:r>
            <w:r w:rsidRPr="00647AD2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33E41F64" w14:textId="77777777" w:rsidTr="00D04AE5"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F0A19" w14:textId="77777777" w:rsidR="00B645E3" w:rsidRPr="00A775FB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31070" w14:textId="77777777" w:rsidR="00B645E3" w:rsidRDefault="00B645E3" w:rsidP="00D04AE5">
            <w:pPr>
              <w:widowControl w:val="0"/>
            </w:pPr>
            <w:r w:rsidRPr="00647AD2">
              <w:rPr>
                <w:color w:val="000000" w:themeColor="text1"/>
              </w:rPr>
              <w:t>75-79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A6ABB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164 (23.2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D842B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24</w:t>
            </w:r>
            <w:r w:rsidRPr="00647AD2">
              <w:rPr>
                <w:bCs/>
                <w:color w:val="000000" w:themeColor="text1"/>
              </w:rPr>
              <w:t xml:space="preserve"> (2</w:t>
            </w:r>
            <w:r>
              <w:rPr>
                <w:bCs/>
                <w:color w:val="000000" w:themeColor="text1"/>
              </w:rPr>
              <w:t>0.6</w:t>
            </w:r>
            <w:r w:rsidRPr="00647AD2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1381815E" w14:textId="77777777" w:rsidTr="00D04AE5"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51AE4" w14:textId="77777777" w:rsidR="00B645E3" w:rsidRPr="00A775FB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57551" w14:textId="77777777" w:rsidR="00B645E3" w:rsidRDefault="00B645E3" w:rsidP="00D04AE5">
            <w:pPr>
              <w:widowControl w:val="0"/>
            </w:pPr>
            <w:r w:rsidRPr="00647AD2">
              <w:rPr>
                <w:color w:val="000000" w:themeColor="text1"/>
              </w:rPr>
              <w:t>80+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2921E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225 (31.9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C861A" w14:textId="77777777" w:rsidR="00B645E3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  <w:color w:val="000000" w:themeColor="text1"/>
              </w:rPr>
              <w:t>216</w:t>
            </w:r>
            <w:r w:rsidRPr="00647AD2">
              <w:rPr>
                <w:bCs/>
                <w:color w:val="000000" w:themeColor="text1"/>
              </w:rPr>
              <w:t xml:space="preserve"> (</w:t>
            </w:r>
            <w:r>
              <w:rPr>
                <w:bCs/>
                <w:color w:val="000000" w:themeColor="text1"/>
              </w:rPr>
              <w:t>35.8</w:t>
            </w:r>
            <w:r w:rsidRPr="00647AD2">
              <w:rPr>
                <w:bCs/>
                <w:color w:val="000000" w:themeColor="text1"/>
              </w:rPr>
              <w:t>)</w:t>
            </w:r>
          </w:p>
        </w:tc>
      </w:tr>
      <w:tr w:rsidR="00B645E3" w:rsidRPr="00A775FB" w14:paraId="1ABC9FE2" w14:textId="77777777" w:rsidTr="00D04AE5"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CB89B" w14:textId="77777777" w:rsidR="00B645E3" w:rsidRPr="00A775FB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FAC3" w14:textId="77777777" w:rsidR="00B645E3" w:rsidRDefault="00B645E3" w:rsidP="00D04AE5">
            <w:pPr>
              <w:widowControl w:val="0"/>
            </w:pPr>
            <w:r w:rsidRPr="00647AD2">
              <w:rPr>
                <w:color w:val="000000" w:themeColor="text1"/>
              </w:rPr>
              <w:t>Mean (SD); range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AC642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74.9 (8.2); 48-95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4AD64" w14:textId="77777777" w:rsidR="00B645E3" w:rsidRDefault="00B645E3" w:rsidP="00D04AE5">
            <w:pPr>
              <w:widowControl w:val="0"/>
              <w:rPr>
                <w:bCs/>
              </w:rPr>
            </w:pPr>
            <w:r w:rsidRPr="00647AD2">
              <w:rPr>
                <w:bCs/>
                <w:color w:val="000000" w:themeColor="text1"/>
              </w:rPr>
              <w:t>7</w:t>
            </w:r>
            <w:r>
              <w:rPr>
                <w:bCs/>
                <w:color w:val="000000" w:themeColor="text1"/>
              </w:rPr>
              <w:t>6.2</w:t>
            </w:r>
            <w:r w:rsidRPr="00647AD2">
              <w:rPr>
                <w:bCs/>
                <w:color w:val="000000" w:themeColor="text1"/>
              </w:rPr>
              <w:t xml:space="preserve"> (</w:t>
            </w:r>
            <w:r>
              <w:rPr>
                <w:bCs/>
                <w:color w:val="000000" w:themeColor="text1"/>
              </w:rPr>
              <w:t>7.7</w:t>
            </w:r>
            <w:r w:rsidRPr="00647AD2">
              <w:rPr>
                <w:bCs/>
                <w:color w:val="000000" w:themeColor="text1"/>
              </w:rPr>
              <w:t xml:space="preserve">); </w:t>
            </w:r>
            <w:r>
              <w:rPr>
                <w:bCs/>
                <w:color w:val="000000" w:themeColor="text1"/>
              </w:rPr>
              <w:t>50</w:t>
            </w:r>
            <w:r w:rsidRPr="00647AD2">
              <w:rPr>
                <w:bCs/>
                <w:color w:val="000000" w:themeColor="text1"/>
              </w:rPr>
              <w:t>-9</w:t>
            </w:r>
            <w:r>
              <w:rPr>
                <w:bCs/>
                <w:color w:val="000000" w:themeColor="text1"/>
              </w:rPr>
              <w:t>2</w:t>
            </w:r>
          </w:p>
        </w:tc>
      </w:tr>
      <w:tr w:rsidR="00B645E3" w:rsidRPr="00A775FB" w14:paraId="776A62E5" w14:textId="77777777" w:rsidTr="00D04AE5">
        <w:tc>
          <w:tcPr>
            <w:tcW w:w="730" w:type="pct"/>
            <w:vMerge w:val="restart"/>
            <w:tcBorders>
              <w:right w:val="single" w:sz="4" w:space="0" w:color="auto"/>
            </w:tcBorders>
          </w:tcPr>
          <w:p w14:paraId="514E70AD" w14:textId="08079AA9" w:rsidR="00B645E3" w:rsidRPr="0052626E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>Person with dementia d</w:t>
            </w:r>
            <w:r w:rsidRPr="0052626E">
              <w:rPr>
                <w:bCs/>
              </w:rPr>
              <w:t>iagnosis</w:t>
            </w:r>
            <w:r>
              <w:rPr>
                <w:bCs/>
              </w:rPr>
              <w:t>*</w:t>
            </w:r>
          </w:p>
        </w:tc>
        <w:tc>
          <w:tcPr>
            <w:tcW w:w="193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94572F1" w14:textId="77777777" w:rsidR="00B645E3" w:rsidRPr="00A775FB" w:rsidRDefault="00B645E3" w:rsidP="00D04AE5">
            <w:pPr>
              <w:widowControl w:val="0"/>
              <w:rPr>
                <w:bCs/>
              </w:rPr>
            </w:pPr>
            <w:r w:rsidRPr="00AE5CE5">
              <w:t>A</w:t>
            </w:r>
            <w:r>
              <w:t>lzheimer’s disease (AD)</w:t>
            </w:r>
          </w:p>
        </w:tc>
        <w:tc>
          <w:tcPr>
            <w:tcW w:w="1103" w:type="pct"/>
            <w:tcBorders>
              <w:left w:val="single" w:sz="4" w:space="0" w:color="auto"/>
              <w:bottom w:val="nil"/>
            </w:tcBorders>
          </w:tcPr>
          <w:p w14:paraId="08575614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>409 (57.9%)</w:t>
            </w:r>
          </w:p>
        </w:tc>
        <w:tc>
          <w:tcPr>
            <w:tcW w:w="1237" w:type="pct"/>
            <w:tcBorders>
              <w:left w:val="single" w:sz="4" w:space="0" w:color="auto"/>
              <w:bottom w:val="nil"/>
            </w:tcBorders>
          </w:tcPr>
          <w:p w14:paraId="198DFE88" w14:textId="77777777" w:rsidR="00B645E3" w:rsidRDefault="00B645E3" w:rsidP="00D04AE5">
            <w:pPr>
              <w:widowControl w:val="0"/>
              <w:rPr>
                <w:bCs/>
              </w:rPr>
            </w:pPr>
            <w:r w:rsidRPr="003D5E70">
              <w:rPr>
                <w:bCs/>
                <w:color w:val="000000" w:themeColor="text1"/>
              </w:rPr>
              <w:t>3</w:t>
            </w:r>
            <w:r>
              <w:rPr>
                <w:bCs/>
                <w:color w:val="000000" w:themeColor="text1"/>
              </w:rPr>
              <w:t>48</w:t>
            </w:r>
            <w:r w:rsidRPr="003D5E70">
              <w:rPr>
                <w:bCs/>
                <w:color w:val="000000" w:themeColor="text1"/>
              </w:rPr>
              <w:t xml:space="preserve"> (5</w:t>
            </w:r>
            <w:r>
              <w:rPr>
                <w:bCs/>
                <w:color w:val="000000" w:themeColor="text1"/>
              </w:rPr>
              <w:t>7.7</w:t>
            </w:r>
            <w:r w:rsidRPr="003D5E70">
              <w:rPr>
                <w:bCs/>
                <w:color w:val="000000" w:themeColor="text1"/>
              </w:rPr>
              <w:t>%)</w:t>
            </w:r>
          </w:p>
        </w:tc>
      </w:tr>
      <w:tr w:rsidR="00B645E3" w:rsidRPr="00A775FB" w14:paraId="7336576C" w14:textId="77777777" w:rsidTr="00D04AE5">
        <w:tc>
          <w:tcPr>
            <w:tcW w:w="730" w:type="pct"/>
            <w:vMerge/>
            <w:tcBorders>
              <w:right w:val="single" w:sz="4" w:space="0" w:color="auto"/>
            </w:tcBorders>
          </w:tcPr>
          <w:p w14:paraId="4760F3EF" w14:textId="77777777" w:rsidR="00B645E3" w:rsidRPr="0052626E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7B04B1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t>Vascular dementia (</w:t>
            </w:r>
            <w:proofErr w:type="spellStart"/>
            <w:r w:rsidRPr="00AE5CE5">
              <w:t>VaD</w:t>
            </w:r>
            <w:proofErr w:type="spellEnd"/>
            <w:r>
              <w:t>)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236FF795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>65 (9.2%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1979DD95" w14:textId="77777777" w:rsidR="00B645E3" w:rsidRDefault="00B645E3" w:rsidP="00D04AE5">
            <w:pPr>
              <w:widowControl w:val="0"/>
              <w:rPr>
                <w:bCs/>
              </w:rPr>
            </w:pPr>
            <w:r w:rsidRPr="003D5E70">
              <w:rPr>
                <w:bCs/>
                <w:color w:val="000000" w:themeColor="text1"/>
              </w:rPr>
              <w:t>5</w:t>
            </w:r>
            <w:r>
              <w:rPr>
                <w:bCs/>
                <w:color w:val="000000" w:themeColor="text1"/>
              </w:rPr>
              <w:t>6</w:t>
            </w:r>
            <w:r w:rsidRPr="003D5E70">
              <w:rPr>
                <w:bCs/>
                <w:color w:val="000000" w:themeColor="text1"/>
              </w:rPr>
              <w:t xml:space="preserve"> (9.</w:t>
            </w:r>
            <w:r>
              <w:rPr>
                <w:bCs/>
                <w:color w:val="000000" w:themeColor="text1"/>
              </w:rPr>
              <w:t>3</w:t>
            </w:r>
            <w:r w:rsidRPr="003D5E70">
              <w:rPr>
                <w:bCs/>
                <w:color w:val="000000" w:themeColor="text1"/>
              </w:rPr>
              <w:t>%)</w:t>
            </w:r>
          </w:p>
        </w:tc>
      </w:tr>
      <w:tr w:rsidR="00B645E3" w:rsidRPr="00A775FB" w14:paraId="4DD68130" w14:textId="77777777" w:rsidTr="00D04AE5">
        <w:tc>
          <w:tcPr>
            <w:tcW w:w="730" w:type="pct"/>
            <w:vMerge/>
            <w:tcBorders>
              <w:bottom w:val="nil"/>
              <w:right w:val="single" w:sz="4" w:space="0" w:color="auto"/>
            </w:tcBorders>
          </w:tcPr>
          <w:p w14:paraId="06C4B037" w14:textId="77777777" w:rsidR="00B645E3" w:rsidRPr="0052626E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8E9B3" w14:textId="77777777" w:rsidR="00B645E3" w:rsidRPr="00A775FB" w:rsidRDefault="00B645E3" w:rsidP="00D04AE5">
            <w:pPr>
              <w:widowControl w:val="0"/>
              <w:rPr>
                <w:bCs/>
              </w:rPr>
            </w:pPr>
            <w:r w:rsidRPr="00AE5CE5">
              <w:t>Mixed</w:t>
            </w:r>
            <w:r>
              <w:t xml:space="preserve"> AD and </w:t>
            </w:r>
            <w:proofErr w:type="spellStart"/>
            <w:r>
              <w:t>VaD</w:t>
            </w:r>
            <w:proofErr w:type="spellEnd"/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651A48F3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>147 (20.8%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3C6D72B6" w14:textId="77777777" w:rsidR="00B645E3" w:rsidRDefault="00B645E3" w:rsidP="00D04AE5">
            <w:pPr>
              <w:widowControl w:val="0"/>
              <w:rPr>
                <w:bCs/>
              </w:rPr>
            </w:pPr>
            <w:r w:rsidRPr="003D5E70">
              <w:rPr>
                <w:bCs/>
                <w:color w:val="000000" w:themeColor="text1"/>
              </w:rPr>
              <w:t>11</w:t>
            </w:r>
            <w:r>
              <w:rPr>
                <w:bCs/>
                <w:color w:val="000000" w:themeColor="text1"/>
              </w:rPr>
              <w:t>9</w:t>
            </w:r>
            <w:r w:rsidRPr="003D5E70">
              <w:rPr>
                <w:bCs/>
                <w:color w:val="000000" w:themeColor="text1"/>
              </w:rPr>
              <w:t xml:space="preserve"> (19.</w:t>
            </w:r>
            <w:r>
              <w:rPr>
                <w:bCs/>
                <w:color w:val="000000" w:themeColor="text1"/>
              </w:rPr>
              <w:t>7</w:t>
            </w:r>
            <w:r w:rsidRPr="003D5E70">
              <w:rPr>
                <w:bCs/>
                <w:color w:val="000000" w:themeColor="text1"/>
              </w:rPr>
              <w:t>%)</w:t>
            </w:r>
          </w:p>
        </w:tc>
      </w:tr>
      <w:tr w:rsidR="00B645E3" w:rsidRPr="00A775FB" w14:paraId="5D1304C4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3926FCCF" w14:textId="77777777" w:rsidR="00B645E3" w:rsidRPr="0052626E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D5A08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t>Frontotemporal dementia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2633ADAA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>29 (4.1%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279A148C" w14:textId="77777777" w:rsidR="00B645E3" w:rsidRDefault="00B645E3" w:rsidP="00D04AE5">
            <w:pPr>
              <w:widowControl w:val="0"/>
              <w:rPr>
                <w:bCs/>
              </w:rPr>
            </w:pPr>
            <w:r w:rsidRPr="003D5E70">
              <w:rPr>
                <w:bCs/>
                <w:color w:val="000000" w:themeColor="text1"/>
              </w:rPr>
              <w:t>2</w:t>
            </w:r>
            <w:r>
              <w:rPr>
                <w:bCs/>
                <w:color w:val="000000" w:themeColor="text1"/>
              </w:rPr>
              <w:t>8</w:t>
            </w:r>
            <w:r w:rsidRPr="003D5E70">
              <w:rPr>
                <w:bCs/>
                <w:color w:val="000000" w:themeColor="text1"/>
              </w:rPr>
              <w:t xml:space="preserve"> (4.</w:t>
            </w:r>
            <w:r>
              <w:rPr>
                <w:bCs/>
                <w:color w:val="000000" w:themeColor="text1"/>
              </w:rPr>
              <w:t>6</w:t>
            </w:r>
            <w:r w:rsidRPr="003D5E70">
              <w:rPr>
                <w:bCs/>
                <w:color w:val="000000" w:themeColor="text1"/>
              </w:rPr>
              <w:t>%)</w:t>
            </w:r>
          </w:p>
        </w:tc>
      </w:tr>
      <w:tr w:rsidR="00B645E3" w:rsidRPr="00A775FB" w14:paraId="1095C19C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3DAABF1A" w14:textId="77777777" w:rsidR="00B645E3" w:rsidRPr="0052626E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21180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t xml:space="preserve">Parkinson’s disease dementia 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65163929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>18 (2.5%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209BB5AF" w14:textId="77777777" w:rsidR="00B645E3" w:rsidRDefault="00B645E3" w:rsidP="00D04AE5">
            <w:pPr>
              <w:widowControl w:val="0"/>
              <w:rPr>
                <w:bCs/>
              </w:rPr>
            </w:pPr>
            <w:r w:rsidRPr="003D5E70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7</w:t>
            </w:r>
            <w:r w:rsidRPr="003D5E70">
              <w:rPr>
                <w:bCs/>
                <w:color w:val="000000" w:themeColor="text1"/>
              </w:rPr>
              <w:t xml:space="preserve"> (2.</w:t>
            </w:r>
            <w:r>
              <w:rPr>
                <w:bCs/>
                <w:color w:val="000000" w:themeColor="text1"/>
              </w:rPr>
              <w:t>8</w:t>
            </w:r>
            <w:r w:rsidRPr="003D5E70">
              <w:rPr>
                <w:bCs/>
                <w:color w:val="000000" w:themeColor="text1"/>
              </w:rPr>
              <w:t>%)</w:t>
            </w:r>
          </w:p>
        </w:tc>
      </w:tr>
      <w:tr w:rsidR="00B645E3" w:rsidRPr="00A775FB" w14:paraId="0DD7D9A0" w14:textId="77777777" w:rsidTr="00D04AE5">
        <w:tc>
          <w:tcPr>
            <w:tcW w:w="730" w:type="pct"/>
            <w:tcBorders>
              <w:top w:val="nil"/>
              <w:bottom w:val="nil"/>
              <w:right w:val="single" w:sz="4" w:space="0" w:color="auto"/>
            </w:tcBorders>
          </w:tcPr>
          <w:p w14:paraId="5C3138A4" w14:textId="77777777" w:rsidR="00B645E3" w:rsidRPr="0052626E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6C38B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t>Dementia with Lewy bodies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nil"/>
            </w:tcBorders>
          </w:tcPr>
          <w:p w14:paraId="06988EC8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>22 (3.1%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nil"/>
            </w:tcBorders>
          </w:tcPr>
          <w:p w14:paraId="25AA359F" w14:textId="77777777" w:rsidR="00B645E3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  <w:color w:val="000000" w:themeColor="text1"/>
              </w:rPr>
              <w:t>20</w:t>
            </w:r>
            <w:r w:rsidRPr="003D5E70">
              <w:rPr>
                <w:bCs/>
                <w:color w:val="000000" w:themeColor="text1"/>
              </w:rPr>
              <w:t xml:space="preserve"> (3.3%)</w:t>
            </w:r>
          </w:p>
        </w:tc>
      </w:tr>
      <w:tr w:rsidR="00B645E3" w:rsidRPr="00A775FB" w14:paraId="584FC3C5" w14:textId="77777777" w:rsidTr="00D04AE5">
        <w:tc>
          <w:tcPr>
            <w:tcW w:w="73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C47FD4" w14:textId="77777777" w:rsidR="00B645E3" w:rsidRPr="0052626E" w:rsidRDefault="00B645E3" w:rsidP="00D04AE5">
            <w:pPr>
              <w:widowControl w:val="0"/>
              <w:rPr>
                <w:bCs/>
              </w:rPr>
            </w:pPr>
          </w:p>
        </w:tc>
        <w:tc>
          <w:tcPr>
            <w:tcW w:w="19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C468" w14:textId="77777777" w:rsidR="00B645E3" w:rsidRPr="00A775FB" w:rsidRDefault="00B645E3" w:rsidP="00D04AE5">
            <w:pPr>
              <w:widowControl w:val="0"/>
              <w:rPr>
                <w:bCs/>
              </w:rPr>
            </w:pPr>
            <w:r w:rsidRPr="00AE5CE5">
              <w:t>Unspecified/Other</w:t>
            </w:r>
          </w:p>
        </w:tc>
        <w:tc>
          <w:tcPr>
            <w:tcW w:w="110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437BD6" w14:textId="77777777" w:rsidR="00B645E3" w:rsidRPr="00A775FB" w:rsidRDefault="00B645E3" w:rsidP="00D04AE5">
            <w:pPr>
              <w:widowControl w:val="0"/>
              <w:rPr>
                <w:bCs/>
              </w:rPr>
            </w:pPr>
            <w:r>
              <w:rPr>
                <w:bCs/>
              </w:rPr>
              <w:t>16 (2.2%)</w:t>
            </w:r>
          </w:p>
        </w:tc>
        <w:tc>
          <w:tcPr>
            <w:tcW w:w="123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F2811C" w14:textId="77777777" w:rsidR="00B645E3" w:rsidRDefault="00B645E3" w:rsidP="00D04AE5">
            <w:pPr>
              <w:widowControl w:val="0"/>
              <w:rPr>
                <w:bCs/>
              </w:rPr>
            </w:pPr>
            <w:r w:rsidRPr="003D5E70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5</w:t>
            </w:r>
            <w:r w:rsidRPr="003D5E70">
              <w:rPr>
                <w:bCs/>
                <w:color w:val="000000" w:themeColor="text1"/>
              </w:rPr>
              <w:t xml:space="preserve"> (2.</w:t>
            </w:r>
            <w:r>
              <w:rPr>
                <w:bCs/>
                <w:color w:val="000000" w:themeColor="text1"/>
              </w:rPr>
              <w:t>5</w:t>
            </w:r>
            <w:r w:rsidRPr="003D5E70">
              <w:rPr>
                <w:bCs/>
                <w:color w:val="000000" w:themeColor="text1"/>
              </w:rPr>
              <w:t>%)</w:t>
            </w:r>
          </w:p>
        </w:tc>
      </w:tr>
    </w:tbl>
    <w:p w14:paraId="07164A0A" w14:textId="61620285" w:rsidR="00B645E3" w:rsidRDefault="00B645E3" w:rsidP="00B645E3">
      <w:pPr>
        <w:sectPr w:rsidR="00B645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*Diagnostic information was not available for 38 people with dementia at T3 for all carers, and 29 for the </w:t>
      </w:r>
      <w:r w:rsidRPr="00C0762C">
        <w:t xml:space="preserve">spouse/partners </w:t>
      </w:r>
      <w:r>
        <w:t>only. For these, their last known diagnosis from an earlier timepoint was reported.</w:t>
      </w:r>
      <w:r w:rsidDel="00CD5656">
        <w:rPr>
          <w:color w:val="FF0000"/>
        </w:rPr>
        <w:t xml:space="preserve"> </w:t>
      </w:r>
    </w:p>
    <w:p w14:paraId="7D232391" w14:textId="77777777" w:rsidR="00B645E3" w:rsidRDefault="00B645E3" w:rsidP="00B645E3">
      <w:r>
        <w:lastRenderedPageBreak/>
        <w:t xml:space="preserve">Supplementary Table 2. Experiences of health and healthcare during the pandemic </w:t>
      </w:r>
    </w:p>
    <w:tbl>
      <w:tblPr>
        <w:tblStyle w:val="TableGrid"/>
        <w:tblW w:w="5205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3118"/>
        <w:gridCol w:w="1159"/>
        <w:gridCol w:w="1252"/>
        <w:gridCol w:w="1327"/>
        <w:gridCol w:w="1167"/>
        <w:gridCol w:w="1101"/>
        <w:gridCol w:w="1223"/>
        <w:gridCol w:w="1403"/>
        <w:gridCol w:w="1150"/>
        <w:gridCol w:w="1620"/>
      </w:tblGrid>
      <w:tr w:rsidR="00B645E3" w:rsidRPr="00534453" w14:paraId="5C0658E8" w14:textId="77777777" w:rsidTr="00D04AE5"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86BE2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FA0D4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Response key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DC26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F96D1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Benchmark (where applicable)</w:t>
            </w:r>
          </w:p>
        </w:tc>
        <w:tc>
          <w:tcPr>
            <w:tcW w:w="128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990D1" w14:textId="0A639840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Benc</w:t>
            </w:r>
            <w:r w:rsidR="00D66FB7">
              <w:rPr>
                <w:rFonts w:cstheme="minorHAnsi"/>
                <w:sz w:val="20"/>
                <w:szCs w:val="20"/>
              </w:rPr>
              <w:t>hmarking data (where applicable</w:t>
            </w:r>
            <w:r w:rsidR="00D66FB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60F0" w14:textId="77777777" w:rsidR="00B645E3" w:rsidRPr="0053445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Statistical comparison</w:t>
            </w:r>
          </w:p>
          <w:p w14:paraId="6124CE2C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(where applicable)</w:t>
            </w:r>
          </w:p>
        </w:tc>
      </w:tr>
      <w:tr w:rsidR="00B645E3" w:rsidRPr="00534453" w14:paraId="32A84D34" w14:textId="77777777" w:rsidTr="00D04AE5">
        <w:trPr>
          <w:trHeight w:val="1071"/>
        </w:trPr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9DD6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079D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9E908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INCLUDE all carers</w:t>
            </w:r>
          </w:p>
          <w:p w14:paraId="5B7D86F6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N(%) or mean(SD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F67E7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 xml:space="preserve">INCLUDE </w:t>
            </w:r>
            <w:r w:rsidRPr="00C0762C">
              <w:rPr>
                <w:rFonts w:cstheme="minorHAnsi"/>
                <w:color w:val="000000" w:themeColor="text1"/>
                <w:sz w:val="20"/>
                <w:szCs w:val="20"/>
              </w:rPr>
              <w:t xml:space="preserve">spouse/partners </w:t>
            </w: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only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34453">
              <w:rPr>
                <w:rFonts w:cstheme="minorHAnsi"/>
                <w:sz w:val="20"/>
                <w:szCs w:val="20"/>
              </w:rPr>
              <w:t>N(%) or mean(SD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1EF45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508B3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 data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BA4AE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IDEAL T3 all carers N(%) or mean(SD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5F30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 xml:space="preserve">IDEAL T3 </w:t>
            </w:r>
            <w:r w:rsidRPr="00C0762C">
              <w:rPr>
                <w:rFonts w:cstheme="minorHAnsi"/>
                <w:sz w:val="20"/>
                <w:szCs w:val="20"/>
              </w:rPr>
              <w:t xml:space="preserve">spouse/partners </w:t>
            </w: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only</w:t>
            </w:r>
            <w:r w:rsidRPr="00534453">
              <w:rPr>
                <w:rFonts w:cstheme="minorHAnsi"/>
                <w:sz w:val="20"/>
                <w:szCs w:val="20"/>
              </w:rPr>
              <w:t xml:space="preserve"> N(%) or mean(SD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55BDA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INCLUDE all carers vs benchmark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18281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 xml:space="preserve">INCLUDE </w:t>
            </w:r>
            <w:r w:rsidRPr="00C0762C">
              <w:rPr>
                <w:rFonts w:cstheme="minorHAnsi"/>
                <w:color w:val="000000" w:themeColor="text1"/>
                <w:sz w:val="20"/>
                <w:szCs w:val="20"/>
              </w:rPr>
              <w:t xml:space="preserve">spouse/partners </w:t>
            </w: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only vs benchmark</w:t>
            </w:r>
          </w:p>
        </w:tc>
      </w:tr>
      <w:tr w:rsidR="00B645E3" w:rsidRPr="00534453" w14:paraId="2A5A3673" w14:textId="77777777" w:rsidTr="00D04AE5"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A6A286" w14:textId="77777777" w:rsidR="00B645E3" w:rsidRPr="00534453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4453">
              <w:rPr>
                <w:rFonts w:cstheme="minorHAnsi"/>
                <w:b/>
                <w:bCs/>
                <w:sz w:val="20"/>
                <w:szCs w:val="20"/>
              </w:rPr>
              <w:t>Direct experience of COVID-19: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B5D853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38ECD9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E3350D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6DCA2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FB136F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256856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206B02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B5F54E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90996A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534453" w14:paraId="5E81A23C" w14:textId="77777777" w:rsidTr="00D04AE5">
        <w:tc>
          <w:tcPr>
            <w:tcW w:w="10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7A36E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 xml:space="preserve">Have you had COVID-19?* 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5A202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Yes</w:t>
            </w:r>
          </w:p>
          <w:p w14:paraId="51D4E18B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81E3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10 (4.1%)</w:t>
            </w:r>
          </w:p>
          <w:p w14:paraId="42CCCCFD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232 (95.9%)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0D290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8 (3.8%)</w:t>
            </w:r>
          </w:p>
          <w:p w14:paraId="5CFAB12F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200 (96.2%)</w:t>
            </w:r>
          </w:p>
        </w:tc>
        <w:tc>
          <w:tcPr>
            <w:tcW w:w="4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2DDF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Population data for 50+ in England as of 8/5/2021*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876AB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1284225 (6.1%)</w:t>
            </w:r>
          </w:p>
          <w:p w14:paraId="705D2981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19759438 (93.9%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E1A39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0C6F6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DA56D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538A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534453" w14:paraId="3D41167C" w14:textId="77777777" w:rsidTr="00D04AE5"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9AE1E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 xml:space="preserve">Were you treated in hospital for COVID-19? 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971F6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Yes</w:t>
            </w:r>
          </w:p>
          <w:p w14:paraId="31F5EBFF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 xml:space="preserve">No/No </w:t>
            </w:r>
            <w:proofErr w:type="spellStart"/>
            <w:r w:rsidRPr="00534453">
              <w:rPr>
                <w:rFonts w:cstheme="minorHAnsi"/>
                <w:sz w:val="20"/>
                <w:szCs w:val="20"/>
              </w:rPr>
              <w:t>prev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34453">
              <w:rPr>
                <w:rFonts w:cstheme="minorHAnsi"/>
                <w:sz w:val="20"/>
                <w:szCs w:val="20"/>
              </w:rPr>
              <w:t xml:space="preserve">Q </w:t>
            </w:r>
          </w:p>
          <w:p w14:paraId="426B5267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51F2C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1 (0.4%)</w:t>
            </w:r>
          </w:p>
          <w:p w14:paraId="38C9A816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241 (99.6%)</w:t>
            </w:r>
          </w:p>
          <w:p w14:paraId="2B422A50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FC22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1 (0.5%)</w:t>
            </w:r>
          </w:p>
          <w:p w14:paraId="449E5940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207 (99.5%)</w:t>
            </w:r>
          </w:p>
          <w:p w14:paraId="09D2CF3C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E23F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8697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4ADD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4CB71" w14:textId="77777777" w:rsidR="00B645E3" w:rsidRPr="00534453" w:rsidRDefault="00B645E3" w:rsidP="00D04AE5">
            <w:pPr>
              <w:widowControl w:val="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D68A5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45D6E" w14:textId="77777777" w:rsidR="00B645E3" w:rsidRPr="00534453" w:rsidRDefault="00B645E3" w:rsidP="00D04AE5">
            <w:pPr>
              <w:widowControl w:val="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B645E3" w:rsidRPr="00534453" w14:paraId="5BD302DC" w14:textId="77777777" w:rsidTr="00D04AE5"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85E81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 xml:space="preserve">Has anyone close to you had COVID-19? 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E2AF8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Yes</w:t>
            </w:r>
          </w:p>
          <w:p w14:paraId="79633718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No</w:t>
            </w:r>
          </w:p>
          <w:p w14:paraId="6E458D1A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022C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51 (21.1%)</w:t>
            </w:r>
          </w:p>
          <w:p w14:paraId="0EB74933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191 (78.9%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DCB5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42 (20.2%)</w:t>
            </w:r>
          </w:p>
          <w:p w14:paraId="4C42C18D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166 (79.8%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82819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713CF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FC60A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D3F4F" w14:textId="77777777" w:rsidR="00B645E3" w:rsidRPr="00534453" w:rsidRDefault="00B645E3" w:rsidP="00D04AE5">
            <w:pPr>
              <w:widowControl w:val="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26CBA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1E9CC" w14:textId="77777777" w:rsidR="00B645E3" w:rsidRPr="00534453" w:rsidRDefault="00B645E3" w:rsidP="00D04AE5">
            <w:pPr>
              <w:widowControl w:val="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B645E3" w:rsidRPr="00534453" w14:paraId="2EC4D6B8" w14:textId="77777777" w:rsidTr="00D04AE5"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21A443" w14:textId="77777777" w:rsidR="00B645E3" w:rsidRPr="00534453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4453">
              <w:rPr>
                <w:rFonts w:cstheme="minorHAnsi"/>
                <w:b/>
                <w:bCs/>
                <w:sz w:val="20"/>
                <w:szCs w:val="20"/>
              </w:rPr>
              <w:t>Health during the pandemic: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A77F39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C88239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38C0B8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45F7A2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39E2CF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BEFAD6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A9C334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B26519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DD6DAA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534453" w14:paraId="2A3C375C" w14:textId="77777777" w:rsidTr="00D04AE5">
        <w:tc>
          <w:tcPr>
            <w:tcW w:w="10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2104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 xml:space="preserve">Overall, how would you rate your health in the past 4 weeks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owling&lt;/Author&gt;&lt;Year&gt;2005&lt;/Year&gt;&lt;RecNum&gt;92&lt;/RecNum&gt;&lt;DisplayText&gt;&lt;style face="superscript"&gt;1&lt;/style&gt;&lt;/DisplayText&gt;&lt;record&gt;&lt;rec-number&gt;92&lt;/rec-number&gt;&lt;foreign-keys&gt;&lt;key app="EN" db-id="z0w9x9pstrtt2yewrwupzxas9fdefvzref90" timestamp="1638122082"&gt;92&lt;/key&gt;&lt;/foreign-keys&gt;&lt;ref-type name="Journal Article"&gt;17&lt;/ref-type&gt;&lt;contributors&gt;&lt;authors&gt;&lt;author&gt;Bowling, A.&lt;/author&gt;&lt;/authors&gt;&lt;/contributors&gt;&lt;titles&gt;&lt;title&gt;Just one question: If one question works, why ask several?&lt;/title&gt;&lt;secondary-title&gt;J Epidemiol Community Health&lt;/secondary-title&gt;&lt;/titles&gt;&lt;periodical&gt;&lt;full-title&gt;J Epidemiol Community Health&lt;/full-title&gt;&lt;/periodical&gt;&lt;pages&gt;342-345&lt;/pages&gt;&lt;volume&gt;59&lt;/volume&gt;&lt;number&gt;5&lt;/number&gt;&lt;edition&gt;2005/04/16&lt;/edition&gt;&lt;keywords&gt;&lt;keyword&gt;Disability Evaluation&lt;/keyword&gt;&lt;keyword&gt;*Health Status&lt;/keyword&gt;&lt;keyword&gt;Humans&lt;/keyword&gt;&lt;keyword&gt;Psychometrics&lt;/keyword&gt;&lt;keyword&gt;*Quality of Life&lt;/keyword&gt;&lt;keyword&gt;*Surveys and Questionnaires&lt;/keyword&gt;&lt;/keywords&gt;&lt;dates&gt;&lt;year&gt;2005&lt;/year&gt;&lt;pub-dates&gt;&lt;date&gt;May&lt;/date&gt;&lt;/pub-dates&gt;&lt;/dates&gt;&lt;isbn&gt;0143-005X (Print)&amp;#xD;0143-005X (Linking)&lt;/isbn&gt;&lt;accession-num&gt;15831678&lt;/accession-num&gt;&lt;urls&gt;&lt;related-urls&gt;&lt;url&gt;https://www.ncbi.nlm.nih.gov/pubmed/15831678&lt;/url&gt;&lt;/related-urls&gt;&lt;/urls&gt;&lt;custom2&gt;PMC1733095&lt;/custom2&gt;&lt;electronic-resource-num&gt;10.1136/jech.2004.021204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57DEE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Very poor</w:t>
            </w:r>
          </w:p>
          <w:p w14:paraId="03ECE762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Poor</w:t>
            </w:r>
          </w:p>
          <w:p w14:paraId="32755EDD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Fair</w:t>
            </w:r>
          </w:p>
          <w:p w14:paraId="5BC509F8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Good</w:t>
            </w:r>
          </w:p>
          <w:p w14:paraId="311C4616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Very good</w:t>
            </w:r>
          </w:p>
          <w:p w14:paraId="24B98F6A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Excellent</w:t>
            </w:r>
          </w:p>
          <w:p w14:paraId="7DBF8BAD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7890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4 (1.7%)</w:t>
            </w:r>
          </w:p>
          <w:p w14:paraId="1B440AF3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19 (7.9%)</w:t>
            </w:r>
          </w:p>
          <w:p w14:paraId="1C64CF91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62 (25.6%)</w:t>
            </w:r>
          </w:p>
          <w:p w14:paraId="627BA57F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94 (38.8%)</w:t>
            </w:r>
          </w:p>
          <w:p w14:paraId="3C88DF57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47 (19.4%)</w:t>
            </w:r>
          </w:p>
          <w:p w14:paraId="69ECDD27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16 (6.6%)</w:t>
            </w:r>
          </w:p>
          <w:p w14:paraId="3EED051F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A5BF1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4 (1.9%)</w:t>
            </w:r>
          </w:p>
          <w:p w14:paraId="2AD5F2AF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18 (8.7%)</w:t>
            </w:r>
          </w:p>
          <w:p w14:paraId="6CCBFE03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56 (26.9%)</w:t>
            </w:r>
          </w:p>
          <w:p w14:paraId="68DC9C25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77 (37.0%)</w:t>
            </w:r>
          </w:p>
          <w:p w14:paraId="725F165F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42 (20.2%)</w:t>
            </w:r>
          </w:p>
          <w:p w14:paraId="44EA4009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11 (5.3%)</w:t>
            </w:r>
          </w:p>
          <w:p w14:paraId="69A7671E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BDF89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IDEAL T3</w:t>
            </w:r>
          </w:p>
          <w:p w14:paraId="6C2B6B5A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3AB4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F185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6 (0.8%)</w:t>
            </w:r>
          </w:p>
          <w:p w14:paraId="3F0844E5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51 (7.2%)</w:t>
            </w:r>
          </w:p>
          <w:p w14:paraId="3B47ED44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202 (28.6%)</w:t>
            </w:r>
          </w:p>
          <w:p w14:paraId="51662F01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228 (32.3%)</w:t>
            </w:r>
          </w:p>
          <w:p w14:paraId="58262961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159 (22.5%)</w:t>
            </w:r>
          </w:p>
          <w:p w14:paraId="4B0E5D48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40 (5.7%)</w:t>
            </w:r>
          </w:p>
          <w:p w14:paraId="011D7458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sz w:val="20"/>
                <w:szCs w:val="20"/>
              </w:rPr>
              <w:t>20 (2.8%)</w:t>
            </w:r>
          </w:p>
        </w:tc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F7A2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5 (0.8%)</w:t>
            </w:r>
          </w:p>
          <w:p w14:paraId="739CED5F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44 (7.3%)</w:t>
            </w:r>
          </w:p>
          <w:p w14:paraId="664B53EA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183 (30.3%)</w:t>
            </w:r>
          </w:p>
          <w:p w14:paraId="72DF2254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192 (31.8%)</w:t>
            </w:r>
          </w:p>
          <w:p w14:paraId="7534E70D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139 (23.1%)</w:t>
            </w:r>
          </w:p>
          <w:p w14:paraId="0990C55A" w14:textId="77777777" w:rsidR="00B645E3" w:rsidRPr="005344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21 (3.5%)</w:t>
            </w:r>
          </w:p>
          <w:p w14:paraId="11EFC944" w14:textId="77777777" w:rsidR="00B645E3" w:rsidRPr="0053445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19 (3.5%)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F8B1" w14:textId="77777777" w:rsidR="00B645E3" w:rsidRPr="005344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53445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534453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 w:rsidRPr="00534453">
              <w:rPr>
                <w:rFonts w:cstheme="minorHAnsi"/>
                <w:sz w:val="20"/>
                <w:szCs w:val="20"/>
              </w:rPr>
              <w:t>(5) = 4.91, p = 0.428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609C" w14:textId="77777777" w:rsidR="00B645E3" w:rsidRPr="0053445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53445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53445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534453">
              <w:rPr>
                <w:rFonts w:cstheme="minorHAnsi"/>
                <w:color w:val="000000" w:themeColor="text1"/>
                <w:sz w:val="20"/>
                <w:szCs w:val="20"/>
              </w:rPr>
              <w:t>(5) = 5.51, p = 0.357</w:t>
            </w:r>
          </w:p>
        </w:tc>
      </w:tr>
      <w:tr w:rsidR="00B645E3" w:rsidRPr="00534453" w14:paraId="6D5B5F8A" w14:textId="77777777" w:rsidTr="00D04AE5"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49378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 xml:space="preserve">Have you avoided seeking help for any health issues because of the coronavirus? 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54A3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Yes</w:t>
            </w:r>
          </w:p>
          <w:p w14:paraId="11CDB63A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No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48DB7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58 (24.0%)</w:t>
            </w:r>
          </w:p>
          <w:p w14:paraId="444D5343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184 (76.0%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0A81" w14:textId="77777777" w:rsidR="00B645E3" w:rsidRPr="005344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34453">
              <w:rPr>
                <w:color w:val="000000" w:themeColor="text1"/>
                <w:sz w:val="20"/>
                <w:szCs w:val="20"/>
              </w:rPr>
              <w:t>48 (23.1%)</w:t>
            </w:r>
          </w:p>
          <w:p w14:paraId="7C1FD68B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color w:val="000000" w:themeColor="text1"/>
                <w:sz w:val="20"/>
                <w:szCs w:val="20"/>
              </w:rPr>
              <w:t>160 (76.9%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90F9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91AD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5F02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9C4E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B283D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38614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</w:tr>
      <w:tr w:rsidR="00B645E3" w:rsidRPr="00534453" w14:paraId="15B7C45E" w14:textId="77777777" w:rsidTr="00D04AE5"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D2CC3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 xml:space="preserve">Have your healthcare needs been affected by the coronavirus </w:t>
            </w:r>
            <w:r w:rsidRPr="00534453">
              <w:rPr>
                <w:sz w:val="20"/>
                <w:szCs w:val="20"/>
              </w:rPr>
              <w:lastRenderedPageBreak/>
              <w:t xml:space="preserve">outbreak – for example, appointments postponed or planned operations delayed? 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29F4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lastRenderedPageBreak/>
              <w:t>Yes</w:t>
            </w:r>
          </w:p>
          <w:p w14:paraId="4C654BCF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No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A19B1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118 (48.8%)</w:t>
            </w:r>
          </w:p>
          <w:p w14:paraId="35587ECE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124 (51.2%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8712" w14:textId="77777777" w:rsidR="00B645E3" w:rsidRPr="005344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34453">
              <w:rPr>
                <w:color w:val="000000" w:themeColor="text1"/>
                <w:sz w:val="20"/>
                <w:szCs w:val="20"/>
              </w:rPr>
              <w:t>101 (48.6%)</w:t>
            </w:r>
          </w:p>
          <w:p w14:paraId="321B7609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color w:val="000000" w:themeColor="text1"/>
                <w:sz w:val="20"/>
                <w:szCs w:val="20"/>
              </w:rPr>
              <w:t>107 (51.4%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0F75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9F3B1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68E43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C8CAF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E0897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C5BB9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</w:tr>
      <w:tr w:rsidR="00B645E3" w:rsidRPr="00534453" w14:paraId="320E2CCE" w14:textId="77777777" w:rsidTr="00D04AE5"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4FCE0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 xml:space="preserve">Did any healthcare services you were already receiving stop due to coronavirus? 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5F617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Yes</w:t>
            </w:r>
          </w:p>
          <w:p w14:paraId="2E0EAC98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No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00DB4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51 (21.1%)</w:t>
            </w:r>
          </w:p>
          <w:p w14:paraId="111A54A3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191 (78.9%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DA511" w14:textId="77777777" w:rsidR="00B645E3" w:rsidRPr="005344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34453">
              <w:rPr>
                <w:color w:val="000000" w:themeColor="text1"/>
                <w:sz w:val="20"/>
                <w:szCs w:val="20"/>
              </w:rPr>
              <w:t>40 (19.2%)</w:t>
            </w:r>
          </w:p>
          <w:p w14:paraId="04224B54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color w:val="000000" w:themeColor="text1"/>
                <w:sz w:val="20"/>
                <w:szCs w:val="20"/>
              </w:rPr>
              <w:t>168 (80.8%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9A4D" w14:textId="77777777" w:rsidR="00B645E3" w:rsidRPr="00534453" w:rsidRDefault="00B645E3" w:rsidP="00D04AE5">
            <w:pPr>
              <w:rPr>
                <w:sz w:val="20"/>
                <w:szCs w:val="20"/>
              </w:rPr>
            </w:pPr>
            <w:r w:rsidRPr="00534453">
              <w:rPr>
                <w:sz w:val="20"/>
                <w:szCs w:val="20"/>
              </w:rPr>
              <w:t>NA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C4C12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2F0C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CB767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4AE4D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AF8A" w14:textId="77777777" w:rsidR="00B645E3" w:rsidRPr="00534453" w:rsidRDefault="00B645E3" w:rsidP="00D04AE5">
            <w:pPr>
              <w:rPr>
                <w:sz w:val="20"/>
                <w:szCs w:val="20"/>
              </w:rPr>
            </w:pPr>
          </w:p>
        </w:tc>
      </w:tr>
    </w:tbl>
    <w:p w14:paraId="64D9B559" w14:textId="77777777" w:rsidR="00B645E3" w:rsidRPr="00534453" w:rsidRDefault="00B645E3" w:rsidP="00B645E3">
      <w:pPr>
        <w:rPr>
          <w:rStyle w:val="Hyperlink"/>
          <w:i/>
          <w:sz w:val="20"/>
          <w:szCs w:val="20"/>
        </w:rPr>
      </w:pPr>
      <w:r w:rsidRPr="00534453">
        <w:rPr>
          <w:sz w:val="20"/>
          <w:szCs w:val="20"/>
        </w:rPr>
        <w:t>*</w:t>
      </w:r>
      <w:r w:rsidRPr="00534453">
        <w:rPr>
          <w:i/>
          <w:sz w:val="20"/>
          <w:szCs w:val="20"/>
        </w:rPr>
        <w:t>Population estimate for people aged 50+ in England as of 8</w:t>
      </w:r>
      <w:r w:rsidRPr="00534453">
        <w:rPr>
          <w:i/>
          <w:sz w:val="20"/>
          <w:szCs w:val="20"/>
          <w:vertAlign w:val="superscript"/>
        </w:rPr>
        <w:t>th</w:t>
      </w:r>
      <w:r w:rsidRPr="00534453">
        <w:rPr>
          <w:i/>
          <w:sz w:val="20"/>
          <w:szCs w:val="20"/>
        </w:rPr>
        <w:t xml:space="preserve"> May 2021; source: </w:t>
      </w:r>
      <w:hyperlink r:id="rId5" w:history="1">
        <w:r w:rsidRPr="00534453">
          <w:rPr>
            <w:rStyle w:val="Hyperlink"/>
            <w:i/>
            <w:sz w:val="20"/>
            <w:szCs w:val="20"/>
          </w:rPr>
          <w:t>https://coronavirus.data.gov.uk/details/download</w:t>
        </w:r>
      </w:hyperlink>
    </w:p>
    <w:p w14:paraId="0F0F015C" w14:textId="77777777" w:rsidR="00B645E3" w:rsidRDefault="00B645E3" w:rsidP="00B645E3">
      <w:r>
        <w:br w:type="page"/>
      </w:r>
    </w:p>
    <w:p w14:paraId="4DB3DAB9" w14:textId="77777777" w:rsidR="00B645E3" w:rsidRDefault="00B645E3" w:rsidP="00B645E3">
      <w:r>
        <w:lastRenderedPageBreak/>
        <w:t xml:space="preserve">Supplementary Table 3. Social networks </w:t>
      </w:r>
    </w:p>
    <w:tbl>
      <w:tblPr>
        <w:tblStyle w:val="TableGrid"/>
        <w:tblW w:w="4526" w:type="pct"/>
        <w:tblLook w:val="04A0" w:firstRow="1" w:lastRow="0" w:firstColumn="1" w:lastColumn="0" w:noHBand="0" w:noVBand="1"/>
      </w:tblPr>
      <w:tblGrid>
        <w:gridCol w:w="1827"/>
        <w:gridCol w:w="2033"/>
        <w:gridCol w:w="1295"/>
        <w:gridCol w:w="1556"/>
        <w:gridCol w:w="1215"/>
        <w:gridCol w:w="1556"/>
        <w:gridCol w:w="1571"/>
        <w:gridCol w:w="1573"/>
      </w:tblGrid>
      <w:tr w:rsidR="00B645E3" w14:paraId="3FED8572" w14:textId="77777777" w:rsidTr="00D04AE5"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ABCCF" w14:textId="77777777" w:rsidR="00B645E3" w:rsidRPr="00360F26" w:rsidRDefault="00B645E3" w:rsidP="00D04AE5">
            <w:pPr>
              <w:rPr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FD41" w14:textId="77777777" w:rsidR="00B645E3" w:rsidRPr="00360F26" w:rsidRDefault="00B645E3" w:rsidP="00D04AE5">
            <w:pPr>
              <w:rPr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Response key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59F52" w14:textId="77777777" w:rsidR="00B645E3" w:rsidRPr="00360F26" w:rsidRDefault="00B645E3" w:rsidP="00D04AE5">
            <w:pPr>
              <w:rPr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FE9A" w14:textId="340A64BF" w:rsidR="00B645E3" w:rsidRPr="00360F26" w:rsidRDefault="00B645E3" w:rsidP="00D04AE5">
            <w:pPr>
              <w:rPr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Benchmarking data (where applicable</w:t>
            </w:r>
            <w:r w:rsidR="00D66FB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56C6" w14:textId="77777777" w:rsidR="00B645E3" w:rsidRPr="00B05F54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Statistical comparison</w:t>
            </w:r>
          </w:p>
          <w:p w14:paraId="1816DB73" w14:textId="77777777" w:rsidR="00B645E3" w:rsidRPr="00360F26" w:rsidRDefault="00B645E3" w:rsidP="00D04AE5">
            <w:pPr>
              <w:rPr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(where applicable)</w:t>
            </w:r>
          </w:p>
        </w:tc>
      </w:tr>
      <w:tr w:rsidR="00B645E3" w14:paraId="62028213" w14:textId="77777777" w:rsidTr="00D04AE5"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48DF" w14:textId="77777777" w:rsidR="00B645E3" w:rsidRPr="008E048B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606A" w14:textId="77777777" w:rsidR="00B645E3" w:rsidRPr="008E048B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48E55" w14:textId="77777777" w:rsidR="00B645E3" w:rsidRPr="00F202C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F202C3">
              <w:rPr>
                <w:rFonts w:cstheme="minorHAnsi"/>
                <w:sz w:val="20"/>
                <w:szCs w:val="20"/>
              </w:rPr>
              <w:t xml:space="preserve">INCLUDE </w:t>
            </w:r>
            <w:r>
              <w:rPr>
                <w:rFonts w:cstheme="minorHAnsi"/>
                <w:sz w:val="20"/>
                <w:szCs w:val="20"/>
              </w:rPr>
              <w:t>all c</w:t>
            </w:r>
            <w:r w:rsidRPr="00F202C3">
              <w:rPr>
                <w:rFonts w:cstheme="minorHAnsi"/>
                <w:sz w:val="20"/>
                <w:szCs w:val="20"/>
              </w:rPr>
              <w:t>arer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  <w:p w14:paraId="5BF54C30" w14:textId="77777777" w:rsidR="00B645E3" w:rsidRPr="008E048B" w:rsidRDefault="00B645E3" w:rsidP="00D04AE5">
            <w:pPr>
              <w:rPr>
                <w:sz w:val="20"/>
                <w:szCs w:val="20"/>
              </w:rPr>
            </w:pPr>
            <w:r w:rsidRPr="00F202C3">
              <w:rPr>
                <w:rFonts w:cstheme="minorHAnsi"/>
                <w:sz w:val="20"/>
                <w:szCs w:val="20"/>
              </w:rPr>
              <w:t>N(%) or mean(SD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AA45" w14:textId="77777777" w:rsidR="00B645E3" w:rsidRPr="008E048B" w:rsidRDefault="00B645E3" w:rsidP="00D04AE5">
            <w:pPr>
              <w:rPr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 xml:space="preserve">INCLUDE </w:t>
            </w:r>
            <w:r w:rsidRPr="00C0762C">
              <w:rPr>
                <w:rFonts w:cstheme="minorHAnsi"/>
                <w:color w:val="000000" w:themeColor="text1"/>
                <w:sz w:val="20"/>
                <w:szCs w:val="20"/>
              </w:rPr>
              <w:t xml:space="preserve">spouse/partners </w:t>
            </w: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only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F202C3">
              <w:rPr>
                <w:rFonts w:cstheme="minorHAnsi"/>
                <w:sz w:val="20"/>
                <w:szCs w:val="20"/>
              </w:rPr>
              <w:t>N(%) or mean(SD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1B4A" w14:textId="77777777" w:rsidR="00B645E3" w:rsidRPr="008E048B" w:rsidRDefault="00B645E3" w:rsidP="00D04AE5">
            <w:pPr>
              <w:rPr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IDEAL T3 all carers N(%) or mean(SD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8DA67" w14:textId="77777777" w:rsidR="00B645E3" w:rsidRPr="008E048B" w:rsidRDefault="00B645E3" w:rsidP="00D04AE5">
            <w:pPr>
              <w:rPr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IDEAL T3 </w:t>
            </w:r>
            <w:r w:rsidRPr="00C0762C">
              <w:rPr>
                <w:rFonts w:cstheme="minorHAnsi"/>
                <w:sz w:val="20"/>
                <w:szCs w:val="20"/>
              </w:rPr>
              <w:t xml:space="preserve">spouse/partners </w:t>
            </w: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only</w:t>
            </w:r>
            <w:r w:rsidRPr="00B05F54">
              <w:rPr>
                <w:rFonts w:cstheme="minorHAnsi"/>
                <w:sz w:val="20"/>
                <w:szCs w:val="20"/>
              </w:rPr>
              <w:t xml:space="preserve"> N(%) or mean(SD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F3FE9" w14:textId="77777777" w:rsidR="00B645E3" w:rsidRPr="008E048B" w:rsidRDefault="00B645E3" w:rsidP="00D04AE5">
            <w:pPr>
              <w:rPr>
                <w:sz w:val="20"/>
                <w:szCs w:val="20"/>
              </w:rPr>
            </w:pPr>
            <w:r w:rsidRPr="00AC4979">
              <w:rPr>
                <w:rFonts w:cstheme="minorHAnsi"/>
                <w:sz w:val="20"/>
                <w:szCs w:val="20"/>
              </w:rPr>
              <w:t>INCLUDE all carer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AC4979">
              <w:rPr>
                <w:rFonts w:cstheme="minorHAnsi"/>
                <w:sz w:val="20"/>
                <w:szCs w:val="20"/>
              </w:rPr>
              <w:t xml:space="preserve"> vs benchmark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3CB13" w14:textId="77777777" w:rsidR="00B645E3" w:rsidRPr="008E048B" w:rsidRDefault="00B645E3" w:rsidP="00D04AE5">
            <w:pPr>
              <w:rPr>
                <w:sz w:val="20"/>
                <w:szCs w:val="20"/>
              </w:rPr>
            </w:pPr>
            <w:r w:rsidRPr="00AC4979">
              <w:rPr>
                <w:rFonts w:cstheme="minorHAnsi"/>
                <w:color w:val="000000" w:themeColor="text1"/>
                <w:sz w:val="20"/>
                <w:szCs w:val="20"/>
              </w:rPr>
              <w:t xml:space="preserve">INCLUDE </w:t>
            </w:r>
            <w:r w:rsidRPr="00C0762C">
              <w:rPr>
                <w:rFonts w:cstheme="minorHAnsi"/>
                <w:color w:val="000000" w:themeColor="text1"/>
                <w:sz w:val="20"/>
                <w:szCs w:val="20"/>
              </w:rPr>
              <w:t xml:space="preserve">spouse/partners </w:t>
            </w:r>
            <w:r w:rsidRPr="00AC4979">
              <w:rPr>
                <w:rFonts w:cstheme="minorHAnsi"/>
                <w:color w:val="000000" w:themeColor="text1"/>
                <w:sz w:val="20"/>
                <w:szCs w:val="20"/>
              </w:rPr>
              <w:t>only vs benchmark</w:t>
            </w:r>
          </w:p>
        </w:tc>
      </w:tr>
      <w:tr w:rsidR="00B645E3" w14:paraId="05AECE18" w14:textId="77777777" w:rsidTr="00D04AE5"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44FB81" w14:textId="77777777" w:rsidR="00B645E3" w:rsidRPr="005A4864" w:rsidRDefault="00B645E3" w:rsidP="00D04AE5">
            <w:pPr>
              <w:rPr>
                <w:b/>
                <w:bCs/>
                <w:sz w:val="20"/>
                <w:szCs w:val="20"/>
              </w:rPr>
            </w:pPr>
            <w:r w:rsidRPr="005A4864">
              <w:rPr>
                <w:b/>
                <w:bCs/>
                <w:sz w:val="20"/>
                <w:szCs w:val="20"/>
              </w:rPr>
              <w:t>Family and friends: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714D39" w14:textId="77777777" w:rsidR="00B645E3" w:rsidRPr="005A4864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AC3084" w14:textId="77777777" w:rsidR="00B645E3" w:rsidRPr="005A4864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CE0342" w14:textId="77777777" w:rsidR="00B645E3" w:rsidRPr="005A4864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5FC383" w14:textId="77777777" w:rsidR="00B645E3" w:rsidRPr="005A4864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DC257A" w14:textId="77777777" w:rsidR="00B645E3" w:rsidRPr="005A4864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96653A" w14:textId="77777777" w:rsidR="00B645E3" w:rsidRPr="005A4864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B64CD7" w14:textId="77777777" w:rsidR="00B645E3" w:rsidRPr="005A4864" w:rsidRDefault="00B645E3" w:rsidP="00D04AE5">
            <w:pPr>
              <w:rPr>
                <w:sz w:val="20"/>
                <w:szCs w:val="20"/>
              </w:rPr>
            </w:pPr>
          </w:p>
        </w:tc>
      </w:tr>
      <w:tr w:rsidR="00B645E3" w14:paraId="7D24D596" w14:textId="77777777" w:rsidTr="00D04AE5">
        <w:trPr>
          <w:trHeight w:val="3270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5171C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 xml:space="preserve">Considering the people to whom you are related either by birth, marriage, or adoption, how many relatives do you see or hear from at least once a month?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ubben&lt;/Author&gt;&lt;Year&gt;2006&lt;/Year&gt;&lt;RecNum&gt;76&lt;/RecNum&gt;&lt;DisplayText&gt;&lt;style face="superscript"&gt;2&lt;/style&gt;&lt;/DisplayText&gt;&lt;record&gt;&lt;rec-number&gt;76&lt;/rec-number&gt;&lt;foreign-keys&gt;&lt;key app="EN" db-id="z0w9x9pstrtt2yewrwupzxas9fdefvzref90" timestamp="1635884289"&gt;76&lt;/key&gt;&lt;/foreign-keys&gt;&lt;ref-type name="Journal Article"&gt;17&lt;/ref-type&gt;&lt;contributors&gt;&lt;authors&gt;&lt;author&gt;Lubben, J.&lt;/author&gt;&lt;author&gt;Blozik, E.&lt;/author&gt;&lt;author&gt;Gillmann, G.&lt;/author&gt;&lt;author&gt;Iliffe, S.&lt;/author&gt;&lt;author&gt;von Renteln Kruse, W.&lt;/author&gt;&lt;author&gt;Beck, J. C.&lt;/author&gt;&lt;author&gt;Stuck, A. E.&lt;/author&gt;&lt;/authors&gt;&lt;/contributors&gt;&lt;auth-address&gt;School of Social Work, Boston College, Chestnut Hill, MA, USA.&lt;/auth-address&gt;&lt;titles&gt;&lt;title&gt;Performance of an abbreviated version of the Lubben Social Network Scale among three European community-dwelling older adult populations&lt;/title&gt;&lt;secondary-title&gt;Gerontologist&lt;/secondary-title&gt;&lt;alt-title&gt;Gerontologist&lt;/alt-title&gt;&lt;/titles&gt;&lt;periodical&gt;&lt;full-title&gt;Gerontologist&lt;/full-title&gt;&lt;/periodical&gt;&lt;alt-periodical&gt;&lt;full-title&gt;Gerontologist&lt;/full-title&gt;&lt;/alt-periodical&gt;&lt;pages&gt;503-513&lt;/pages&gt;&lt;volume&gt;46&lt;/volume&gt;&lt;number&gt;4&lt;/number&gt;&lt;keywords&gt;&lt;keyword&gt;Aged&lt;/keyword&gt;&lt;keyword&gt;Aged, 80 and over&lt;/keyword&gt;&lt;keyword&gt;Cross-Cultural Comparison&lt;/keyword&gt;&lt;keyword&gt;England&lt;/keyword&gt;&lt;keyword&gt;Family/psychology&lt;/keyword&gt;&lt;keyword&gt;Friends/psychology&lt;/keyword&gt;&lt;keyword&gt;Geriatric Assessment/methods&lt;/keyword&gt;&lt;keyword&gt;Germany&lt;/keyword&gt;&lt;keyword&gt;Humans&lt;/keyword&gt;&lt;keyword&gt;Internationality&lt;/keyword&gt;&lt;keyword&gt;Male&lt;/keyword&gt;&lt;keyword&gt;Psychological Tests/*standards&lt;/keyword&gt;&lt;keyword&gt;Reproducibility of Results&lt;/keyword&gt;&lt;keyword&gt;Residence Characteristics&lt;/keyword&gt;&lt;keyword&gt;Social Isolation/*psychology&lt;/keyword&gt;&lt;keyword&gt;*Social Support&lt;/keyword&gt;&lt;keyword&gt;Switzerland&lt;/keyword&gt;&lt;/keywords&gt;&lt;dates&gt;&lt;year&gt;2006&lt;/year&gt;&lt;pub-dates&gt;&lt;date&gt;Aug&lt;/date&gt;&lt;/pub-dates&gt;&lt;/dates&gt;&lt;isbn&gt;0016-9013 (Print)&amp;#xD;0016-9013 (Linking)&lt;/isbn&gt;&lt;accession-num&gt;16921004&lt;/accession-num&gt;&lt;urls&gt;&lt;/urls&gt;&lt;electronic-resource-num&gt;10.1093/geront/46.4.50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2B671C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43CFB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0</w:t>
            </w:r>
          </w:p>
          <w:p w14:paraId="27D41851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</w:t>
            </w:r>
          </w:p>
          <w:p w14:paraId="0EB59892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</w:t>
            </w:r>
          </w:p>
          <w:p w14:paraId="67AAD4E8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3</w:t>
            </w:r>
          </w:p>
          <w:p w14:paraId="1FB6A725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4</w:t>
            </w:r>
          </w:p>
          <w:p w14:paraId="3D36E845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5</w:t>
            </w:r>
          </w:p>
          <w:p w14:paraId="7E7970E2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6</w:t>
            </w:r>
          </w:p>
          <w:p w14:paraId="13EC9BCB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7</w:t>
            </w:r>
          </w:p>
          <w:p w14:paraId="772180CD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8</w:t>
            </w:r>
          </w:p>
          <w:p w14:paraId="5B57324E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9</w:t>
            </w:r>
          </w:p>
          <w:p w14:paraId="3B31C1AA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0</w:t>
            </w:r>
          </w:p>
          <w:p w14:paraId="7EDF5CBD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0+</w:t>
            </w:r>
          </w:p>
          <w:p w14:paraId="59F5B186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Mean (SD)</w:t>
            </w:r>
          </w:p>
          <w:p w14:paraId="41A84D0D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Missing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0D0B9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 (0.8%)</w:t>
            </w:r>
          </w:p>
          <w:p w14:paraId="647443B7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5 (2.1%)</w:t>
            </w:r>
          </w:p>
          <w:p w14:paraId="5B569CB8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9 (7.9%)</w:t>
            </w:r>
          </w:p>
          <w:p w14:paraId="24C7257F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35 (14.5%)</w:t>
            </w:r>
          </w:p>
          <w:p w14:paraId="06F64D23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35 (14.5%)</w:t>
            </w:r>
          </w:p>
          <w:p w14:paraId="31F9DC95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33 (13.6%)</w:t>
            </w:r>
          </w:p>
          <w:p w14:paraId="599001B1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6 (10.7%)</w:t>
            </w:r>
          </w:p>
          <w:p w14:paraId="049DBAAC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6 (6.6%)</w:t>
            </w:r>
          </w:p>
          <w:p w14:paraId="320F0405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5 (6.2%)</w:t>
            </w:r>
          </w:p>
          <w:p w14:paraId="0519FBC0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1 (4.5%)</w:t>
            </w:r>
          </w:p>
          <w:p w14:paraId="50DBB69C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9 (7.9%)</w:t>
            </w:r>
          </w:p>
          <w:p w14:paraId="17F971EA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5 (10.3%)</w:t>
            </w:r>
          </w:p>
          <w:p w14:paraId="5793DF6B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6.2 (3.9)</w:t>
            </w:r>
          </w:p>
          <w:p w14:paraId="5EEEFBAA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 (0.4%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982E6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 (0.5%)</w:t>
            </w:r>
          </w:p>
          <w:p w14:paraId="665F78BC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5 (2.4%)</w:t>
            </w:r>
          </w:p>
          <w:p w14:paraId="77A7B390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6 (7.7%)</w:t>
            </w:r>
          </w:p>
          <w:p w14:paraId="77A09165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31 (14.9%)</w:t>
            </w:r>
          </w:p>
          <w:p w14:paraId="65F6DA15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32 (15.4%)</w:t>
            </w:r>
          </w:p>
          <w:p w14:paraId="4A194459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30 (14.4%)</w:t>
            </w:r>
          </w:p>
          <w:p w14:paraId="465FF9AD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1 (10.1%)</w:t>
            </w:r>
          </w:p>
          <w:p w14:paraId="6AFA388A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4 (6.7%)</w:t>
            </w:r>
          </w:p>
          <w:p w14:paraId="1C57E60B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2 (5.8%)</w:t>
            </w:r>
          </w:p>
          <w:p w14:paraId="7320FAA7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9 (4.3%)</w:t>
            </w:r>
          </w:p>
          <w:p w14:paraId="533CBD85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6 (7.7%)</w:t>
            </w:r>
          </w:p>
          <w:p w14:paraId="5C3F8409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0 (9.6%)</w:t>
            </w:r>
          </w:p>
          <w:p w14:paraId="0BB93C9E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6.1 (3.9)</w:t>
            </w:r>
          </w:p>
          <w:p w14:paraId="5C5729BA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A47B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12 (1.7%)</w:t>
            </w:r>
          </w:p>
          <w:p w14:paraId="75FAC957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27 (3.8%)</w:t>
            </w:r>
          </w:p>
          <w:p w14:paraId="310AF376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100 (14.2%)</w:t>
            </w:r>
          </w:p>
          <w:p w14:paraId="0C2ABC3A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95 (13.5%)</w:t>
            </w:r>
          </w:p>
          <w:p w14:paraId="5E83C60D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119 (16.9%)</w:t>
            </w:r>
          </w:p>
          <w:p w14:paraId="0051B76B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82 (11.6%)</w:t>
            </w:r>
          </w:p>
          <w:p w14:paraId="59F63D6A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70 (9.9%)</w:t>
            </w:r>
          </w:p>
          <w:p w14:paraId="569EF887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40 (5.7%)</w:t>
            </w:r>
          </w:p>
          <w:p w14:paraId="2BB14649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48 (6.8%)</w:t>
            </w:r>
          </w:p>
          <w:p w14:paraId="4AE21FEE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12 (1.7%)</w:t>
            </w:r>
          </w:p>
          <w:p w14:paraId="5FEFDD41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45 (6.4%)</w:t>
            </w:r>
          </w:p>
          <w:p w14:paraId="1007E0C1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29 (4.1%)</w:t>
            </w:r>
          </w:p>
          <w:p w14:paraId="1946134C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5.3 (4.4)</w:t>
            </w:r>
          </w:p>
          <w:p w14:paraId="305F1384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27 (3.8%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C7EAD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8 (1.3%)</w:t>
            </w:r>
          </w:p>
          <w:p w14:paraId="251496E1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19 (3.2%)</w:t>
            </w:r>
          </w:p>
          <w:p w14:paraId="21ECFC06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86 (14.3%)</w:t>
            </w:r>
          </w:p>
          <w:p w14:paraId="1B8D3432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78 (12.9%)</w:t>
            </w:r>
          </w:p>
          <w:p w14:paraId="1318169E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105 (17.4%)</w:t>
            </w:r>
          </w:p>
          <w:p w14:paraId="1E286492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71 (11.8%)</w:t>
            </w:r>
          </w:p>
          <w:p w14:paraId="0EA6FF39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64 (10.6%)</w:t>
            </w:r>
          </w:p>
          <w:p w14:paraId="3799DA71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34 (5.6%)</w:t>
            </w:r>
          </w:p>
          <w:p w14:paraId="245DE563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38 (6.3%)</w:t>
            </w:r>
          </w:p>
          <w:p w14:paraId="4135D39E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10 (1.7%)</w:t>
            </w:r>
          </w:p>
          <w:p w14:paraId="49042745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40 (6.6%)</w:t>
            </w:r>
          </w:p>
          <w:p w14:paraId="3F6357DC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24 (4.0%)</w:t>
            </w:r>
          </w:p>
          <w:p w14:paraId="612E6BEF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5.3 (4.6)</w:t>
            </w:r>
          </w:p>
          <w:p w14:paraId="4CEFA7EF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26 (4.3%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A5C2F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U = 95866, z = -3.99,  p &lt; 0.001</w:t>
            </w:r>
          </w:p>
          <w:p w14:paraId="257F412E" w14:textId="77777777" w:rsidR="00B645E3" w:rsidRPr="005A4864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4DD7" w14:textId="77777777" w:rsidR="00B645E3" w:rsidRPr="005A4864" w:rsidRDefault="00B645E3" w:rsidP="00D04AE5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U = 68494, z = -3.16, p = 0.001</w:t>
            </w:r>
          </w:p>
          <w:p w14:paraId="405AF990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</w:p>
        </w:tc>
      </w:tr>
      <w:tr w:rsidR="00B645E3" w14:paraId="33173341" w14:textId="77777777" w:rsidTr="00D04AE5">
        <w:trPr>
          <w:trHeight w:val="735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ED35D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Has this changed since the coronavirus outbreak?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F4E88" w14:textId="77777777" w:rsidR="00B645E3" w:rsidRDefault="00B645E3" w:rsidP="00D04AE5">
            <w:pPr>
              <w:rPr>
                <w:bCs/>
                <w:sz w:val="20"/>
                <w:szCs w:val="20"/>
              </w:rPr>
            </w:pPr>
          </w:p>
          <w:p w14:paraId="01C496A5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No</w:t>
            </w:r>
          </w:p>
          <w:p w14:paraId="6DD3E63F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Yes</w:t>
            </w:r>
          </w:p>
          <w:p w14:paraId="7534E277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Missing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0EF70" w14:textId="77777777" w:rsidR="00B645E3" w:rsidRDefault="00B645E3" w:rsidP="00D04AE5">
            <w:pPr>
              <w:rPr>
                <w:bCs/>
                <w:sz w:val="20"/>
                <w:szCs w:val="20"/>
              </w:rPr>
            </w:pPr>
          </w:p>
          <w:p w14:paraId="384E4712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30 (53.7%)</w:t>
            </w:r>
          </w:p>
          <w:p w14:paraId="2E095DE6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11 (45.9%)</w:t>
            </w:r>
          </w:p>
          <w:p w14:paraId="38640AA9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 (0.4%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9C185" w14:textId="77777777" w:rsidR="00B645E3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3881FA23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13 (54.3%)</w:t>
            </w:r>
          </w:p>
          <w:p w14:paraId="6D65DD10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94 (45.2%)</w:t>
            </w:r>
          </w:p>
          <w:p w14:paraId="77DEB289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41833" w14:textId="77777777" w:rsidR="00B645E3" w:rsidRPr="005A4864" w:rsidRDefault="00B645E3" w:rsidP="00D04AE5">
            <w:pPr>
              <w:rPr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1BB1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33DD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2619B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</w:p>
        </w:tc>
      </w:tr>
      <w:tr w:rsidR="00B645E3" w14:paraId="4390F4C2" w14:textId="77777777" w:rsidTr="00C9211A"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74757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How satisfied are you with the support you receive from family?</w:t>
            </w:r>
            <w:r>
              <w:rPr>
                <w:rFonts w:cstheme="minorHAnsi"/>
                <w:sz w:val="20"/>
                <w:szCs w:val="20"/>
              </w:rPr>
              <w:t xml:space="preserve"> #</w:t>
            </w:r>
            <w:r w:rsidRPr="005A48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42C7E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Very dissatisfied</w:t>
            </w:r>
          </w:p>
          <w:p w14:paraId="3FFBB584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Slightly dissatisfied</w:t>
            </w:r>
          </w:p>
          <w:p w14:paraId="366F5754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 xml:space="preserve">Neither satisfied or dissatisfied </w:t>
            </w:r>
          </w:p>
          <w:p w14:paraId="68760B34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Slightly satisfied</w:t>
            </w:r>
          </w:p>
          <w:p w14:paraId="1398B3FE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Very satisfied</w:t>
            </w:r>
          </w:p>
          <w:p w14:paraId="643DD28A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Don’t kno</w:t>
            </w:r>
            <w:r w:rsidRPr="000C60B7">
              <w:rPr>
                <w:bCs/>
                <w:sz w:val="20"/>
                <w:szCs w:val="20"/>
              </w:rPr>
              <w:t>w</w:t>
            </w:r>
            <w:r w:rsidRPr="000C60B7">
              <w:rPr>
                <w:rFonts w:cstheme="minorHAnsi"/>
                <w:sz w:val="20"/>
                <w:szCs w:val="20"/>
              </w:rPr>
              <w:t>†</w:t>
            </w:r>
          </w:p>
          <w:p w14:paraId="32C2EBF9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Missing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C671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8 (3.3%)</w:t>
            </w:r>
          </w:p>
          <w:p w14:paraId="3CB193D3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7 (7.0%)</w:t>
            </w:r>
          </w:p>
          <w:p w14:paraId="0380D707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7 (11.2%)</w:t>
            </w:r>
          </w:p>
          <w:p w14:paraId="00C5E510" w14:textId="77777777" w:rsidR="00B645E3" w:rsidRDefault="00B645E3" w:rsidP="00D04AE5">
            <w:pPr>
              <w:rPr>
                <w:bCs/>
                <w:sz w:val="20"/>
                <w:szCs w:val="20"/>
              </w:rPr>
            </w:pPr>
          </w:p>
          <w:p w14:paraId="42F14F29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40 (16.5%)</w:t>
            </w:r>
          </w:p>
          <w:p w14:paraId="3E76A226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47 (60.7%)</w:t>
            </w:r>
          </w:p>
          <w:p w14:paraId="68377155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 (0.8%)</w:t>
            </w:r>
          </w:p>
          <w:p w14:paraId="3203A871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 (0.4%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FF75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6 (2.9%)</w:t>
            </w:r>
          </w:p>
          <w:p w14:paraId="0896EAF9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5 (7.2%)</w:t>
            </w:r>
          </w:p>
          <w:p w14:paraId="20C1002A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1 (10.1%)</w:t>
            </w:r>
          </w:p>
          <w:p w14:paraId="27301D75" w14:textId="77777777" w:rsidR="00B645E3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7BE6CEF1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35 (16.8%)</w:t>
            </w:r>
          </w:p>
          <w:p w14:paraId="609DF1A7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28 (61.5%)</w:t>
            </w:r>
          </w:p>
          <w:p w14:paraId="264C887C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 (1.0%)</w:t>
            </w:r>
          </w:p>
          <w:p w14:paraId="611CB757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FB823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30 (4.2%)</w:t>
            </w:r>
          </w:p>
          <w:p w14:paraId="1837E0AC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45 (6.4%)</w:t>
            </w:r>
          </w:p>
          <w:p w14:paraId="32B2E4AD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117 (16.6%)</w:t>
            </w:r>
          </w:p>
          <w:p w14:paraId="13FB918C" w14:textId="77777777" w:rsidR="00B645E3" w:rsidRDefault="00B645E3" w:rsidP="00D04AE5">
            <w:pPr>
              <w:rPr>
                <w:sz w:val="20"/>
                <w:szCs w:val="20"/>
              </w:rPr>
            </w:pPr>
          </w:p>
          <w:p w14:paraId="350B7363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111 (15.7%)</w:t>
            </w:r>
          </w:p>
          <w:p w14:paraId="13567A67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375 (53.1%)</w:t>
            </w:r>
          </w:p>
          <w:p w14:paraId="77A2884C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3 (0.4%)</w:t>
            </w:r>
          </w:p>
          <w:p w14:paraId="3153C55E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25 (3.5%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7077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21 (3.5%)</w:t>
            </w:r>
          </w:p>
          <w:p w14:paraId="531E2F1D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34 (5.6%)</w:t>
            </w:r>
          </w:p>
          <w:p w14:paraId="480259FB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101 (16.7%)</w:t>
            </w:r>
          </w:p>
          <w:p w14:paraId="1D42D8FD" w14:textId="77777777" w:rsidR="00B645E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</w:p>
          <w:p w14:paraId="288B1D7B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86 (14.3%)</w:t>
            </w:r>
          </w:p>
          <w:p w14:paraId="7BF6BAAB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335 (55.6%)</w:t>
            </w:r>
          </w:p>
          <w:p w14:paraId="43641ACC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2 (0.3%)</w:t>
            </w:r>
          </w:p>
          <w:p w14:paraId="7264D481" w14:textId="77777777" w:rsidR="00B645E3" w:rsidRPr="005A4864" w:rsidRDefault="00B645E3" w:rsidP="00D04AE5">
            <w:pPr>
              <w:rPr>
                <w:i/>
                <w:iCs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24 (4.0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81972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proofErr w:type="spellStart"/>
            <w:r w:rsidRPr="005A4864">
              <w:rPr>
                <w:i/>
                <w:iCs/>
                <w:sz w:val="20"/>
                <w:szCs w:val="20"/>
              </w:rPr>
              <w:t>X</w:t>
            </w:r>
            <w:r w:rsidRPr="005A4864">
              <w:rPr>
                <w:i/>
                <w:sz w:val="20"/>
                <w:szCs w:val="20"/>
                <w:vertAlign w:val="superscript"/>
              </w:rPr>
              <w:t>2</w:t>
            </w:r>
            <w:proofErr w:type="spellEnd"/>
            <w:r w:rsidRPr="005A4864">
              <w:rPr>
                <w:i/>
                <w:sz w:val="20"/>
                <w:szCs w:val="20"/>
              </w:rPr>
              <w:t xml:space="preserve"> </w:t>
            </w:r>
            <w:r w:rsidRPr="005A4864">
              <w:rPr>
                <w:iCs/>
                <w:sz w:val="20"/>
                <w:szCs w:val="20"/>
              </w:rPr>
              <w:t>(4) = 5.76, p = 0.218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04697" w14:textId="77777777" w:rsidR="00B645E3" w:rsidRPr="005A4864" w:rsidRDefault="00B645E3" w:rsidP="00D04AE5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5A4864">
              <w:rPr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5A4864">
              <w:rPr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 w:rsidRPr="005A4864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5A4864">
              <w:rPr>
                <w:iCs/>
                <w:color w:val="000000" w:themeColor="text1"/>
                <w:sz w:val="20"/>
                <w:szCs w:val="20"/>
              </w:rPr>
              <w:t>(4) = 6.77, p = 0.148</w:t>
            </w:r>
          </w:p>
        </w:tc>
      </w:tr>
      <w:tr w:rsidR="00B645E3" w14:paraId="4BD5CA90" w14:textId="77777777" w:rsidTr="00C9211A">
        <w:trPr>
          <w:trHeight w:val="3403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A9184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lastRenderedPageBreak/>
              <w:t xml:space="preserve">Considering all of your friends including those who live in your neighbourhood, how many friends do you see or hear from at least once a month?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ubben&lt;/Author&gt;&lt;Year&gt;2006&lt;/Year&gt;&lt;RecNum&gt;76&lt;/RecNum&gt;&lt;DisplayText&gt;&lt;style face="superscript"&gt;2&lt;/style&gt;&lt;/DisplayText&gt;&lt;record&gt;&lt;rec-number&gt;76&lt;/rec-number&gt;&lt;foreign-keys&gt;&lt;key app="EN" db-id="z0w9x9pstrtt2yewrwupzxas9fdefvzref90" timestamp="1635884289"&gt;76&lt;/key&gt;&lt;/foreign-keys&gt;&lt;ref-type name="Journal Article"&gt;17&lt;/ref-type&gt;&lt;contributors&gt;&lt;authors&gt;&lt;author&gt;Lubben, J.&lt;/author&gt;&lt;author&gt;Blozik, E.&lt;/author&gt;&lt;author&gt;Gillmann, G.&lt;/author&gt;&lt;author&gt;Iliffe, S.&lt;/author&gt;&lt;author&gt;von Renteln Kruse, W.&lt;/author&gt;&lt;author&gt;Beck, J. C.&lt;/author&gt;&lt;author&gt;Stuck, A. E.&lt;/author&gt;&lt;/authors&gt;&lt;/contributors&gt;&lt;auth-address&gt;School of Social Work, Boston College, Chestnut Hill, MA, USA.&lt;/auth-address&gt;&lt;titles&gt;&lt;title&gt;Performance of an abbreviated version of the Lubben Social Network Scale among three European community-dwelling older adult populations&lt;/title&gt;&lt;secondary-title&gt;Gerontologist&lt;/secondary-title&gt;&lt;alt-title&gt;Gerontologist&lt;/alt-title&gt;&lt;/titles&gt;&lt;periodical&gt;&lt;full-title&gt;Gerontologist&lt;/full-title&gt;&lt;/periodical&gt;&lt;alt-periodical&gt;&lt;full-title&gt;Gerontologist&lt;/full-title&gt;&lt;/alt-periodical&gt;&lt;pages&gt;503-513&lt;/pages&gt;&lt;volume&gt;46&lt;/volume&gt;&lt;number&gt;4&lt;/number&gt;&lt;keywords&gt;&lt;keyword&gt;Aged&lt;/keyword&gt;&lt;keyword&gt;Aged, 80 and over&lt;/keyword&gt;&lt;keyword&gt;Cross-Cultural Comparison&lt;/keyword&gt;&lt;keyword&gt;England&lt;/keyword&gt;&lt;keyword&gt;Family/psychology&lt;/keyword&gt;&lt;keyword&gt;Friends/psychology&lt;/keyword&gt;&lt;keyword&gt;Geriatric Assessment/methods&lt;/keyword&gt;&lt;keyword&gt;Germany&lt;/keyword&gt;&lt;keyword&gt;Humans&lt;/keyword&gt;&lt;keyword&gt;Internationality&lt;/keyword&gt;&lt;keyword&gt;Male&lt;/keyword&gt;&lt;keyword&gt;Psychological Tests/*standards&lt;/keyword&gt;&lt;keyword&gt;Reproducibility of Results&lt;/keyword&gt;&lt;keyword&gt;Residence Characteristics&lt;/keyword&gt;&lt;keyword&gt;Social Isolation/*psychology&lt;/keyword&gt;&lt;keyword&gt;*Social Support&lt;/keyword&gt;&lt;keyword&gt;Switzerland&lt;/keyword&gt;&lt;/keywords&gt;&lt;dates&gt;&lt;year&gt;2006&lt;/year&gt;&lt;pub-dates&gt;&lt;date&gt;Aug&lt;/date&gt;&lt;/pub-dates&gt;&lt;/dates&gt;&lt;isbn&gt;0016-9013 (Print)&amp;#xD;0016-9013 (Linking)&lt;/isbn&gt;&lt;accession-num&gt;16921004&lt;/accession-num&gt;&lt;urls&gt;&lt;/urls&gt;&lt;electronic-resource-num&gt;10.1093/geront/46.4.50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2B671C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D4307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0</w:t>
            </w:r>
          </w:p>
          <w:p w14:paraId="138147BA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</w:t>
            </w:r>
          </w:p>
          <w:p w14:paraId="61A9586D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</w:t>
            </w:r>
          </w:p>
          <w:p w14:paraId="38B22DBB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3</w:t>
            </w:r>
          </w:p>
          <w:p w14:paraId="26913A7F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4</w:t>
            </w:r>
          </w:p>
          <w:p w14:paraId="2C7DF2A1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5</w:t>
            </w:r>
          </w:p>
          <w:p w14:paraId="76D1D1D1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6</w:t>
            </w:r>
          </w:p>
          <w:p w14:paraId="6A6B3C21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7</w:t>
            </w:r>
          </w:p>
          <w:p w14:paraId="2EEEABE9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8</w:t>
            </w:r>
          </w:p>
          <w:p w14:paraId="1545CF08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9</w:t>
            </w:r>
          </w:p>
          <w:p w14:paraId="32242107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0</w:t>
            </w:r>
          </w:p>
          <w:p w14:paraId="2F13C915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0+</w:t>
            </w:r>
          </w:p>
          <w:p w14:paraId="251605AB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Mean (SD)</w:t>
            </w:r>
          </w:p>
          <w:p w14:paraId="58E43F32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Missing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4558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7 (7.0%)</w:t>
            </w:r>
          </w:p>
          <w:p w14:paraId="46C61530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9 (7.9%)</w:t>
            </w:r>
          </w:p>
          <w:p w14:paraId="3827B292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39 (16.1%)</w:t>
            </w:r>
          </w:p>
          <w:p w14:paraId="65FA6699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4 (9.9%)</w:t>
            </w:r>
          </w:p>
          <w:p w14:paraId="523EFA6F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8 (11.6%)</w:t>
            </w:r>
          </w:p>
          <w:p w14:paraId="551A6205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4 (9.9%)</w:t>
            </w:r>
          </w:p>
          <w:p w14:paraId="702F30A8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8 (11.6%)</w:t>
            </w:r>
          </w:p>
          <w:p w14:paraId="5D6A8AE0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7 (2.9%)</w:t>
            </w:r>
          </w:p>
          <w:p w14:paraId="5B5E984D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1 (4.5%)</w:t>
            </w:r>
          </w:p>
          <w:p w14:paraId="5705B583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3 (1.2%)</w:t>
            </w:r>
          </w:p>
          <w:p w14:paraId="11113FE1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8 (7.4%)</w:t>
            </w:r>
          </w:p>
          <w:p w14:paraId="5DCC53AF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3 (9.5%)</w:t>
            </w:r>
          </w:p>
          <w:p w14:paraId="02B33C37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5.3 (4.9)</w:t>
            </w:r>
          </w:p>
          <w:p w14:paraId="3119C314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 (0.4%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997B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3 (6.3%)</w:t>
            </w:r>
          </w:p>
          <w:p w14:paraId="55D5CB8A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7 (8.2%)</w:t>
            </w:r>
          </w:p>
          <w:p w14:paraId="05EE4E65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33 (15.9%)</w:t>
            </w:r>
          </w:p>
          <w:p w14:paraId="22422354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0 (9.6%)</w:t>
            </w:r>
          </w:p>
          <w:p w14:paraId="5E520E8D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8 (13.5%)</w:t>
            </w:r>
          </w:p>
          <w:p w14:paraId="0D052A8A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2 (10.6%)</w:t>
            </w:r>
          </w:p>
          <w:p w14:paraId="1A3DB884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4 (11.5%)</w:t>
            </w:r>
          </w:p>
          <w:p w14:paraId="4CDC6543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5 (2.4%)</w:t>
            </w:r>
          </w:p>
          <w:p w14:paraId="3E2595DB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0 (4.8%)</w:t>
            </w:r>
          </w:p>
          <w:p w14:paraId="42F2B638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 (1.0%)</w:t>
            </w:r>
          </w:p>
          <w:p w14:paraId="74455D01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3 (6.3%)</w:t>
            </w:r>
          </w:p>
          <w:p w14:paraId="240DE753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0 (9.6%)</w:t>
            </w:r>
          </w:p>
          <w:p w14:paraId="44702DA6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5.4 (5.1)</w:t>
            </w:r>
          </w:p>
          <w:p w14:paraId="1E94129F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2505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36 (5.1%)</w:t>
            </w:r>
          </w:p>
          <w:p w14:paraId="27E800B1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39 (5.5%)</w:t>
            </w:r>
          </w:p>
          <w:p w14:paraId="0A6F51E8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86 (12.2%)</w:t>
            </w:r>
          </w:p>
          <w:p w14:paraId="6BA5EF52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96 (13.6%)</w:t>
            </w:r>
          </w:p>
          <w:p w14:paraId="57DB05EA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95 (13.5%)</w:t>
            </w:r>
          </w:p>
          <w:p w14:paraId="087EB5DB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64 (9.1%)</w:t>
            </w:r>
          </w:p>
          <w:p w14:paraId="00134FDB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65 (9.2%)</w:t>
            </w:r>
          </w:p>
          <w:p w14:paraId="7FEB27FF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34 (4.8%)</w:t>
            </w:r>
          </w:p>
          <w:p w14:paraId="7B6A5E9D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50 (7.1%)</w:t>
            </w:r>
          </w:p>
          <w:p w14:paraId="3ABCBA20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1 (1.6%)</w:t>
            </w:r>
          </w:p>
          <w:p w14:paraId="753D38A9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61 (8.6%)</w:t>
            </w:r>
          </w:p>
          <w:p w14:paraId="48B39FD5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43 (6.1%)</w:t>
            </w:r>
          </w:p>
          <w:p w14:paraId="2E0792B6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5.5 (4.7)</w:t>
            </w:r>
          </w:p>
          <w:p w14:paraId="73940BE8" w14:textId="77777777" w:rsidR="00B645E3" w:rsidRPr="005A4864" w:rsidRDefault="00B645E3" w:rsidP="00D04AE5">
            <w:pPr>
              <w:rPr>
                <w:b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26 (3.7%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9C18A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31 (5.1%)</w:t>
            </w:r>
          </w:p>
          <w:p w14:paraId="52A28128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31 (5.1%)</w:t>
            </w:r>
          </w:p>
          <w:p w14:paraId="3F41B3F2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74 (12.3%)</w:t>
            </w:r>
          </w:p>
          <w:p w14:paraId="56A131A4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80 (13.3%)</w:t>
            </w:r>
          </w:p>
          <w:p w14:paraId="00FA3B8C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81 (13.4%)</w:t>
            </w:r>
          </w:p>
          <w:p w14:paraId="1ACB0A9B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54 (9.0%)</w:t>
            </w:r>
          </w:p>
          <w:p w14:paraId="7A629E3E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57 (9.5%)</w:t>
            </w:r>
          </w:p>
          <w:p w14:paraId="345DB63C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6 (4.3%)</w:t>
            </w:r>
          </w:p>
          <w:p w14:paraId="0A24E7DA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44 (7.3%)</w:t>
            </w:r>
          </w:p>
          <w:p w14:paraId="44DF57AF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1 (1.8%)</w:t>
            </w:r>
          </w:p>
          <w:p w14:paraId="4733A4F9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50 (8.3%)</w:t>
            </w:r>
          </w:p>
          <w:p w14:paraId="234CBA7A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40 (6.6%)</w:t>
            </w:r>
          </w:p>
          <w:p w14:paraId="519AA1E0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5.6 (4.7)</w:t>
            </w:r>
          </w:p>
          <w:p w14:paraId="3440FA1F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24 (4.0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858BE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U = 78292, z = -1.03,  p = 0.301</w:t>
            </w:r>
          </w:p>
          <w:p w14:paraId="100156EE" w14:textId="77777777" w:rsidR="00B645E3" w:rsidRPr="005A4864" w:rsidRDefault="00B645E3" w:rsidP="00D04AE5">
            <w:pPr>
              <w:rPr>
                <w:b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9D23" w14:textId="77777777" w:rsidR="00B645E3" w:rsidRPr="005A4864" w:rsidRDefault="00B645E3" w:rsidP="00D04AE5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U = 56577, z = -1.20, p = 0.230</w:t>
            </w:r>
          </w:p>
          <w:p w14:paraId="614915CA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</w:p>
        </w:tc>
      </w:tr>
      <w:tr w:rsidR="00B645E3" w14:paraId="2853820F" w14:textId="77777777" w:rsidTr="00D04AE5">
        <w:trPr>
          <w:trHeight w:val="634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CA88" w14:textId="77777777" w:rsidR="00B645E3" w:rsidRDefault="00B645E3" w:rsidP="00D04AE5">
            <w:pPr>
              <w:rPr>
                <w:sz w:val="20"/>
                <w:szCs w:val="20"/>
              </w:rPr>
            </w:pPr>
          </w:p>
          <w:p w14:paraId="290EA38A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Has this changed since the coronavirus outbreak?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4C0B2" w14:textId="77777777" w:rsidR="00B645E3" w:rsidRDefault="00B645E3" w:rsidP="00D04AE5">
            <w:pPr>
              <w:rPr>
                <w:bCs/>
                <w:sz w:val="20"/>
                <w:szCs w:val="20"/>
              </w:rPr>
            </w:pPr>
          </w:p>
          <w:p w14:paraId="18814528" w14:textId="77777777" w:rsidR="00B645E3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No</w:t>
            </w:r>
          </w:p>
          <w:p w14:paraId="3246D6DD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Yes</w:t>
            </w:r>
          </w:p>
          <w:p w14:paraId="62ADB320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Missing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DC078" w14:textId="77777777" w:rsidR="00B645E3" w:rsidRDefault="00B645E3" w:rsidP="00D04AE5">
            <w:pPr>
              <w:rPr>
                <w:bCs/>
                <w:sz w:val="20"/>
                <w:szCs w:val="20"/>
              </w:rPr>
            </w:pPr>
          </w:p>
          <w:p w14:paraId="568DA05F" w14:textId="77777777" w:rsidR="00B645E3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05 (43.4%)</w:t>
            </w:r>
          </w:p>
          <w:p w14:paraId="124E421E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36 (56.2%)</w:t>
            </w:r>
          </w:p>
          <w:p w14:paraId="5F4B3810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1 (0.4%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9C5F" w14:textId="77777777" w:rsidR="00B645E3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5625CB31" w14:textId="77777777" w:rsidR="00B645E3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89 (42.8%)</w:t>
            </w:r>
          </w:p>
          <w:p w14:paraId="02F0F91C" w14:textId="77777777" w:rsidR="00B645E3" w:rsidRPr="005A4864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18 (56.7%)</w:t>
            </w:r>
          </w:p>
          <w:p w14:paraId="719166A2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bCs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4F49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D8CCC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F2987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FB74" w14:textId="77777777" w:rsidR="00B645E3" w:rsidRPr="005A4864" w:rsidRDefault="00B645E3" w:rsidP="00D04AE5">
            <w:pPr>
              <w:widowControl w:val="0"/>
              <w:rPr>
                <w:sz w:val="20"/>
                <w:szCs w:val="20"/>
              </w:rPr>
            </w:pPr>
          </w:p>
        </w:tc>
      </w:tr>
      <w:tr w:rsidR="00B645E3" w14:paraId="39A498CD" w14:textId="77777777" w:rsidTr="00D04AE5"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4906" w14:textId="77777777" w:rsidR="00B645E3" w:rsidRDefault="00B645E3" w:rsidP="00D04AE5">
            <w:pPr>
              <w:rPr>
                <w:sz w:val="20"/>
                <w:szCs w:val="20"/>
              </w:rPr>
            </w:pPr>
          </w:p>
          <w:p w14:paraId="7A4B4145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 xml:space="preserve">How satisfied are you with the support you receive from friends? </w:t>
            </w:r>
            <w:r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3E8F5" w14:textId="77777777" w:rsidR="00B645E3" w:rsidRDefault="00B645E3" w:rsidP="00D04AE5">
            <w:pPr>
              <w:rPr>
                <w:bCs/>
                <w:sz w:val="20"/>
                <w:szCs w:val="20"/>
              </w:rPr>
            </w:pPr>
          </w:p>
          <w:p w14:paraId="7ADCC043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Very dissatisfied</w:t>
            </w:r>
          </w:p>
          <w:p w14:paraId="01C8D290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Slightly dissatisfied</w:t>
            </w:r>
          </w:p>
          <w:p w14:paraId="10429A7C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 xml:space="preserve">Neither satisfied or dissatisfied </w:t>
            </w:r>
          </w:p>
          <w:p w14:paraId="662D350E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Slightly satisfied</w:t>
            </w:r>
          </w:p>
          <w:p w14:paraId="6F5938CB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Very satisfied</w:t>
            </w:r>
          </w:p>
          <w:p w14:paraId="4CE4B45D" w14:textId="77777777" w:rsidR="00B645E3" w:rsidRPr="005A4864" w:rsidRDefault="00B645E3" w:rsidP="00D04AE5">
            <w:pPr>
              <w:rPr>
                <w:bCs/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Don’t know</w:t>
            </w:r>
            <w:r w:rsidRPr="000C60B7">
              <w:rPr>
                <w:rFonts w:cstheme="minorHAnsi"/>
                <w:sz w:val="20"/>
                <w:szCs w:val="20"/>
              </w:rPr>
              <w:t>†</w:t>
            </w:r>
          </w:p>
          <w:p w14:paraId="7CE82DEC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bCs/>
                <w:sz w:val="20"/>
                <w:szCs w:val="20"/>
              </w:rPr>
              <w:t>Missing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A447" w14:textId="77777777" w:rsidR="00B645E3" w:rsidRDefault="00B645E3" w:rsidP="00D04AE5">
            <w:pPr>
              <w:rPr>
                <w:sz w:val="20"/>
                <w:szCs w:val="20"/>
              </w:rPr>
            </w:pPr>
          </w:p>
          <w:p w14:paraId="35492736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2 (0.8%)</w:t>
            </w:r>
          </w:p>
          <w:p w14:paraId="5272205A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9 (3.7%)</w:t>
            </w:r>
          </w:p>
          <w:p w14:paraId="7F4FFF72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49 (20.2%)</w:t>
            </w:r>
          </w:p>
          <w:p w14:paraId="3B07C80D" w14:textId="77777777" w:rsidR="00B645E3" w:rsidRDefault="00B645E3" w:rsidP="00D04AE5">
            <w:pPr>
              <w:rPr>
                <w:sz w:val="20"/>
                <w:szCs w:val="20"/>
              </w:rPr>
            </w:pPr>
          </w:p>
          <w:p w14:paraId="34927C81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44 (18.2%)</w:t>
            </w:r>
          </w:p>
          <w:p w14:paraId="72BF3C46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134 (55.4%)</w:t>
            </w:r>
          </w:p>
          <w:p w14:paraId="2D783A59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-</w:t>
            </w:r>
          </w:p>
          <w:p w14:paraId="786337FA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4 (1.7%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7753F" w14:textId="77777777" w:rsidR="00B645E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</w:p>
          <w:p w14:paraId="4909BC71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2 (1.0%)</w:t>
            </w:r>
          </w:p>
          <w:p w14:paraId="158F0AA1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9 (4.3%)</w:t>
            </w:r>
          </w:p>
          <w:p w14:paraId="2B977238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43 (20.7%)</w:t>
            </w:r>
          </w:p>
          <w:p w14:paraId="6C059CDE" w14:textId="77777777" w:rsidR="00B645E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</w:p>
          <w:p w14:paraId="2E5FD847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38 (18.3%)</w:t>
            </w:r>
          </w:p>
          <w:p w14:paraId="2DF8D75D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113 (54.3%)</w:t>
            </w:r>
          </w:p>
          <w:p w14:paraId="3E6ACDC5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-</w:t>
            </w:r>
          </w:p>
          <w:p w14:paraId="2264E73E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3 (1.4%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805D9" w14:textId="77777777" w:rsidR="00B645E3" w:rsidRDefault="00B645E3" w:rsidP="00D04AE5">
            <w:pPr>
              <w:rPr>
                <w:sz w:val="20"/>
                <w:szCs w:val="20"/>
              </w:rPr>
            </w:pPr>
          </w:p>
          <w:p w14:paraId="12D524E2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24 (3.4%)</w:t>
            </w:r>
          </w:p>
          <w:p w14:paraId="15F4BDC8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22 (3.1%)</w:t>
            </w:r>
          </w:p>
          <w:p w14:paraId="692166AA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174 (24.6%)</w:t>
            </w:r>
          </w:p>
          <w:p w14:paraId="416C6CC3" w14:textId="77777777" w:rsidR="00B645E3" w:rsidRDefault="00B645E3" w:rsidP="00D04AE5">
            <w:pPr>
              <w:rPr>
                <w:sz w:val="20"/>
                <w:szCs w:val="20"/>
              </w:rPr>
            </w:pPr>
          </w:p>
          <w:p w14:paraId="779548FB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110 (15.6%)</w:t>
            </w:r>
          </w:p>
          <w:p w14:paraId="351DC4B6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332 (47.0%)</w:t>
            </w:r>
          </w:p>
          <w:p w14:paraId="521059F3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19 (2.7%)</w:t>
            </w:r>
          </w:p>
          <w:p w14:paraId="5857A554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sz w:val="20"/>
                <w:szCs w:val="20"/>
              </w:rPr>
              <w:t>25 (3.5%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E707E" w14:textId="77777777" w:rsidR="00B645E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</w:p>
          <w:p w14:paraId="68DE579B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23 (3.8%)</w:t>
            </w:r>
          </w:p>
          <w:p w14:paraId="34D3BA3D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21 (3.5%)</w:t>
            </w:r>
          </w:p>
          <w:p w14:paraId="399C8356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149 (24.7%)</w:t>
            </w:r>
          </w:p>
          <w:p w14:paraId="44675787" w14:textId="77777777" w:rsidR="00B645E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</w:p>
          <w:p w14:paraId="4B95B55A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95 (15.8%)</w:t>
            </w:r>
          </w:p>
          <w:p w14:paraId="495B1955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274 (45.4%)</w:t>
            </w:r>
          </w:p>
          <w:p w14:paraId="46E7B156" w14:textId="77777777" w:rsidR="00B645E3" w:rsidRPr="005A4864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17 (2.8%)</w:t>
            </w:r>
          </w:p>
          <w:p w14:paraId="418B19D1" w14:textId="77777777" w:rsidR="00B645E3" w:rsidRPr="005A4864" w:rsidRDefault="00B645E3" w:rsidP="00D04AE5">
            <w:pPr>
              <w:rPr>
                <w:i/>
                <w:iCs/>
                <w:sz w:val="20"/>
                <w:szCs w:val="20"/>
              </w:rPr>
            </w:pPr>
            <w:r w:rsidRPr="005A4864">
              <w:rPr>
                <w:color w:val="000000" w:themeColor="text1"/>
                <w:sz w:val="20"/>
                <w:szCs w:val="20"/>
              </w:rPr>
              <w:t>24 (4.0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A3E25" w14:textId="77777777" w:rsidR="00B645E3" w:rsidRDefault="00B645E3" w:rsidP="00D04AE5">
            <w:pPr>
              <w:rPr>
                <w:i/>
                <w:iCs/>
                <w:sz w:val="20"/>
                <w:szCs w:val="20"/>
              </w:rPr>
            </w:pPr>
          </w:p>
          <w:p w14:paraId="56DED566" w14:textId="77777777" w:rsidR="00B645E3" w:rsidRPr="005A4864" w:rsidRDefault="00B645E3" w:rsidP="00D04AE5">
            <w:pPr>
              <w:rPr>
                <w:sz w:val="20"/>
                <w:szCs w:val="20"/>
              </w:rPr>
            </w:pPr>
            <w:r w:rsidRPr="005A4864">
              <w:rPr>
                <w:i/>
                <w:iCs/>
                <w:sz w:val="20"/>
                <w:szCs w:val="20"/>
              </w:rPr>
              <w:t>X</w:t>
            </w:r>
            <w:r w:rsidRPr="005A4864">
              <w:rPr>
                <w:i/>
                <w:sz w:val="20"/>
                <w:szCs w:val="20"/>
                <w:vertAlign w:val="superscript"/>
              </w:rPr>
              <w:t>2</w:t>
            </w:r>
            <w:r w:rsidRPr="005A4864">
              <w:rPr>
                <w:i/>
                <w:sz w:val="20"/>
                <w:szCs w:val="20"/>
              </w:rPr>
              <w:t xml:space="preserve"> </w:t>
            </w:r>
            <w:r w:rsidRPr="005A4864">
              <w:rPr>
                <w:iCs/>
                <w:sz w:val="20"/>
                <w:szCs w:val="20"/>
              </w:rPr>
              <w:t>(4) = 8.74, p = 0.068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DA097" w14:textId="77777777" w:rsidR="00B645E3" w:rsidRDefault="00B645E3" w:rsidP="00D04AE5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48F6A855" w14:textId="77777777" w:rsidR="00B645E3" w:rsidRPr="005A4864" w:rsidRDefault="00B645E3" w:rsidP="00D04AE5">
            <w:pPr>
              <w:rPr>
                <w:i/>
                <w:iCs/>
                <w:sz w:val="20"/>
                <w:szCs w:val="20"/>
              </w:rPr>
            </w:pPr>
            <w:r w:rsidRPr="005A4864">
              <w:rPr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5A4864">
              <w:rPr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A4864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5A4864">
              <w:rPr>
                <w:iCs/>
                <w:color w:val="000000" w:themeColor="text1"/>
                <w:sz w:val="20"/>
                <w:szCs w:val="20"/>
              </w:rPr>
              <w:t>(4) = 7.92, p = 0.095</w:t>
            </w:r>
          </w:p>
        </w:tc>
      </w:tr>
    </w:tbl>
    <w:p w14:paraId="7A86B4BB" w14:textId="77777777" w:rsidR="00B645E3" w:rsidRDefault="00B645E3" w:rsidP="00B645E3">
      <w:r w:rsidRPr="00273477">
        <w:rPr>
          <w:rFonts w:cstheme="minorHAnsi"/>
          <w:i/>
          <w:sz w:val="20"/>
          <w:szCs w:val="20"/>
        </w:rPr>
        <w:t>† treated as missing for statistical tests</w:t>
      </w:r>
      <w:r>
        <w:rPr>
          <w:rFonts w:cstheme="minorHAnsi"/>
          <w:i/>
          <w:sz w:val="20"/>
          <w:szCs w:val="20"/>
        </w:rPr>
        <w:t xml:space="preserve">; </w:t>
      </w:r>
      <w:r w:rsidRPr="004144A1">
        <w:rPr>
          <w:rFonts w:ascii="Calibri" w:hAnsi="Calibri" w:cs="Calibri"/>
          <w:i/>
          <w:color w:val="000000" w:themeColor="text1"/>
          <w:sz w:val="20"/>
          <w:szCs w:val="20"/>
        </w:rPr>
        <w:t>#Question taken from IDEAL survey.</w:t>
      </w:r>
    </w:p>
    <w:p w14:paraId="1CD055FC" w14:textId="77777777" w:rsidR="00B645E3" w:rsidRDefault="00B645E3" w:rsidP="00B645E3">
      <w:r>
        <w:rPr>
          <w:rFonts w:cstheme="minorHAnsi"/>
          <w:i/>
          <w:sz w:val="20"/>
          <w:szCs w:val="20"/>
        </w:rPr>
        <w:t xml:space="preserve"> </w:t>
      </w:r>
    </w:p>
    <w:p w14:paraId="7F7F5552" w14:textId="77777777" w:rsidR="00B645E3" w:rsidRDefault="00B645E3" w:rsidP="00B645E3">
      <w:r>
        <w:br w:type="page"/>
      </w:r>
    </w:p>
    <w:p w14:paraId="52F93482" w14:textId="77777777" w:rsidR="00B645E3" w:rsidRDefault="00B645E3" w:rsidP="00B645E3">
      <w:r>
        <w:lastRenderedPageBreak/>
        <w:t xml:space="preserve">Supplementary Table 4. Psychological well-being and quality of lif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74"/>
        <w:gridCol w:w="2449"/>
        <w:gridCol w:w="1434"/>
        <w:gridCol w:w="1526"/>
        <w:gridCol w:w="1322"/>
        <w:gridCol w:w="1607"/>
        <w:gridCol w:w="1718"/>
        <w:gridCol w:w="1718"/>
      </w:tblGrid>
      <w:tr w:rsidR="00B645E3" w:rsidRPr="00F202C3" w14:paraId="6C955FC8" w14:textId="77777777" w:rsidTr="00D04AE5"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033AC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1C2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Response key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42017" w14:textId="77777777" w:rsidR="00B645E3" w:rsidRPr="00297A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A53">
              <w:rPr>
                <w:rFonts w:cstheme="minorHAnsi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01256" w14:textId="749C17B8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Benchmarking data (where applicable</w:t>
            </w:r>
            <w:ins w:id="0" w:author="Laura Gamble" w:date="2022-03-03T15:12:00Z">
              <w:r w:rsidR="00D66FB7">
                <w:rPr>
                  <w:rFonts w:cstheme="minorHAnsi"/>
                  <w:sz w:val="20"/>
                  <w:szCs w:val="20"/>
                </w:rPr>
                <w:t>)</w:t>
              </w:r>
            </w:ins>
            <w:r w:rsidRPr="00297A5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2A02" w14:textId="77777777" w:rsidR="00B645E3" w:rsidRPr="00297A5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Statistical comparison</w:t>
            </w:r>
          </w:p>
          <w:p w14:paraId="1724747B" w14:textId="77777777" w:rsidR="00B645E3" w:rsidRPr="00297A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(where applicable)</w:t>
            </w:r>
          </w:p>
        </w:tc>
      </w:tr>
      <w:tr w:rsidR="00B645E3" w:rsidRPr="00F202C3" w14:paraId="23F5802F" w14:textId="77777777" w:rsidTr="00D04AE5"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8785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D5EAC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5C7B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INCLUDE all carers</w:t>
            </w:r>
          </w:p>
          <w:p w14:paraId="61ECCD5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N(%) or mean(SD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F66F7" w14:textId="77777777" w:rsidR="00B645E3" w:rsidRPr="00297A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A53">
              <w:rPr>
                <w:rFonts w:cstheme="minorHAnsi"/>
                <w:color w:val="000000" w:themeColor="text1"/>
                <w:sz w:val="20"/>
                <w:szCs w:val="20"/>
              </w:rPr>
              <w:t xml:space="preserve">INCLUDE </w:t>
            </w:r>
            <w:r w:rsidRPr="00C0762C">
              <w:rPr>
                <w:rFonts w:cstheme="minorHAnsi"/>
                <w:color w:val="000000" w:themeColor="text1"/>
                <w:sz w:val="20"/>
                <w:szCs w:val="20"/>
              </w:rPr>
              <w:t>spouse/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C0762C">
              <w:rPr>
                <w:rFonts w:cstheme="minorHAnsi"/>
                <w:color w:val="000000" w:themeColor="text1"/>
                <w:sz w:val="20"/>
                <w:szCs w:val="20"/>
              </w:rPr>
              <w:t xml:space="preserve">partners </w:t>
            </w:r>
            <w:r w:rsidRPr="00297A53">
              <w:rPr>
                <w:rFonts w:cstheme="minorHAnsi"/>
                <w:color w:val="000000" w:themeColor="text1"/>
                <w:sz w:val="20"/>
                <w:szCs w:val="20"/>
              </w:rPr>
              <w:t>only</w:t>
            </w:r>
          </w:p>
          <w:p w14:paraId="1C6DE714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N(%) or mean(SD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997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IDEAL T3 all carers N(%) or mean(SD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A7B12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 xml:space="preserve">IDEAL T3 </w:t>
            </w:r>
            <w:r w:rsidRPr="00C0762C">
              <w:rPr>
                <w:rFonts w:cstheme="minorHAnsi"/>
                <w:sz w:val="20"/>
                <w:szCs w:val="20"/>
              </w:rPr>
              <w:t>spouse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0762C">
              <w:rPr>
                <w:rFonts w:cstheme="minorHAnsi"/>
                <w:sz w:val="20"/>
                <w:szCs w:val="20"/>
              </w:rPr>
              <w:t xml:space="preserve">partners </w:t>
            </w:r>
            <w:r w:rsidRPr="00297A53">
              <w:rPr>
                <w:rFonts w:cstheme="minorHAnsi"/>
                <w:color w:val="000000" w:themeColor="text1"/>
                <w:sz w:val="20"/>
                <w:szCs w:val="20"/>
              </w:rPr>
              <w:t>only</w:t>
            </w:r>
            <w:r w:rsidRPr="00297A53">
              <w:rPr>
                <w:rFonts w:cstheme="minorHAnsi"/>
                <w:sz w:val="20"/>
                <w:szCs w:val="20"/>
              </w:rPr>
              <w:t xml:space="preserve"> N(%) or mean(SD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01948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INCLUDE all carers vs benchmark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6E4C0" w14:textId="77777777" w:rsidR="00B645E3" w:rsidRPr="00297A5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A53">
              <w:rPr>
                <w:rFonts w:cstheme="minorHAnsi"/>
                <w:color w:val="000000" w:themeColor="text1"/>
                <w:sz w:val="20"/>
                <w:szCs w:val="20"/>
              </w:rPr>
              <w:t xml:space="preserve">INCLUDE </w:t>
            </w:r>
            <w:r w:rsidRPr="00C0762C">
              <w:rPr>
                <w:rFonts w:cstheme="minorHAnsi"/>
                <w:color w:val="000000" w:themeColor="text1"/>
                <w:sz w:val="20"/>
                <w:szCs w:val="20"/>
              </w:rPr>
              <w:t xml:space="preserve">spouse/partners </w:t>
            </w:r>
            <w:r w:rsidRPr="00297A53">
              <w:rPr>
                <w:rFonts w:cstheme="minorHAnsi"/>
                <w:color w:val="000000" w:themeColor="text1"/>
                <w:sz w:val="20"/>
                <w:szCs w:val="20"/>
              </w:rPr>
              <w:t>only vs benchmark</w:t>
            </w:r>
          </w:p>
          <w:p w14:paraId="1F6294DC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F202C3" w14:paraId="29155F64" w14:textId="77777777" w:rsidTr="00D04AE5"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350C3" w14:textId="77777777" w:rsidR="00B645E3" w:rsidRPr="005012F6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012F6">
              <w:rPr>
                <w:rFonts w:cstheme="minorHAnsi"/>
                <w:b/>
                <w:bCs/>
                <w:sz w:val="20"/>
                <w:szCs w:val="20"/>
              </w:rPr>
              <w:t>Negative feelings:</w:t>
            </w:r>
          </w:p>
          <w:p w14:paraId="5D7DF978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 xml:space="preserve">Do you feel </w:t>
            </w:r>
            <w:proofErr w:type="gramStart"/>
            <w:r w:rsidRPr="00297A53">
              <w:rPr>
                <w:rFonts w:cstheme="minorHAnsi"/>
                <w:sz w:val="20"/>
                <w:szCs w:val="20"/>
              </w:rPr>
              <w:t>lonely?</w:t>
            </w:r>
            <w:r>
              <w:rPr>
                <w:rFonts w:cstheme="minorHAnsi"/>
                <w:sz w:val="20"/>
                <w:szCs w:val="20"/>
              </w:rPr>
              <w:t>#</w:t>
            </w:r>
            <w:proofErr w:type="gramEnd"/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4603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3802BDA1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Yes</w:t>
            </w:r>
          </w:p>
          <w:p w14:paraId="5C31897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More or less</w:t>
            </w:r>
          </w:p>
          <w:p w14:paraId="3FDB01F2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No</w:t>
            </w:r>
          </w:p>
          <w:p w14:paraId="7373EBCD" w14:textId="62CFAC63" w:rsidR="00E95265" w:rsidRPr="00297A53" w:rsidRDefault="00E95265" w:rsidP="00D04AE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198C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0722F64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6 (10.7%)</w:t>
            </w:r>
          </w:p>
          <w:p w14:paraId="634F33F8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06 (43.8%)</w:t>
            </w:r>
          </w:p>
          <w:p w14:paraId="4EEA4538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09 (45.0%)</w:t>
            </w:r>
          </w:p>
          <w:p w14:paraId="7089AF0C" w14:textId="5C02AC6C" w:rsidR="00E95265" w:rsidRPr="00297A53" w:rsidRDefault="00E95265" w:rsidP="00D04AE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4%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4629" w14:textId="77777777" w:rsidR="00B645E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</w:p>
          <w:p w14:paraId="314974D4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3 (11.1%)</w:t>
            </w:r>
          </w:p>
          <w:p w14:paraId="6A13AC13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87 (41.8%)</w:t>
            </w:r>
          </w:p>
          <w:p w14:paraId="72700D89" w14:textId="77777777" w:rsidR="00B645E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97 (46.6%)</w:t>
            </w:r>
          </w:p>
          <w:p w14:paraId="0FBD448C" w14:textId="498A3024" w:rsidR="00E95265" w:rsidRPr="00297A53" w:rsidRDefault="00E95265" w:rsidP="00D04AE5">
            <w:pPr>
              <w:rPr>
                <w:rFonts w:cstheme="minorHAnsi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B7B0F" w14:textId="77777777" w:rsidR="00B645E3" w:rsidRPr="00E95265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4CACE43C" w14:textId="77777777" w:rsidR="00B645E3" w:rsidRPr="00E95265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E95265">
              <w:rPr>
                <w:rFonts w:cstheme="minorHAnsi"/>
                <w:sz w:val="20"/>
                <w:szCs w:val="20"/>
              </w:rPr>
              <w:t>87 (12.3%)</w:t>
            </w:r>
          </w:p>
          <w:p w14:paraId="1FBCC052" w14:textId="77777777" w:rsidR="00B645E3" w:rsidRPr="00E95265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E95265">
              <w:rPr>
                <w:rFonts w:cstheme="minorHAnsi"/>
                <w:sz w:val="20"/>
                <w:szCs w:val="20"/>
              </w:rPr>
              <w:t>116 (16.4%)</w:t>
            </w:r>
          </w:p>
          <w:p w14:paraId="6AC6ECCF" w14:textId="77777777" w:rsidR="00B645E3" w:rsidRPr="00E95265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E95265">
              <w:rPr>
                <w:rFonts w:cstheme="minorHAnsi"/>
                <w:sz w:val="20"/>
                <w:szCs w:val="20"/>
              </w:rPr>
              <w:t>474 (67.1%)</w:t>
            </w:r>
          </w:p>
          <w:p w14:paraId="272ABA32" w14:textId="68CBFCC5" w:rsidR="00E95265" w:rsidRPr="00E95265" w:rsidRDefault="00E95265" w:rsidP="00D04AE5">
            <w:pPr>
              <w:rPr>
                <w:rFonts w:cstheme="minorHAnsi"/>
                <w:sz w:val="20"/>
                <w:szCs w:val="20"/>
              </w:rPr>
            </w:pPr>
            <w:r w:rsidRPr="00E95265">
              <w:rPr>
                <w:rFonts w:cstheme="minorHAnsi"/>
                <w:sz w:val="20"/>
                <w:szCs w:val="20"/>
              </w:rPr>
              <w:t>29</w:t>
            </w:r>
            <w:r>
              <w:rPr>
                <w:rFonts w:cstheme="minorHAnsi"/>
                <w:sz w:val="20"/>
                <w:szCs w:val="20"/>
              </w:rPr>
              <w:t xml:space="preserve"> (4.1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D0AE" w14:textId="77777777" w:rsidR="00B645E3" w:rsidRPr="00E95265" w:rsidRDefault="00B645E3" w:rsidP="00D04AE5">
            <w:pPr>
              <w:rPr>
                <w:color w:val="000000" w:themeColor="text1"/>
                <w:sz w:val="20"/>
                <w:szCs w:val="20"/>
              </w:rPr>
            </w:pPr>
          </w:p>
          <w:p w14:paraId="049365C0" w14:textId="77777777" w:rsidR="00B645E3" w:rsidRPr="00E95265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E95265">
              <w:rPr>
                <w:color w:val="000000" w:themeColor="text1"/>
                <w:sz w:val="20"/>
                <w:szCs w:val="20"/>
              </w:rPr>
              <w:t>74 (12.3%)</w:t>
            </w:r>
          </w:p>
          <w:p w14:paraId="25B3359E" w14:textId="77777777" w:rsidR="00B645E3" w:rsidRPr="00E95265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E95265">
              <w:rPr>
                <w:color w:val="000000" w:themeColor="text1"/>
                <w:sz w:val="20"/>
                <w:szCs w:val="20"/>
              </w:rPr>
              <w:t>106 (17.6%)</w:t>
            </w:r>
          </w:p>
          <w:p w14:paraId="3B273DD9" w14:textId="77777777" w:rsidR="00B645E3" w:rsidRPr="00E95265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E95265">
              <w:rPr>
                <w:color w:val="000000" w:themeColor="text1"/>
                <w:sz w:val="20"/>
                <w:szCs w:val="20"/>
              </w:rPr>
              <w:t>396 (65.7%)</w:t>
            </w:r>
          </w:p>
          <w:p w14:paraId="671CB115" w14:textId="7A81EBDF" w:rsidR="00E95265" w:rsidRPr="00E95265" w:rsidRDefault="00E95265" w:rsidP="00D04AE5">
            <w:pPr>
              <w:rPr>
                <w:rFonts w:cstheme="minorHAnsi"/>
                <w:iCs/>
                <w:sz w:val="20"/>
                <w:szCs w:val="20"/>
              </w:rPr>
            </w:pPr>
            <w:r w:rsidRPr="00E95265">
              <w:rPr>
                <w:rFonts w:cstheme="minorHAnsi"/>
                <w:iCs/>
                <w:sz w:val="20"/>
                <w:szCs w:val="20"/>
              </w:rPr>
              <w:t>27</w:t>
            </w:r>
            <w:r>
              <w:rPr>
                <w:rFonts w:cstheme="minorHAnsi"/>
                <w:iCs/>
                <w:sz w:val="20"/>
                <w:szCs w:val="20"/>
              </w:rPr>
              <w:t xml:space="preserve"> (4.5%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265CB" w14:textId="77777777" w:rsidR="00B645E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6C7FD8F" w14:textId="77777777" w:rsidR="00B645E3" w:rsidRPr="0078436F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78436F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8436F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78436F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8436F">
              <w:rPr>
                <w:rFonts w:cstheme="minorHAnsi"/>
                <w:iCs/>
                <w:sz w:val="20"/>
                <w:szCs w:val="20"/>
              </w:rPr>
              <w:t>(2) = 55.62, p &lt; 0.00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6FE23" w14:textId="77777777" w:rsidR="00B645E3" w:rsidRDefault="00B645E3" w:rsidP="00D04AE5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41605E7B" w14:textId="77777777" w:rsidR="00B645E3" w:rsidRPr="0078436F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8436F">
              <w:rPr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78436F">
              <w:rPr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8436F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8436F">
              <w:rPr>
                <w:iCs/>
                <w:color w:val="000000" w:themeColor="text1"/>
                <w:sz w:val="20"/>
                <w:szCs w:val="20"/>
              </w:rPr>
              <w:t>(2) = 46.44, p &lt; 0.001</w:t>
            </w:r>
          </w:p>
        </w:tc>
      </w:tr>
      <w:tr w:rsidR="00B645E3" w:rsidRPr="00F202C3" w14:paraId="36D409E3" w14:textId="77777777" w:rsidTr="00D04AE5"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F9367A" w14:textId="77777777" w:rsidR="00B645E3" w:rsidRPr="00297A53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97A53">
              <w:rPr>
                <w:rFonts w:cstheme="minorHAnsi"/>
                <w:b/>
                <w:bCs/>
                <w:sz w:val="20"/>
                <w:szCs w:val="20"/>
              </w:rPr>
              <w:t>Positive feelings: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ABB42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2BCB4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2183B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C6A3B4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82E7E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07C656" w14:textId="77777777" w:rsidR="00B645E3" w:rsidRPr="0078436F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50B246" w14:textId="77777777" w:rsidR="00B645E3" w:rsidRPr="0078436F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F202C3" w14:paraId="50622B93" w14:textId="77777777" w:rsidTr="00D04AE5">
        <w:tc>
          <w:tcPr>
            <w:tcW w:w="7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8C16D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 xml:space="preserve">In the last two weeks, how much of the time have you felt cheerful and in good spirits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ech&lt;/Author&gt;&lt;Year&gt;2004&lt;/Year&gt;&lt;RecNum&gt;79&lt;/RecNum&gt;&lt;DisplayText&gt;&lt;style face="superscript"&gt;3&lt;/style&gt;&lt;/DisplayText&gt;&lt;record&gt;&lt;rec-number&gt;79&lt;/rec-number&gt;&lt;foreign-keys&gt;&lt;key app="EN" db-id="z0w9x9pstrtt2yewrwupzxas9fdefvzref90" timestamp="1635884289"&gt;79&lt;/key&gt;&lt;/foreign-keys&gt;&lt;ref-type name="Journal Article"&gt;17&lt;/ref-type&gt;&lt;contributors&gt;&lt;authors&gt;&lt;author&gt;Bech, Per&lt;/author&gt;&lt;/authors&gt;&lt;/contributors&gt;&lt;titles&gt;&lt;title&gt;Measuring the dimension of psychological general well-being by the WHO-5&lt;/title&gt;&lt;secondary-title&gt;Quality of Life Newsletter&lt;/secondary-title&gt;&lt;/titles&gt;&lt;periodical&gt;&lt;full-title&gt;Quality of Life Newsletter&lt;/full-title&gt;&lt;/periodical&gt;&lt;pages&gt;15-16&lt;/pages&gt;&lt;volume&gt;32&lt;/volume&gt;&lt;dates&gt;&lt;year&gt;2004&lt;/year&gt;&lt;/dates&gt;&lt;isbn&gt;1161-6407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60E7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At no time</w:t>
            </w:r>
          </w:p>
          <w:p w14:paraId="4C763144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Some of the time</w:t>
            </w:r>
          </w:p>
          <w:p w14:paraId="6D4CDA7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Less than half the time</w:t>
            </w:r>
          </w:p>
          <w:p w14:paraId="3865DC20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More than half the time</w:t>
            </w:r>
          </w:p>
          <w:p w14:paraId="36BA89D2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Most of the time</w:t>
            </w:r>
          </w:p>
          <w:p w14:paraId="2D462118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All of the time</w:t>
            </w:r>
          </w:p>
          <w:p w14:paraId="76706D7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4163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7 (2.9%)</w:t>
            </w:r>
          </w:p>
          <w:p w14:paraId="4D76225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3 (13.6%)</w:t>
            </w:r>
          </w:p>
          <w:p w14:paraId="48111B7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8 (15.7%)</w:t>
            </w:r>
          </w:p>
          <w:p w14:paraId="535730E4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64 (26.4%)</w:t>
            </w:r>
          </w:p>
          <w:p w14:paraId="52FB8F6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90 (37.2%)</w:t>
            </w:r>
          </w:p>
          <w:p w14:paraId="17B9C7A0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8 (3.3%)</w:t>
            </w:r>
          </w:p>
          <w:p w14:paraId="4D2C111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 (0.8%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8F354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7 (3.4%)</w:t>
            </w:r>
          </w:p>
          <w:p w14:paraId="3CBBB209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7 (13.0%)</w:t>
            </w:r>
          </w:p>
          <w:p w14:paraId="07A9D8EB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3 (15.9%)</w:t>
            </w:r>
          </w:p>
          <w:p w14:paraId="19F35417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55 (26.4%)</w:t>
            </w:r>
          </w:p>
          <w:p w14:paraId="26EDA9FC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76 (36.5%)</w:t>
            </w:r>
          </w:p>
          <w:p w14:paraId="069EE1CC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8 (3.8%)</w:t>
            </w:r>
          </w:p>
          <w:p w14:paraId="1848F9E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 (1.0%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7952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4 (0.6%)</w:t>
            </w:r>
          </w:p>
          <w:p w14:paraId="3212575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79 (11.2%)</w:t>
            </w:r>
          </w:p>
          <w:p w14:paraId="04AD210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16 (16.4%)</w:t>
            </w:r>
          </w:p>
          <w:p w14:paraId="00D82E5C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97 (27.9%)</w:t>
            </w:r>
          </w:p>
          <w:p w14:paraId="007730B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54 (36.0%)</w:t>
            </w:r>
          </w:p>
          <w:p w14:paraId="779516F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9 (4.1%)</w:t>
            </w:r>
          </w:p>
          <w:p w14:paraId="2D9F5E22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7 (3.8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EAF978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 (0.5%)</w:t>
            </w:r>
          </w:p>
          <w:p w14:paraId="3271567F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65 (10.8%)</w:t>
            </w:r>
          </w:p>
          <w:p w14:paraId="4110212D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99 (16.4%)</w:t>
            </w:r>
          </w:p>
          <w:p w14:paraId="22D5896D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70 (28.2%)</w:t>
            </w:r>
          </w:p>
          <w:p w14:paraId="7505D869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15 (35.7%)</w:t>
            </w:r>
          </w:p>
          <w:p w14:paraId="7C4C2EB9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5 (4.1%)</w:t>
            </w:r>
          </w:p>
          <w:p w14:paraId="11A975B5" w14:textId="77777777" w:rsidR="00B645E3" w:rsidRPr="00297A5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6 (4.3%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55608" w14:textId="77777777" w:rsidR="00B645E3" w:rsidRPr="0078436F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78436F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8436F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78436F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8436F">
              <w:rPr>
                <w:rFonts w:cstheme="minorHAnsi"/>
                <w:iCs/>
                <w:sz w:val="20"/>
                <w:szCs w:val="20"/>
              </w:rPr>
              <w:t>(5) = 9.57, p = 0.088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22A01" w14:textId="77777777" w:rsidR="00B645E3" w:rsidRPr="0078436F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8436F">
              <w:rPr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78436F">
              <w:rPr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8436F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8436F">
              <w:rPr>
                <w:iCs/>
                <w:color w:val="000000" w:themeColor="text1"/>
                <w:sz w:val="20"/>
                <w:szCs w:val="20"/>
              </w:rPr>
              <w:t>(5) = 10.88, p = 0.054</w:t>
            </w:r>
          </w:p>
        </w:tc>
      </w:tr>
      <w:tr w:rsidR="00B645E3" w:rsidRPr="00F202C3" w14:paraId="5C1FBE55" w14:textId="77777777" w:rsidTr="00D04AE5"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E7D9E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4F9600B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 xml:space="preserve">Overall, would you say you expect more good things to happen to you than bad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cheier&lt;/Author&gt;&lt;Year&gt;1994&lt;/Year&gt;&lt;RecNum&gt;80&lt;/RecNum&gt;&lt;DisplayText&gt;&lt;style face="superscript"&gt;4&lt;/style&gt;&lt;/DisplayText&gt;&lt;record&gt;&lt;rec-number&gt;80&lt;/rec-number&gt;&lt;foreign-keys&gt;&lt;key app="EN" db-id="z0w9x9pstrtt2yewrwupzxas9fdefvzref90" timestamp="1635884290"&gt;80&lt;/key&gt;&lt;/foreign-keys&gt;&lt;ref-type name="Journal Article"&gt;17&lt;/ref-type&gt;&lt;contributors&gt;&lt;authors&gt;&lt;author&gt;Scheier, M. F.&lt;/author&gt;&lt;author&gt;Carver, C. S.&lt;/author&gt;&lt;author&gt;Bridges, M. W.&lt;/author&gt;&lt;/authors&gt;&lt;/contributors&gt;&lt;auth-address&gt;Department of Psychology, Carnegie Mellon University, Pittsburgh, Pennsylvania 15213.&lt;/auth-address&gt;&lt;titles&gt;&lt;title&gt;Distinguishing optimism from neuroticism (and trait anxiety, self-mastery, and self-esteem): a reevaluation of the Life Orientation Test&lt;/title&gt;&lt;secondary-title&gt;J Pers Soc Psychol&lt;/secondary-title&gt;&lt;alt-title&gt;J Pers Soc Psychol&lt;/alt-title&gt;&lt;/titles&gt;&lt;periodical&gt;&lt;full-title&gt;Journal of Personality and Social Psychology&lt;/full-title&gt;&lt;abbr-1&gt;J Pers Soc Psychol&lt;/abbr-1&gt;&lt;/periodical&gt;&lt;alt-periodical&gt;&lt;full-title&gt;Journal of Personality and Social Psychology&lt;/full-title&gt;&lt;abbr-1&gt;J Pers Soc Psychol&lt;/abbr-1&gt;&lt;/alt-periodical&gt;&lt;pages&gt;1063-1078&lt;/pages&gt;&lt;volume&gt;67&lt;/volume&gt;&lt;number&gt;6&lt;/number&gt;&lt;edition&gt;1994/12/01&lt;/edition&gt;&lt;keywords&gt;&lt;keyword&gt;Adaptation, Psychological&lt;/keyword&gt;&lt;keyword&gt;*Anxiety&lt;/keyword&gt;&lt;keyword&gt;Female&lt;/keyword&gt;&lt;keyword&gt;Humans&lt;/keyword&gt;&lt;keyword&gt;Male&lt;/keyword&gt;&lt;keyword&gt;*Self Concept&lt;/keyword&gt;&lt;keyword&gt;Self-Assessment&lt;/keyword&gt;&lt;/keywords&gt;&lt;dates&gt;&lt;year&gt;1994&lt;/year&gt;&lt;pub-dates&gt;&lt;date&gt;Dec&lt;/date&gt;&lt;/pub-dates&gt;&lt;/dates&gt;&lt;isbn&gt;0022-3514 (Print)&amp;#xD;0022-3514 (Linking)&lt;/isbn&gt;&lt;accession-num&gt;7815302&lt;/accession-num&gt;&lt;urls&gt;&lt;related-urls&gt;&lt;url&gt;https://www.ncbi.nlm.nih.gov/pubmed/7815302&lt;/url&gt;&lt;/related-urls&gt;&lt;/urls&gt;&lt;electronic-resource-num&gt;10.1037//0022-3514.67.6.1063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68961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7F135B7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Strongly disagree</w:t>
            </w:r>
          </w:p>
          <w:p w14:paraId="3BA68167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Disagree</w:t>
            </w:r>
          </w:p>
          <w:p w14:paraId="7DBF10AD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Neutral</w:t>
            </w:r>
          </w:p>
          <w:p w14:paraId="25EFA8E5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Agree</w:t>
            </w:r>
          </w:p>
          <w:p w14:paraId="762F3054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Strongly agree</w:t>
            </w:r>
          </w:p>
          <w:p w14:paraId="0B5E103D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1A23E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7DD9F332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5 (2.1%)</w:t>
            </w:r>
          </w:p>
          <w:p w14:paraId="2D53BABA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43 (17.8%)</w:t>
            </w:r>
          </w:p>
          <w:p w14:paraId="002F4B44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56 (23.1%)</w:t>
            </w:r>
          </w:p>
          <w:p w14:paraId="31670D14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95 (39.3%)</w:t>
            </w:r>
          </w:p>
          <w:p w14:paraId="596D7389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42 (17.4%)</w:t>
            </w:r>
          </w:p>
          <w:p w14:paraId="56F62AA1" w14:textId="77777777" w:rsidR="00B645E3" w:rsidRPr="00297A5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297A53">
              <w:rPr>
                <w:rFonts w:cstheme="minorHAnsi"/>
                <w:bCs/>
                <w:sz w:val="20"/>
                <w:szCs w:val="20"/>
              </w:rPr>
              <w:t>1 (0.4%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56DA" w14:textId="77777777" w:rsidR="00B645E3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</w:p>
          <w:p w14:paraId="52E6C668" w14:textId="77777777" w:rsidR="00B645E3" w:rsidRPr="00297A53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97A53">
              <w:rPr>
                <w:bCs/>
                <w:color w:val="000000" w:themeColor="text1"/>
                <w:sz w:val="20"/>
                <w:szCs w:val="20"/>
              </w:rPr>
              <w:t>4 (1.9%)</w:t>
            </w:r>
          </w:p>
          <w:p w14:paraId="7A565C1E" w14:textId="77777777" w:rsidR="00B645E3" w:rsidRPr="00297A53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97A53">
              <w:rPr>
                <w:bCs/>
                <w:color w:val="000000" w:themeColor="text1"/>
                <w:sz w:val="20"/>
                <w:szCs w:val="20"/>
              </w:rPr>
              <w:t>40 (19.2%)</w:t>
            </w:r>
          </w:p>
          <w:p w14:paraId="5E18F105" w14:textId="77777777" w:rsidR="00B645E3" w:rsidRPr="00297A53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97A53">
              <w:rPr>
                <w:bCs/>
                <w:color w:val="000000" w:themeColor="text1"/>
                <w:sz w:val="20"/>
                <w:szCs w:val="20"/>
              </w:rPr>
              <w:t>49 (23.6%)</w:t>
            </w:r>
          </w:p>
          <w:p w14:paraId="7DE32C0C" w14:textId="77777777" w:rsidR="00B645E3" w:rsidRPr="00297A53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97A53">
              <w:rPr>
                <w:bCs/>
                <w:color w:val="000000" w:themeColor="text1"/>
                <w:sz w:val="20"/>
                <w:szCs w:val="20"/>
              </w:rPr>
              <w:t>79 (38.0%)</w:t>
            </w:r>
          </w:p>
          <w:p w14:paraId="0F1DC365" w14:textId="77777777" w:rsidR="00B645E3" w:rsidRPr="00297A53" w:rsidRDefault="00B645E3" w:rsidP="00D04AE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97A53">
              <w:rPr>
                <w:bCs/>
                <w:color w:val="000000" w:themeColor="text1"/>
                <w:sz w:val="20"/>
                <w:szCs w:val="20"/>
              </w:rPr>
              <w:t>35 (16.8%)</w:t>
            </w:r>
          </w:p>
          <w:p w14:paraId="03DDB710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bCs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8B38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6E1DDC3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7 (1.0%)</w:t>
            </w:r>
          </w:p>
          <w:p w14:paraId="0A95904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63 (8.9%)</w:t>
            </w:r>
          </w:p>
          <w:p w14:paraId="26CCE87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35 (33.3%)</w:t>
            </w:r>
          </w:p>
          <w:p w14:paraId="1DFEA33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25 (46.0%)</w:t>
            </w:r>
          </w:p>
          <w:p w14:paraId="4CC8AFE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2 (7.4%)</w:t>
            </w:r>
          </w:p>
          <w:p w14:paraId="4A11F85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4 (3.4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8C0F" w14:textId="77777777" w:rsidR="00B645E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</w:p>
          <w:p w14:paraId="5516DC7C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5 (0.8%)</w:t>
            </w:r>
          </w:p>
          <w:p w14:paraId="6915745C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55 (9.1%)</w:t>
            </w:r>
          </w:p>
          <w:p w14:paraId="771DDC2A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00 (33.2%)</w:t>
            </w:r>
          </w:p>
          <w:p w14:paraId="4F9422EE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79 (46.3%)</w:t>
            </w:r>
          </w:p>
          <w:p w14:paraId="010CDF0E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42 (7.0%)</w:t>
            </w:r>
          </w:p>
          <w:p w14:paraId="65D5C059" w14:textId="77777777" w:rsidR="00B645E3" w:rsidRPr="00297A5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2 (3.6%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1133D" w14:textId="77777777" w:rsidR="00B645E3" w:rsidRPr="0078436F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F8BE898" w14:textId="77777777" w:rsidR="00B645E3" w:rsidRPr="0078436F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78436F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8436F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78436F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8436F">
              <w:rPr>
                <w:rFonts w:cstheme="minorHAnsi"/>
                <w:iCs/>
                <w:sz w:val="20"/>
                <w:szCs w:val="20"/>
              </w:rPr>
              <w:t>(4) = 39.55, p &lt; 0.00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FC78" w14:textId="77777777" w:rsidR="00B645E3" w:rsidRPr="0078436F" w:rsidRDefault="00B645E3" w:rsidP="00D04AE5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2AF034A1" w14:textId="77777777" w:rsidR="00B645E3" w:rsidRPr="0078436F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8436F">
              <w:rPr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78436F">
              <w:rPr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8436F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8436F">
              <w:rPr>
                <w:iCs/>
                <w:color w:val="000000" w:themeColor="text1"/>
                <w:sz w:val="20"/>
                <w:szCs w:val="20"/>
              </w:rPr>
              <w:t>(4) = 37.32, p &lt; 0.001</w:t>
            </w:r>
          </w:p>
        </w:tc>
      </w:tr>
      <w:tr w:rsidR="00B645E3" w:rsidRPr="00F202C3" w14:paraId="49FA04E5" w14:textId="77777777" w:rsidTr="00D04AE5"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D5A569" w14:textId="77777777" w:rsidR="00B645E3" w:rsidRPr="00297A53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97A53">
              <w:rPr>
                <w:rFonts w:cstheme="minorHAnsi"/>
                <w:b/>
                <w:bCs/>
                <w:sz w:val="20"/>
                <w:szCs w:val="20"/>
              </w:rPr>
              <w:t>Coping with the pandemic: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378184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706CA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0562B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A8DFB8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9B7C92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06C801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33957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F202C3" w14:paraId="24A6799F" w14:textId="77777777" w:rsidTr="00D04AE5">
        <w:tc>
          <w:tcPr>
            <w:tcW w:w="7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9A990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 xml:space="preserve">Have there been any positive aspects or benefits of the coronavirus outbreak? 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DD1E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Yes</w:t>
            </w:r>
          </w:p>
          <w:p w14:paraId="5E9B3AE7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No</w:t>
            </w:r>
          </w:p>
          <w:p w14:paraId="042F868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90EB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35 (55.8%)</w:t>
            </w:r>
          </w:p>
          <w:p w14:paraId="43C626E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06 (43.8%)</w:t>
            </w:r>
          </w:p>
          <w:p w14:paraId="23CF03AC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 (0.4%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CA736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14 (54.8%)</w:t>
            </w:r>
          </w:p>
          <w:p w14:paraId="6137B8A1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94 (45.2%)</w:t>
            </w:r>
          </w:p>
          <w:p w14:paraId="31B2D58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74CA1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37E1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A6FF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5FE38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F202C3" w14:paraId="403A25EE" w14:textId="77777777" w:rsidTr="00D04AE5"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482FC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5971B631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lastRenderedPageBreak/>
              <w:t xml:space="preserve">Overall how well do you feel you have coped since the coronavirus outbreak? 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75BED" w14:textId="77777777" w:rsidR="00B645E3" w:rsidRPr="00E95265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A3E830A" w14:textId="77777777" w:rsidR="00B645E3" w:rsidRPr="00E95265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B35FEDB" w14:textId="77777777" w:rsidR="00B645E3" w:rsidRPr="00E95265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95265">
              <w:rPr>
                <w:rFonts w:cstheme="minorHAnsi"/>
                <w:color w:val="000000" w:themeColor="text1"/>
                <w:sz w:val="20"/>
                <w:szCs w:val="20"/>
              </w:rPr>
              <w:t>Not very well</w:t>
            </w:r>
          </w:p>
          <w:p w14:paraId="617F0ACC" w14:textId="77777777" w:rsidR="00B645E3" w:rsidRPr="00E95265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95265">
              <w:rPr>
                <w:rFonts w:cstheme="minorHAnsi"/>
                <w:color w:val="000000" w:themeColor="text1"/>
                <w:sz w:val="20"/>
                <w:szCs w:val="20"/>
              </w:rPr>
              <w:t>Fairly well</w:t>
            </w:r>
          </w:p>
          <w:p w14:paraId="61CE1C08" w14:textId="77777777" w:rsidR="00B645E3" w:rsidRPr="00E95265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95265">
              <w:rPr>
                <w:rFonts w:cstheme="minorHAnsi"/>
                <w:color w:val="000000" w:themeColor="text1"/>
                <w:sz w:val="20"/>
                <w:szCs w:val="20"/>
              </w:rPr>
              <w:t>Very well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65CA3" w14:textId="77777777" w:rsidR="00B645E3" w:rsidRPr="00E95265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3ECAB1C" w14:textId="77777777" w:rsidR="00B645E3" w:rsidRPr="00E95265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96D3F78" w14:textId="77777777" w:rsidR="00B645E3" w:rsidRPr="00E95265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95265">
              <w:rPr>
                <w:rFonts w:cstheme="minorHAnsi"/>
                <w:color w:val="000000" w:themeColor="text1"/>
                <w:sz w:val="20"/>
                <w:szCs w:val="20"/>
              </w:rPr>
              <w:t>13 (5.4%)</w:t>
            </w:r>
          </w:p>
          <w:p w14:paraId="3F28A075" w14:textId="77777777" w:rsidR="00B645E3" w:rsidRPr="00E95265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95265">
              <w:rPr>
                <w:rFonts w:cstheme="minorHAnsi"/>
                <w:color w:val="000000" w:themeColor="text1"/>
                <w:sz w:val="20"/>
                <w:szCs w:val="20"/>
              </w:rPr>
              <w:t>142 (58.7%)</w:t>
            </w:r>
          </w:p>
          <w:p w14:paraId="14A07562" w14:textId="77777777" w:rsidR="00B645E3" w:rsidRPr="00E95265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95265">
              <w:rPr>
                <w:rFonts w:cstheme="minorHAnsi"/>
                <w:color w:val="000000" w:themeColor="text1"/>
                <w:sz w:val="20"/>
                <w:szCs w:val="20"/>
              </w:rPr>
              <w:t>87 (36.0%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3F203" w14:textId="77777777" w:rsidR="00B645E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</w:p>
          <w:p w14:paraId="7A284CE1" w14:textId="77777777" w:rsidR="00B645E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</w:p>
          <w:p w14:paraId="771A543D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9 (4.3%)</w:t>
            </w:r>
          </w:p>
          <w:p w14:paraId="481E95C8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26 (60.6%)</w:t>
            </w:r>
          </w:p>
          <w:p w14:paraId="5864E99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73 (35.1%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2B1E1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E50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DA50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825A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F202C3" w14:paraId="2FAFBD47" w14:textId="77777777" w:rsidTr="00D04AE5"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DEB4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 xml:space="preserve">How easy or difficult was it to keep yourself occupied at home during the coronavirus lockdown? 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72DF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Not very easy</w:t>
            </w:r>
          </w:p>
          <w:p w14:paraId="2B3B91FC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Fairly easy</w:t>
            </w:r>
          </w:p>
          <w:p w14:paraId="275C32E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Very easy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D21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6 (14.9%)</w:t>
            </w:r>
          </w:p>
          <w:p w14:paraId="7AFB93D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14 (47.1%)</w:t>
            </w:r>
          </w:p>
          <w:p w14:paraId="2062F812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92 (38.0%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8C1B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1 (14.9%)</w:t>
            </w:r>
          </w:p>
          <w:p w14:paraId="41B298D0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99 (47.6%)</w:t>
            </w:r>
          </w:p>
          <w:p w14:paraId="7B9D357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78 (37.5%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B7CC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FF55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3B11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EB3A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F202C3" w14:paraId="76A1375E" w14:textId="77777777" w:rsidTr="00D04AE5"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FD26F0" w14:textId="77777777" w:rsidR="00B645E3" w:rsidRPr="00297A53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97A53">
              <w:rPr>
                <w:rFonts w:cstheme="minorHAnsi"/>
                <w:b/>
                <w:bCs/>
                <w:sz w:val="20"/>
                <w:szCs w:val="20"/>
              </w:rPr>
              <w:t>Quality of life: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CB6602" w14:textId="77777777" w:rsidR="00B645E3" w:rsidRPr="00297A53" w:rsidRDefault="00B645E3" w:rsidP="00D04AE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1523A3" w14:textId="77777777" w:rsidR="00B645E3" w:rsidRPr="00297A53" w:rsidRDefault="00B645E3" w:rsidP="00D04AE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04CD94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4F646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CCBC9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6C6EAF" w14:textId="77777777" w:rsidR="00B645E3" w:rsidRPr="005012F6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DF0A76" w14:textId="77777777" w:rsidR="00B645E3" w:rsidRPr="005012F6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F202C3" w14:paraId="02754738" w14:textId="77777777" w:rsidTr="00C9211A">
        <w:tc>
          <w:tcPr>
            <w:tcW w:w="7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D5FD92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 xml:space="preserve">On a scale of zero to 10, where zero is “not at all” and 10 is “very”, how satisfied are you with your life nowadays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Office for National Statistics&lt;/Author&gt;&lt;Year&gt;2018&lt;/Year&gt;&lt;RecNum&gt;82&lt;/RecNum&gt;&lt;DisplayText&gt;&lt;style face="superscript"&gt;5&lt;/style&gt;&lt;/DisplayText&gt;&lt;record&gt;&lt;rec-number&gt;82&lt;/rec-number&gt;&lt;foreign-keys&gt;&lt;key app="EN" db-id="z0w9x9pstrtt2yewrwupzxas9fdefvzref90" timestamp="1635884290"&gt;82&lt;/key&gt;&lt;/foreign-keys&gt;&lt;ref-type name="Web Page"&gt;12&lt;/ref-type&gt;&lt;contributors&gt;&lt;authors&gt;&lt;author&gt;Office for National Statistics,&lt;/author&gt;&lt;/authors&gt;&lt;/contributors&gt;&lt;titles&gt;&lt;title&gt;Surveys using the 4 Office for National Statistics personal well-being questions&lt;/title&gt;&lt;/titles&gt;&lt;number&gt;18/01/2018&lt;/number&gt;&lt;dates&gt;&lt;year&gt;2018&lt;/year&gt;&lt;/dates&gt;&lt;urls&gt;&lt;related-urls&gt;&lt;url&gt;&lt;style face="underline" font="default" size="100%"&gt;https://www.ons.gov.uk/peoplepopulationandcommunity/wellbeing/methodologies/surveysusingthe4officefornationalstatisticspersonalwellbeingquestions&lt;/style&gt;&lt;/url&gt;&lt;/related-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D9D9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0 Not at all</w:t>
            </w:r>
          </w:p>
          <w:p w14:paraId="6D434B4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</w:t>
            </w:r>
          </w:p>
          <w:p w14:paraId="49AB96B8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</w:t>
            </w:r>
          </w:p>
          <w:p w14:paraId="56C1E60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</w:t>
            </w:r>
          </w:p>
          <w:p w14:paraId="67A2D54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4</w:t>
            </w:r>
          </w:p>
          <w:p w14:paraId="6CDC5E0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</w:t>
            </w:r>
          </w:p>
          <w:p w14:paraId="5D111C72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6</w:t>
            </w:r>
          </w:p>
          <w:p w14:paraId="747D27D7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7</w:t>
            </w:r>
          </w:p>
          <w:p w14:paraId="006E4890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8</w:t>
            </w:r>
          </w:p>
          <w:p w14:paraId="21E26DB1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9</w:t>
            </w:r>
          </w:p>
          <w:p w14:paraId="0696EDA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0 Very</w:t>
            </w:r>
          </w:p>
          <w:p w14:paraId="6728EB0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Mean (SD)</w:t>
            </w:r>
          </w:p>
          <w:p w14:paraId="27CDB10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CC87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 (1.2%)</w:t>
            </w:r>
          </w:p>
          <w:p w14:paraId="1A7320D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4 (1.7%)</w:t>
            </w:r>
          </w:p>
          <w:p w14:paraId="4DBEFCD8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 (2.1%)</w:t>
            </w:r>
          </w:p>
          <w:p w14:paraId="32F6BB2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1 (8.7%)</w:t>
            </w:r>
          </w:p>
          <w:p w14:paraId="3E772C2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7 (7.0%)</w:t>
            </w:r>
          </w:p>
          <w:p w14:paraId="7CE58B3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45 (18.6%)</w:t>
            </w:r>
          </w:p>
          <w:p w14:paraId="0D1B906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3 (9.5%)</w:t>
            </w:r>
          </w:p>
          <w:p w14:paraId="757FB95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47 (19.4%)</w:t>
            </w:r>
          </w:p>
          <w:p w14:paraId="3FF5934C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3 (21.9%)</w:t>
            </w:r>
          </w:p>
          <w:p w14:paraId="4B20A50C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4 (5.8%)</w:t>
            </w:r>
          </w:p>
          <w:p w14:paraId="3E68A06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0 (4.1%)</w:t>
            </w:r>
          </w:p>
          <w:p w14:paraId="4EDEE14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6.1 (2.2)</w:t>
            </w:r>
          </w:p>
          <w:p w14:paraId="5775CB78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B9089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 (1.4%)</w:t>
            </w:r>
          </w:p>
          <w:p w14:paraId="1FB4BEB9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4 (1.9%)</w:t>
            </w:r>
          </w:p>
          <w:p w14:paraId="740588B5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4 (1.9%)</w:t>
            </w:r>
          </w:p>
          <w:p w14:paraId="135A8F3A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9 (9.1%)</w:t>
            </w:r>
          </w:p>
          <w:p w14:paraId="14356722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7 (8.2%)</w:t>
            </w:r>
          </w:p>
          <w:p w14:paraId="5FC24CA1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41 (19.7%)</w:t>
            </w:r>
          </w:p>
          <w:p w14:paraId="3C02AF0E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9 (9.1%)</w:t>
            </w:r>
          </w:p>
          <w:p w14:paraId="4E027B82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7 (17.8%)</w:t>
            </w:r>
          </w:p>
          <w:p w14:paraId="504918BF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40 (19.2%)</w:t>
            </w:r>
          </w:p>
          <w:p w14:paraId="1F472E28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4 (6.7%)</w:t>
            </w:r>
          </w:p>
          <w:p w14:paraId="08C2750C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0 (4.8%)</w:t>
            </w:r>
          </w:p>
          <w:p w14:paraId="27110FE6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6.1 (2.2)</w:t>
            </w:r>
          </w:p>
          <w:p w14:paraId="549BA96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F56E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0 (1.4%)</w:t>
            </w:r>
          </w:p>
          <w:p w14:paraId="3176688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1 (1.6%)</w:t>
            </w:r>
          </w:p>
          <w:p w14:paraId="269530A7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44784B30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6 (5.1%)</w:t>
            </w:r>
          </w:p>
          <w:p w14:paraId="55E94614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4 (7.6%)</w:t>
            </w:r>
          </w:p>
          <w:p w14:paraId="71325EB4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82 (11.6%)</w:t>
            </w:r>
          </w:p>
          <w:p w14:paraId="34681FB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99 (14.0%)</w:t>
            </w:r>
          </w:p>
          <w:p w14:paraId="19969BB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25 (17.7%)</w:t>
            </w:r>
          </w:p>
          <w:p w14:paraId="41E046D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63 (23.1%)</w:t>
            </w:r>
          </w:p>
          <w:p w14:paraId="540BA3D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62 (8.8%)</w:t>
            </w:r>
          </w:p>
          <w:p w14:paraId="5D9A40B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9 (5.5%)</w:t>
            </w:r>
          </w:p>
          <w:p w14:paraId="01B231E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6.6 (2.1)</w:t>
            </w:r>
          </w:p>
          <w:p w14:paraId="2C31614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5 (3.5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EC6E0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9 (1.5%)</w:t>
            </w:r>
          </w:p>
          <w:p w14:paraId="1DD0728B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0 (1.7%)</w:t>
            </w:r>
          </w:p>
          <w:p w14:paraId="60C6F903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4C4BE2F9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4 (5.6%)</w:t>
            </w:r>
          </w:p>
          <w:p w14:paraId="164F401A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47 (7.8%)</w:t>
            </w:r>
          </w:p>
          <w:p w14:paraId="795AF085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66 (10.9%)</w:t>
            </w:r>
          </w:p>
          <w:p w14:paraId="30CA1EAB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89 (14.8%)</w:t>
            </w:r>
          </w:p>
          <w:p w14:paraId="550765CE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05 (17.4%)</w:t>
            </w:r>
          </w:p>
          <w:p w14:paraId="17D967F4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37 (22.7%)</w:t>
            </w:r>
          </w:p>
          <w:p w14:paraId="0A75C67F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50 (8.3%)</w:t>
            </w:r>
          </w:p>
          <w:p w14:paraId="634CBB38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3 (5.5%)</w:t>
            </w:r>
          </w:p>
          <w:p w14:paraId="11B73F52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6.5 (2.1)</w:t>
            </w:r>
          </w:p>
          <w:p w14:paraId="3E04D673" w14:textId="77777777" w:rsidR="00B645E3" w:rsidRPr="00297A5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3 (3.8%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3D351" w14:textId="77777777" w:rsidR="00B645E3" w:rsidRPr="005012F6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5012F6">
              <w:rPr>
                <w:rFonts w:cstheme="minorHAnsi"/>
                <w:sz w:val="20"/>
                <w:szCs w:val="20"/>
              </w:rPr>
              <w:t>U = 73098, z = -2.65,  p &lt; 0.008</w:t>
            </w:r>
          </w:p>
          <w:p w14:paraId="59EEA696" w14:textId="77777777" w:rsidR="00B645E3" w:rsidRPr="005012F6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9B25E" w14:textId="77777777" w:rsidR="00B645E3" w:rsidRPr="005012F6" w:rsidRDefault="00B645E3" w:rsidP="00D04AE5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5012F6">
              <w:rPr>
                <w:color w:val="000000" w:themeColor="text1"/>
                <w:sz w:val="20"/>
                <w:szCs w:val="20"/>
              </w:rPr>
              <w:t>U = 53043, z = -2.61, p &lt; 0.009</w:t>
            </w:r>
          </w:p>
          <w:p w14:paraId="5EBC8CE0" w14:textId="77777777" w:rsidR="00B645E3" w:rsidRPr="005012F6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F202C3" w14:paraId="6E78D9C7" w14:textId="77777777" w:rsidTr="00C9211A"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9DAA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 xml:space="preserve">On a scale of zero to 10, where zero is “not at all” and 10 is “very”, to what extent do you feel the things you do in your life are worthwhile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Office for National Statistics&lt;/Author&gt;&lt;Year&gt;2018&lt;/Year&gt;&lt;RecNum&gt;82&lt;/RecNum&gt;&lt;DisplayText&gt;&lt;style face="superscript"&gt;5&lt;/style&gt;&lt;/DisplayText&gt;&lt;record&gt;&lt;rec-number&gt;82&lt;/rec-number&gt;&lt;foreign-keys&gt;&lt;key app="EN" db-id="z0w9x9pstrtt2yewrwupzxas9fdefvzref90" timestamp="1635884290"&gt;82&lt;/key&gt;&lt;/foreign-keys&gt;&lt;ref-type name="Web Page"&gt;12&lt;/ref-type&gt;&lt;contributors&gt;&lt;authors&gt;&lt;author&gt;Office for National Statistics,&lt;/author&gt;&lt;/authors&gt;&lt;/contributors&gt;&lt;titles&gt;&lt;title&gt;Surveys using the 4 Office for National Statistics personal well-being questions&lt;/title&gt;&lt;/titles&gt;&lt;number&gt;18/01/2018&lt;/number&gt;&lt;dates&gt;&lt;year&gt;2018&lt;/year&gt;&lt;/dates&gt;&lt;urls&gt;&lt;related-urls&gt;&lt;url&gt;&lt;style face="underline" font="default" size="100%"&gt;https://www.ons.gov.uk/peoplepopulationandcommunity/wellbeing/methodologies/surveysusingthe4officefornationalstatisticspersonalwellbeingquestions&lt;/style&gt;&lt;/url&gt;&lt;/related-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61210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0 Not at all</w:t>
            </w:r>
          </w:p>
          <w:p w14:paraId="486FAEAD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</w:t>
            </w:r>
          </w:p>
          <w:p w14:paraId="7F8D0BE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</w:t>
            </w:r>
          </w:p>
          <w:p w14:paraId="610E435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</w:t>
            </w:r>
          </w:p>
          <w:p w14:paraId="7B3ADAF0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4</w:t>
            </w:r>
          </w:p>
          <w:p w14:paraId="1BEE241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</w:t>
            </w:r>
          </w:p>
          <w:p w14:paraId="19EA9C2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6</w:t>
            </w:r>
          </w:p>
          <w:p w14:paraId="58768227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7</w:t>
            </w:r>
          </w:p>
          <w:p w14:paraId="556BEC28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8</w:t>
            </w:r>
          </w:p>
          <w:p w14:paraId="284F9A24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9</w:t>
            </w:r>
          </w:p>
          <w:p w14:paraId="10D9283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0 Very</w:t>
            </w:r>
          </w:p>
          <w:p w14:paraId="75E9080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Mean (SD)</w:t>
            </w:r>
          </w:p>
          <w:p w14:paraId="07E6791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F70B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0 (0.0%)</w:t>
            </w:r>
          </w:p>
          <w:p w14:paraId="5E55149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0 (0.0%)</w:t>
            </w:r>
          </w:p>
          <w:p w14:paraId="0104EB50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 (2.1%)</w:t>
            </w:r>
          </w:p>
          <w:p w14:paraId="34C3FD7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2 (5.0%)</w:t>
            </w:r>
          </w:p>
          <w:p w14:paraId="5DE031F9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3 (5.4%)</w:t>
            </w:r>
          </w:p>
          <w:p w14:paraId="7CE9FE1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3 (9.5%)</w:t>
            </w:r>
          </w:p>
          <w:p w14:paraId="37C5148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7 (7.0%)</w:t>
            </w:r>
          </w:p>
          <w:p w14:paraId="1EB1D2D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43 (17.8%)</w:t>
            </w:r>
          </w:p>
          <w:p w14:paraId="26F3553C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3 (21.9%)</w:t>
            </w:r>
          </w:p>
          <w:p w14:paraId="60199651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4 (14.0%)</w:t>
            </w:r>
          </w:p>
          <w:p w14:paraId="50A8921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37 (15.3%)</w:t>
            </w:r>
          </w:p>
          <w:p w14:paraId="6DFA69E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7.2 (2.1)</w:t>
            </w:r>
          </w:p>
          <w:p w14:paraId="3ABEB1EB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 (2.1%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C51EC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0 (0.0%)</w:t>
            </w:r>
          </w:p>
          <w:p w14:paraId="139FA480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0 (0.0%)</w:t>
            </w:r>
          </w:p>
          <w:p w14:paraId="6E768D33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5 (2.4%)</w:t>
            </w:r>
          </w:p>
          <w:p w14:paraId="5513E166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0 (4.8%)</w:t>
            </w:r>
          </w:p>
          <w:p w14:paraId="76BAFA44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2 (5.8%)</w:t>
            </w:r>
          </w:p>
          <w:p w14:paraId="7E1FF856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0 (9.6%)</w:t>
            </w:r>
          </w:p>
          <w:p w14:paraId="2B870257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5 (7.2%)</w:t>
            </w:r>
          </w:p>
          <w:p w14:paraId="75718A43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5 (16.8%)</w:t>
            </w:r>
          </w:p>
          <w:p w14:paraId="1FD21132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44 (21.2%)</w:t>
            </w:r>
          </w:p>
          <w:p w14:paraId="58EA7185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0 (14.4%)</w:t>
            </w:r>
          </w:p>
          <w:p w14:paraId="3511EAA9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4 (16.3%)</w:t>
            </w:r>
          </w:p>
          <w:p w14:paraId="0B642C17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7.2 (2.2)</w:t>
            </w:r>
          </w:p>
          <w:p w14:paraId="1CFC27E7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3 (1.6%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38F94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 (0.3%)</w:t>
            </w:r>
          </w:p>
          <w:p w14:paraId="07F7DF42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 (0.7%)</w:t>
            </w:r>
          </w:p>
          <w:p w14:paraId="4B3CAD2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71CCC57A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1 (3.0%)</w:t>
            </w:r>
          </w:p>
          <w:p w14:paraId="57C0DE9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7 (3.8%)</w:t>
            </w:r>
          </w:p>
          <w:p w14:paraId="1D2932A2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50 (7.1%)</w:t>
            </w:r>
          </w:p>
          <w:p w14:paraId="5088458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67 (9.5%)</w:t>
            </w:r>
          </w:p>
          <w:p w14:paraId="16DFE2E6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14 (16.1%)</w:t>
            </w:r>
          </w:p>
          <w:p w14:paraId="26105465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86 (26.3%)</w:t>
            </w:r>
          </w:p>
          <w:p w14:paraId="5B825B11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129 (18.3%)</w:t>
            </w:r>
          </w:p>
          <w:p w14:paraId="32EC73BE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79 (11.2%)</w:t>
            </w:r>
          </w:p>
          <w:p w14:paraId="34210E53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7.5 (1.9)</w:t>
            </w:r>
          </w:p>
          <w:p w14:paraId="732F58D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26 (3.7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1513A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 (0.3%)</w:t>
            </w:r>
          </w:p>
          <w:p w14:paraId="684625C3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5 (0.8%)</w:t>
            </w:r>
          </w:p>
          <w:p w14:paraId="6623A83E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00FA3CC7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7 (2.8%)</w:t>
            </w:r>
          </w:p>
          <w:p w14:paraId="1AFA4123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3 (3.8%)</w:t>
            </w:r>
          </w:p>
          <w:p w14:paraId="0DA1A0F4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41 (6.8%)</w:t>
            </w:r>
          </w:p>
          <w:p w14:paraId="0CA86954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58 (9.6%)</w:t>
            </w:r>
          </w:p>
          <w:p w14:paraId="33DD6B95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96 (15.9%)</w:t>
            </w:r>
          </w:p>
          <w:p w14:paraId="50750DD4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66 (27.5%)</w:t>
            </w:r>
          </w:p>
          <w:p w14:paraId="35A06647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104 (17.2%)</w:t>
            </w:r>
          </w:p>
          <w:p w14:paraId="6580954C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67 (11.1%)</w:t>
            </w:r>
          </w:p>
          <w:p w14:paraId="10EC66D8" w14:textId="77777777" w:rsidR="00B645E3" w:rsidRPr="00297A5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7.4 (1.9)</w:t>
            </w:r>
          </w:p>
          <w:p w14:paraId="583224F7" w14:textId="77777777" w:rsidR="00B645E3" w:rsidRPr="00297A5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24 (4.0%)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0EFED" w14:textId="77777777" w:rsidR="00B645E3" w:rsidRPr="00297A5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297A53">
              <w:rPr>
                <w:rFonts w:cstheme="minorHAnsi"/>
                <w:sz w:val="20"/>
                <w:szCs w:val="20"/>
              </w:rPr>
              <w:t>U = 76853, z = -1.08,  p &lt; 0.281</w:t>
            </w:r>
          </w:p>
          <w:p w14:paraId="02C1028F" w14:textId="77777777" w:rsidR="00B645E3" w:rsidRPr="00297A5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BE8EA" w14:textId="77777777" w:rsidR="00B645E3" w:rsidRPr="00297A53" w:rsidRDefault="00B645E3" w:rsidP="00D04AE5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297A53">
              <w:rPr>
                <w:color w:val="000000" w:themeColor="text1"/>
                <w:sz w:val="20"/>
                <w:szCs w:val="20"/>
              </w:rPr>
              <w:t>U = 57158, z = -0.80, p &lt; 0.425</w:t>
            </w:r>
          </w:p>
          <w:p w14:paraId="2F731EFF" w14:textId="77777777" w:rsidR="00B645E3" w:rsidRPr="00297A5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F202C3" w14:paraId="617DF46A" w14:textId="77777777" w:rsidTr="00C9211A"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78987" w14:textId="77777777" w:rsidR="00B645E3" w:rsidRPr="00131E13" w:rsidRDefault="00B645E3" w:rsidP="00D04AE5">
            <w:pPr>
              <w:rPr>
                <w:rFonts w:cstheme="minorHAnsi"/>
                <w:strike/>
                <w:sz w:val="20"/>
                <w:szCs w:val="20"/>
              </w:rPr>
            </w:pPr>
            <w:r w:rsidRPr="0075379C">
              <w:rPr>
                <w:rFonts w:cstheme="minorHAnsi"/>
                <w:sz w:val="20"/>
                <w:szCs w:val="20"/>
              </w:rPr>
              <w:lastRenderedPageBreak/>
              <w:t xml:space="preserve">How would you rate your quality of life in the last two weeks? </w:t>
            </w:r>
            <w:r w:rsidRPr="0075379C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kevington&lt;/Author&gt;&lt;Year&gt;2004&lt;/Year&gt;&lt;RecNum&gt;97&lt;/RecNum&gt;&lt;DisplayText&gt;&lt;style face="superscript"&gt;6&lt;/style&gt;&lt;/DisplayText&gt;&lt;record&gt;&lt;rec-number&gt;97&lt;/rec-number&gt;&lt;foreign-keys&gt;&lt;key app="EN" db-id="z0w9x9pstrtt2yewrwupzxas9fdefvzref90" timestamp="1638806439"&gt;97&lt;/key&gt;&lt;/foreign-keys&gt;&lt;ref-type name="Journal Article"&gt;17&lt;/ref-type&gt;&lt;contributors&gt;&lt;authors&gt;&lt;author&gt;Skevington, S. M.&lt;/author&gt;&lt;author&gt;Lotfy, M.&lt;/author&gt;&lt;author&gt;O&amp;apos;Connell, K. A.&lt;/author&gt;&lt;author&gt;Whoqol Group&lt;/author&gt;&lt;/authors&gt;&lt;/contributors&gt;&lt;auth-address&gt;WHO Centre for the Study of Quality of Life, Department of Psychology, University of Bath, Bath, UK. s.m.skevington@bath.ac.uk&lt;/auth-address&gt;&lt;titles&gt;&lt;title&gt;The World Health Organization&amp;apos;s WHOQOL-BREF quality of life assessment: psychometric properties and results of the international field trial. A report from the WHOQOL group&lt;/title&gt;&lt;secondary-title&gt;Qual Life Res&lt;/secondary-title&gt;&lt;/titles&gt;&lt;periodical&gt;&lt;full-title&gt;Qual Life Res&lt;/full-title&gt;&lt;/periodical&gt;&lt;pages&gt;299-310&lt;/pages&gt;&lt;volume&gt;13&lt;/volume&gt;&lt;number&gt;2&lt;/number&gt;&lt;edition&gt;2004/04/17&lt;/edition&gt;&lt;keywords&gt;&lt;keyword&gt;Adolescent&lt;/keyword&gt;&lt;keyword&gt;Adult&lt;/keyword&gt;&lt;keyword&gt;Aged&lt;/keyword&gt;&lt;keyword&gt;Aged, 80 and over&lt;/keyword&gt;&lt;keyword&gt;Child&lt;/keyword&gt;&lt;keyword&gt;Cross-Cultural Comparison&lt;/keyword&gt;&lt;keyword&gt;Cross-Sectional Studies&lt;/keyword&gt;&lt;keyword&gt;Female&lt;/keyword&gt;&lt;keyword&gt;Humans&lt;/keyword&gt;&lt;keyword&gt;Male&lt;/keyword&gt;&lt;keyword&gt;Middle Aged&lt;/keyword&gt;&lt;keyword&gt;Psychometrics/*instrumentation&lt;/keyword&gt;&lt;keyword&gt;*Quality of Life&lt;/keyword&gt;&lt;keyword&gt;*Sickness Impact Profile&lt;/keyword&gt;&lt;keyword&gt;World Health Organization&lt;/keyword&gt;&lt;/keywords&gt;&lt;dates&gt;&lt;year&gt;2004&lt;/year&gt;&lt;pub-dates&gt;&lt;date&gt;Mar&lt;/date&gt;&lt;/pub-dates&gt;&lt;/dates&gt;&lt;isbn&gt;0962-9343 (Print)&amp;#xD;0962-9343 (Linking)&lt;/isbn&gt;&lt;accession-num&gt;15085902&lt;/accession-num&gt;&lt;urls&gt;&lt;related-urls&gt;&lt;url&gt;https://www.ncbi.nlm.nih.gov/pubmed/15085902&lt;/url&gt;&lt;/related-urls&gt;&lt;/urls&gt;&lt;electronic-resource-num&gt;10.1023/B:QURE.0000018486.91360.00&lt;/electronic-resource-num&gt;&lt;/record&gt;&lt;/Cite&gt;&lt;/EndNote&gt;</w:instrText>
            </w:r>
            <w:r w:rsidRPr="0075379C"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6</w:t>
            </w:r>
            <w:r w:rsidRPr="0075379C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3B89E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Very poor</w:t>
            </w:r>
          </w:p>
          <w:p w14:paraId="6E7E3E31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Poor</w:t>
            </w:r>
          </w:p>
          <w:p w14:paraId="7C24D1DD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Neither poor nor good</w:t>
            </w:r>
          </w:p>
          <w:p w14:paraId="2B93F310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Good</w:t>
            </w:r>
          </w:p>
          <w:p w14:paraId="65E07651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Very good</w:t>
            </w:r>
          </w:p>
          <w:p w14:paraId="6F27E288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A64D4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4 (1.7%)</w:t>
            </w:r>
          </w:p>
          <w:p w14:paraId="3D6B08BC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29 (12.0%)</w:t>
            </w:r>
          </w:p>
          <w:p w14:paraId="4E3AE777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67 (27.7%)</w:t>
            </w:r>
          </w:p>
          <w:p w14:paraId="44CEB1E6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101 (41.7%)</w:t>
            </w:r>
          </w:p>
          <w:p w14:paraId="488B8D16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39 (16.1%)</w:t>
            </w:r>
          </w:p>
          <w:p w14:paraId="2CB0583D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2 (0.8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5EE6F" w14:textId="77777777" w:rsidR="00B645E3" w:rsidRPr="00131E1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4 (1.9%)</w:t>
            </w:r>
          </w:p>
          <w:p w14:paraId="2408DCBC" w14:textId="77777777" w:rsidR="00B645E3" w:rsidRPr="00131E1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27 (13.0%)</w:t>
            </w:r>
          </w:p>
          <w:p w14:paraId="0308EBEC" w14:textId="77777777" w:rsidR="00B645E3" w:rsidRPr="00131E1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62 (29.8%)</w:t>
            </w:r>
          </w:p>
          <w:p w14:paraId="084F6520" w14:textId="77777777" w:rsidR="00B645E3" w:rsidRPr="00131E1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81 (38.9%)</w:t>
            </w:r>
          </w:p>
          <w:p w14:paraId="68E72C6E" w14:textId="77777777" w:rsidR="00B645E3" w:rsidRPr="00131E1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32 (15.4%)</w:t>
            </w:r>
          </w:p>
          <w:p w14:paraId="07A06474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2 (1.0%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5AEF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7 (1.0%)</w:t>
            </w:r>
          </w:p>
          <w:p w14:paraId="6CBF3D6A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46 (6.5%)</w:t>
            </w:r>
          </w:p>
          <w:p w14:paraId="7FA40D5B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197 (27.9%)</w:t>
            </w:r>
          </w:p>
          <w:p w14:paraId="53A15405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330 (46.7%)</w:t>
            </w:r>
          </w:p>
          <w:p w14:paraId="6F21164F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100 (14.2%)</w:t>
            </w:r>
          </w:p>
          <w:p w14:paraId="6361D460" w14:textId="77777777" w:rsidR="00B645E3" w:rsidRPr="00131E1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31E13">
              <w:rPr>
                <w:rFonts w:cstheme="minorHAnsi"/>
                <w:sz w:val="20"/>
                <w:szCs w:val="20"/>
              </w:rPr>
              <w:t>26 (3.7%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D547F" w14:textId="77777777" w:rsidR="00B645E3" w:rsidRPr="00131E1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7 (1.2%)</w:t>
            </w:r>
          </w:p>
          <w:p w14:paraId="6F3F5C02" w14:textId="77777777" w:rsidR="00B645E3" w:rsidRPr="00131E1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41 (6.8%)</w:t>
            </w:r>
          </w:p>
          <w:p w14:paraId="6CB9AAB1" w14:textId="77777777" w:rsidR="00B645E3" w:rsidRPr="00131E1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179 (29.7%)</w:t>
            </w:r>
          </w:p>
          <w:p w14:paraId="29D62CC8" w14:textId="77777777" w:rsidR="00B645E3" w:rsidRPr="00131E1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277 (45.9%)</w:t>
            </w:r>
          </w:p>
          <w:p w14:paraId="1880BE77" w14:textId="77777777" w:rsidR="00B645E3" w:rsidRPr="00131E13" w:rsidRDefault="00B645E3" w:rsidP="00D04AE5">
            <w:pPr>
              <w:rPr>
                <w:color w:val="000000" w:themeColor="text1"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74 (12.3%)</w:t>
            </w:r>
          </w:p>
          <w:p w14:paraId="1E178B7D" w14:textId="77777777" w:rsidR="00B645E3" w:rsidRPr="00131E1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131E13">
              <w:rPr>
                <w:color w:val="000000" w:themeColor="text1"/>
                <w:sz w:val="20"/>
                <w:szCs w:val="20"/>
              </w:rPr>
              <w:t>25 (4.1%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ECFE" w14:textId="77777777" w:rsidR="00B645E3" w:rsidRPr="00131E13" w:rsidRDefault="00B645E3" w:rsidP="00D04AE5">
            <w:pPr>
              <w:rPr>
                <w:rFonts w:cstheme="minorHAnsi"/>
                <w:b/>
                <w:sz w:val="20"/>
                <w:szCs w:val="20"/>
              </w:rPr>
            </w:pPr>
            <w:r w:rsidRPr="00131E1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131E13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131E1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131E13">
              <w:rPr>
                <w:rFonts w:cstheme="minorHAnsi"/>
                <w:iCs/>
                <w:sz w:val="20"/>
                <w:szCs w:val="20"/>
              </w:rPr>
              <w:t>(4) = 8.68, p = 0.07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670B0" w14:textId="77777777" w:rsidR="00B645E3" w:rsidRPr="00131E13" w:rsidRDefault="00B645E3" w:rsidP="00D04AE5">
            <w:pPr>
              <w:widowControl w:val="0"/>
              <w:rPr>
                <w:rFonts w:cstheme="minorHAnsi"/>
                <w:i/>
                <w:iCs/>
                <w:sz w:val="20"/>
                <w:szCs w:val="20"/>
              </w:rPr>
            </w:pPr>
            <w:r w:rsidRPr="006062DC">
              <w:rPr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6062DC">
              <w:rPr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062D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062DC">
              <w:rPr>
                <w:iCs/>
                <w:color w:val="000000" w:themeColor="text1"/>
                <w:sz w:val="20"/>
                <w:szCs w:val="20"/>
              </w:rPr>
              <w:t>(4) = 10.25, p = 0.036</w:t>
            </w:r>
          </w:p>
        </w:tc>
      </w:tr>
    </w:tbl>
    <w:p w14:paraId="3816769A" w14:textId="77777777" w:rsidR="00B645E3" w:rsidRPr="00FF6CD3" w:rsidRDefault="00B645E3" w:rsidP="00B645E3">
      <w:pPr>
        <w:rPr>
          <w:sz w:val="20"/>
          <w:szCs w:val="20"/>
        </w:rPr>
      </w:pPr>
      <w:r w:rsidRPr="00FF6CD3">
        <w:rPr>
          <w:rFonts w:ascii="Calibri" w:hAnsi="Calibri" w:cs="Calibri"/>
          <w:i/>
          <w:color w:val="000000" w:themeColor="text1"/>
          <w:sz w:val="20"/>
          <w:szCs w:val="20"/>
        </w:rPr>
        <w:t># Question taken from IDEAL survey.</w:t>
      </w:r>
    </w:p>
    <w:p w14:paraId="50D0C198" w14:textId="77777777" w:rsidR="00B645E3" w:rsidRDefault="00B645E3" w:rsidP="00B645E3">
      <w:r>
        <w:br w:type="page"/>
      </w:r>
    </w:p>
    <w:p w14:paraId="739FC147" w14:textId="77777777" w:rsidR="00B645E3" w:rsidRDefault="00B645E3" w:rsidP="00B645E3">
      <w:r>
        <w:lastRenderedPageBreak/>
        <w:t xml:space="preserve">Supplementary Table 5. Carers’ experience of caregiving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9"/>
        <w:gridCol w:w="2419"/>
        <w:gridCol w:w="1247"/>
        <w:gridCol w:w="1555"/>
        <w:gridCol w:w="1372"/>
        <w:gridCol w:w="1555"/>
        <w:gridCol w:w="1481"/>
        <w:gridCol w:w="1640"/>
      </w:tblGrid>
      <w:tr w:rsidR="00B645E3" w:rsidRPr="002E2DCB" w14:paraId="7439B43C" w14:textId="77777777" w:rsidTr="00D04AE5"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6B18F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A307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Response key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027B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0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18B5" w14:textId="2346DD44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Benchmarking data (where applicable</w:t>
            </w:r>
            <w:r w:rsidR="00D66FB7">
              <w:rPr>
                <w:rFonts w:cstheme="minorHAnsi"/>
                <w:sz w:val="20"/>
                <w:szCs w:val="20"/>
              </w:rPr>
              <w:t>)</w:t>
            </w:r>
            <w:r w:rsidRPr="00B05F5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D7A12" w14:textId="77777777" w:rsidR="00B645E3" w:rsidRPr="00B05F54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Statistical comparison</w:t>
            </w:r>
          </w:p>
          <w:p w14:paraId="25C0E5B9" w14:textId="77777777" w:rsidR="00B645E3" w:rsidRPr="00B05F54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(where applicable)</w:t>
            </w:r>
          </w:p>
        </w:tc>
      </w:tr>
      <w:tr w:rsidR="00B645E3" w:rsidRPr="002E2DCB" w14:paraId="16975988" w14:textId="77777777" w:rsidTr="00D04AE5"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4D51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0F71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34EC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INCLUDE All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B05F54">
              <w:rPr>
                <w:rFonts w:cstheme="minorHAnsi"/>
                <w:sz w:val="20"/>
                <w:szCs w:val="20"/>
              </w:rPr>
              <w:t>arers</w:t>
            </w:r>
          </w:p>
          <w:p w14:paraId="60931787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N(%) or mean(SD)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A6F10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 xml:space="preserve">INCLUDE </w:t>
            </w:r>
            <w:r w:rsidRPr="0045609D">
              <w:rPr>
                <w:rFonts w:cstheme="minorHAnsi"/>
                <w:color w:val="000000" w:themeColor="text1"/>
                <w:sz w:val="20"/>
                <w:szCs w:val="20"/>
              </w:rPr>
              <w:t xml:space="preserve">spouse/partners </w:t>
            </w: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only</w:t>
            </w:r>
          </w:p>
          <w:p w14:paraId="73836431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N(%) or mean(SD)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B286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IDEAL T3 all carers N(%) or mean(SD)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88EF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IDEAL T3 </w:t>
            </w:r>
            <w:r w:rsidRPr="0045609D">
              <w:rPr>
                <w:rFonts w:cstheme="minorHAnsi"/>
                <w:sz w:val="20"/>
                <w:szCs w:val="20"/>
              </w:rPr>
              <w:t xml:space="preserve">spouse/partners </w:t>
            </w: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only</w:t>
            </w:r>
            <w:r w:rsidRPr="00B05F54">
              <w:rPr>
                <w:rFonts w:cstheme="minorHAnsi"/>
                <w:sz w:val="20"/>
                <w:szCs w:val="20"/>
              </w:rPr>
              <w:t xml:space="preserve"> N(%) or mean(SD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A12E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INCLUDE all carer vs benchmark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750A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 xml:space="preserve">INCLUDE </w:t>
            </w:r>
            <w:r w:rsidRPr="0045609D">
              <w:rPr>
                <w:rFonts w:cstheme="minorHAnsi"/>
                <w:color w:val="000000" w:themeColor="text1"/>
                <w:sz w:val="20"/>
                <w:szCs w:val="20"/>
              </w:rPr>
              <w:t xml:space="preserve">spouse/partners </w:t>
            </w: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only vs benchmark</w:t>
            </w:r>
          </w:p>
          <w:p w14:paraId="314DF406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2E2DCB" w14:paraId="70D127ED" w14:textId="77777777" w:rsidTr="00D04AE5"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527798" w14:textId="77777777" w:rsidR="00B645E3" w:rsidRPr="00B05F54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05F54">
              <w:rPr>
                <w:rFonts w:cstheme="minorHAnsi"/>
                <w:b/>
                <w:bCs/>
                <w:sz w:val="20"/>
                <w:szCs w:val="20"/>
              </w:rPr>
              <w:t xml:space="preserve">Competence: 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C2DD1B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A93B4F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55321F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70A2CF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22A6FC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6CC57A" w14:textId="77777777" w:rsidR="00B645E3" w:rsidRPr="00B05F54" w:rsidRDefault="00B645E3" w:rsidP="00D04AE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E08813" w14:textId="77777777" w:rsidR="00B645E3" w:rsidRPr="00B05F54" w:rsidRDefault="00B645E3" w:rsidP="00D04AE5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645E3" w:rsidRPr="002E2DCB" w14:paraId="26AC0C98" w14:textId="77777777" w:rsidTr="00D04AE5"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5A603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How often do you feel confident that you are meeting the needs of [</w:t>
            </w:r>
            <w:r>
              <w:rPr>
                <w:rFonts w:cstheme="minorHAnsi"/>
                <w:sz w:val="20"/>
                <w:szCs w:val="20"/>
              </w:rPr>
              <w:t>person with dementia</w:t>
            </w:r>
            <w:r w:rsidRPr="00B05F54">
              <w:rPr>
                <w:rFonts w:cstheme="minorHAnsi"/>
                <w:sz w:val="20"/>
                <w:szCs w:val="20"/>
              </w:rPr>
              <w:t xml:space="preserve">]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obertson&lt;/Author&gt;&lt;Year&gt;2007&lt;/Year&gt;&lt;RecNum&gt;94&lt;/RecNum&gt;&lt;DisplayText&gt;&lt;style face="superscript"&gt;7&lt;/style&gt;&lt;/DisplayText&gt;&lt;record&gt;&lt;rec-number&gt;94&lt;/rec-number&gt;&lt;foreign-keys&gt;&lt;key app="EN" db-id="z0w9x9pstrtt2yewrwupzxas9fdefvzref90" timestamp="1638122961"&gt;94&lt;/key&gt;&lt;/foreign-keys&gt;&lt;ref-type name="Journal Article"&gt;17&lt;/ref-type&gt;&lt;contributors&gt;&lt;authors&gt;&lt;author&gt;Robertson, Suzanne M&lt;/author&gt;&lt;author&gt;Zarit, Steven H&lt;/author&gt;&lt;author&gt;Duncan, Larissa G&lt;/author&gt;&lt;author&gt;Rovine, Michael J&lt;/author&gt;&lt;author&gt;Femia, Elia E&lt;/author&gt;&lt;/authors&gt;&lt;/contributors&gt;&lt;titles&gt;&lt;title&gt;Family caregivers’ patterns of positive and negative affect&lt;/title&gt;&lt;secondary-title&gt;Family Relations&lt;/secondary-title&gt;&lt;/titles&gt;&lt;periodical&gt;&lt;full-title&gt;Family Relations&lt;/full-title&gt;&lt;/periodical&gt;&lt;pages&gt;12-23&lt;/pages&gt;&lt;volume&gt;56&lt;/volume&gt;&lt;number&gt;1&lt;/number&gt;&lt;dates&gt;&lt;year&gt;2007&lt;/year&gt;&lt;/dates&gt;&lt;isbn&gt;1741-3729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E7EC1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Never</w:t>
            </w:r>
          </w:p>
          <w:p w14:paraId="0C819EC3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Some of the time</w:t>
            </w:r>
          </w:p>
          <w:p w14:paraId="63B460DA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Most of the time</w:t>
            </w:r>
          </w:p>
          <w:p w14:paraId="19F46603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All of the time</w:t>
            </w:r>
          </w:p>
          <w:p w14:paraId="4FFA3A42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9E685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0 (0.0%)</w:t>
            </w:r>
          </w:p>
          <w:p w14:paraId="242D4F6A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42 (17.4%)</w:t>
            </w:r>
          </w:p>
          <w:p w14:paraId="794C59D7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158 (65.3%)</w:t>
            </w:r>
          </w:p>
          <w:p w14:paraId="011F8020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41 (16.9%)</w:t>
            </w:r>
          </w:p>
          <w:p w14:paraId="3082F835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1 (0.4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8E605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0 (0.0%)</w:t>
            </w:r>
          </w:p>
          <w:p w14:paraId="581D07D9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35 (16.8%)</w:t>
            </w:r>
          </w:p>
          <w:p w14:paraId="6CC2F099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137 (65.9%)</w:t>
            </w:r>
          </w:p>
          <w:p w14:paraId="0D952129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35 (16.8%)</w:t>
            </w:r>
          </w:p>
          <w:p w14:paraId="2D25D3E0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DF1C6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2 (0.3%)</w:t>
            </w:r>
          </w:p>
          <w:p w14:paraId="2670F1A7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108 (15.3%)</w:t>
            </w:r>
          </w:p>
          <w:p w14:paraId="55F35A66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463 (65.6%)</w:t>
            </w:r>
          </w:p>
          <w:p w14:paraId="73DFE6E0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104 (14.7%)</w:t>
            </w:r>
          </w:p>
          <w:p w14:paraId="6FA907D3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29 (4.1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E0B95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2 (0.3%)</w:t>
            </w:r>
          </w:p>
          <w:p w14:paraId="442F3C8E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83 (13.8%)</w:t>
            </w:r>
          </w:p>
          <w:p w14:paraId="6332DCDD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400 (66.3%)</w:t>
            </w:r>
          </w:p>
          <w:p w14:paraId="314FFCDA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90 (14.9%)</w:t>
            </w:r>
          </w:p>
          <w:p w14:paraId="64A4069E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28 (4.6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EC9EC" w14:textId="77777777" w:rsidR="00B645E3" w:rsidRPr="00B05F54" w:rsidRDefault="00B645E3" w:rsidP="00D04AE5">
            <w:pPr>
              <w:rPr>
                <w:rFonts w:cstheme="minorHAnsi"/>
                <w:b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sz w:val="20"/>
                <w:szCs w:val="20"/>
              </w:rPr>
              <w:t>(3) = 1.47, p = 0.69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51322" w14:textId="77777777" w:rsidR="00B645E3" w:rsidRPr="00B05F54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color w:val="000000" w:themeColor="text1"/>
                <w:sz w:val="20"/>
                <w:szCs w:val="20"/>
              </w:rPr>
              <w:t>(3) = 1.74, p = 0.628</w:t>
            </w:r>
          </w:p>
        </w:tc>
      </w:tr>
      <w:tr w:rsidR="00B645E3" w:rsidRPr="002E2DCB" w14:paraId="2D751CCC" w14:textId="77777777" w:rsidTr="00D04AE5"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BE5D5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135CE237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How often do you feel that you are doing a good job as a </w:t>
            </w:r>
            <w:proofErr w:type="spellStart"/>
            <w:r w:rsidRPr="00B05F54">
              <w:rPr>
                <w:rFonts w:cstheme="minorHAnsi"/>
                <w:sz w:val="20"/>
                <w:szCs w:val="20"/>
              </w:rPr>
              <w:t>carer</w:t>
            </w:r>
            <w:proofErr w:type="spellEnd"/>
            <w:r w:rsidRPr="00B05F54">
              <w:rPr>
                <w:rFonts w:cstheme="minorHAnsi"/>
                <w:sz w:val="20"/>
                <w:szCs w:val="20"/>
              </w:rPr>
              <w:t xml:space="preserve">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obertson&lt;/Author&gt;&lt;Year&gt;2007&lt;/Year&gt;&lt;RecNum&gt;94&lt;/RecNum&gt;&lt;DisplayText&gt;&lt;style face="superscript"&gt;7&lt;/style&gt;&lt;/DisplayText&gt;&lt;record&gt;&lt;rec-number&gt;94&lt;/rec-number&gt;&lt;foreign-keys&gt;&lt;key app="EN" db-id="z0w9x9pstrtt2yewrwupzxas9fdefvzref90" timestamp="1638122961"&gt;94&lt;/key&gt;&lt;/foreign-keys&gt;&lt;ref-type name="Journal Article"&gt;17&lt;/ref-type&gt;&lt;contributors&gt;&lt;authors&gt;&lt;author&gt;Robertson, Suzanne M&lt;/author&gt;&lt;author&gt;Zarit, Steven H&lt;/author&gt;&lt;author&gt;Duncan, Larissa G&lt;/author&gt;&lt;author&gt;Rovine, Michael J&lt;/author&gt;&lt;author&gt;Femia, Elia E&lt;/author&gt;&lt;/authors&gt;&lt;/contributors&gt;&lt;titles&gt;&lt;title&gt;Family caregivers’ patterns of positive and negative affect&lt;/title&gt;&lt;secondary-title&gt;Family Relations&lt;/secondary-title&gt;&lt;/titles&gt;&lt;periodical&gt;&lt;full-title&gt;Family Relations&lt;/full-title&gt;&lt;/periodical&gt;&lt;pages&gt;12-23&lt;/pages&gt;&lt;volume&gt;56&lt;/volume&gt;&lt;number&gt;1&lt;/number&gt;&lt;dates&gt;&lt;year&gt;2007&lt;/year&gt;&lt;/dates&gt;&lt;isbn&gt;1741-3729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F168B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73F0C608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Never</w:t>
            </w:r>
          </w:p>
          <w:p w14:paraId="76EA24B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Some of the time</w:t>
            </w:r>
          </w:p>
          <w:p w14:paraId="0F8EFAB7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Most of the time</w:t>
            </w:r>
          </w:p>
          <w:p w14:paraId="7B34F28D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All of the time</w:t>
            </w:r>
          </w:p>
          <w:p w14:paraId="394A14A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06B683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1E949EC0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1 (0.4%)</w:t>
            </w:r>
          </w:p>
          <w:p w14:paraId="469AF973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56 (23.1%)</w:t>
            </w:r>
          </w:p>
          <w:p w14:paraId="4260987A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141 (58.3%)</w:t>
            </w:r>
          </w:p>
          <w:p w14:paraId="0EC66926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41 (16.9%)</w:t>
            </w:r>
          </w:p>
          <w:p w14:paraId="6CBC8EB3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3 (1.2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B5633" w14:textId="77777777" w:rsidR="00B645E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5E6AF07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0 (0.0%)</w:t>
            </w:r>
          </w:p>
          <w:p w14:paraId="5DD58AD7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49 (23.6%)</w:t>
            </w:r>
          </w:p>
          <w:p w14:paraId="643C3823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119 (57.2%)</w:t>
            </w:r>
          </w:p>
          <w:p w14:paraId="75429557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37 (17.8%)</w:t>
            </w:r>
          </w:p>
          <w:p w14:paraId="166829C3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3 (1.4%)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6DAC2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48D311CD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9 (1.3.%)</w:t>
            </w:r>
          </w:p>
          <w:p w14:paraId="645ED0B1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128 (18.1%)</w:t>
            </w:r>
          </w:p>
          <w:p w14:paraId="247913BC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443 (62.7%)</w:t>
            </w:r>
          </w:p>
          <w:p w14:paraId="53F6C952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101 (14.3%)</w:t>
            </w:r>
          </w:p>
          <w:p w14:paraId="3D96273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25 (3.5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ADC9E" w14:textId="77777777" w:rsidR="00B645E3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29E745C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7 (1.2%)</w:t>
            </w:r>
          </w:p>
          <w:p w14:paraId="23E2DAE5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101 (16.7%)</w:t>
            </w:r>
          </w:p>
          <w:p w14:paraId="50F44521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381 (63.2%)</w:t>
            </w:r>
          </w:p>
          <w:p w14:paraId="460CD6D5" w14:textId="77777777" w:rsidR="00B645E3" w:rsidRPr="00B05F54" w:rsidRDefault="00B645E3" w:rsidP="00D04A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91 (15.1%)</w:t>
            </w:r>
          </w:p>
          <w:p w14:paraId="759A8D08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color w:val="000000" w:themeColor="text1"/>
                <w:sz w:val="20"/>
                <w:szCs w:val="20"/>
              </w:rPr>
              <w:t>23 (3.8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15C13" w14:textId="77777777" w:rsidR="00B645E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2BD61B99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sz w:val="20"/>
                <w:szCs w:val="20"/>
              </w:rPr>
              <w:t>(3) = 4.87, p = 0.182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D7620" w14:textId="77777777" w:rsidR="00B645E3" w:rsidRDefault="00B645E3" w:rsidP="00D04AE5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  <w:p w14:paraId="63D996A5" w14:textId="77777777" w:rsidR="00B645E3" w:rsidRPr="00B05F54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color w:val="000000" w:themeColor="text1"/>
                <w:sz w:val="20"/>
                <w:szCs w:val="20"/>
              </w:rPr>
              <w:t>(3) = 7.72, p = 0.052</w:t>
            </w:r>
          </w:p>
        </w:tc>
      </w:tr>
      <w:tr w:rsidR="00B645E3" w:rsidRPr="002E2DCB" w14:paraId="00BBBA03" w14:textId="77777777" w:rsidTr="00D04AE5"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E8452" w14:textId="77777777" w:rsidR="00B645E3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  <w:p w14:paraId="7386F8D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>How often do you feel competent in your ability to care for [</w:t>
            </w:r>
            <w:r>
              <w:rPr>
                <w:rFonts w:cstheme="minorHAnsi"/>
                <w:sz w:val="20"/>
                <w:szCs w:val="20"/>
              </w:rPr>
              <w:t>person with dementia</w:t>
            </w:r>
            <w:r w:rsidRPr="00B05F54">
              <w:rPr>
                <w:rFonts w:cstheme="minorHAnsi"/>
                <w:sz w:val="20"/>
                <w:szCs w:val="20"/>
              </w:rPr>
              <w:t>]</w:t>
            </w:r>
            <w:r>
              <w:rPr>
                <w:rFonts w:cstheme="minorHAnsi"/>
                <w:sz w:val="20"/>
                <w:szCs w:val="20"/>
              </w:rPr>
              <w:t>?</w:t>
            </w:r>
            <w:r w:rsidRPr="00B05F5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obertson&lt;/Author&gt;&lt;Year&gt;2007&lt;/Year&gt;&lt;RecNum&gt;94&lt;/RecNum&gt;&lt;DisplayText&gt;&lt;style face="superscript"&gt;7&lt;/style&gt;&lt;/DisplayText&gt;&lt;record&gt;&lt;rec-number&gt;94&lt;/rec-number&gt;&lt;foreign-keys&gt;&lt;key app="EN" db-id="z0w9x9pstrtt2yewrwupzxas9fdefvzref90" timestamp="1638122961"&gt;94&lt;/key&gt;&lt;/foreign-keys&gt;&lt;ref-type name="Journal Article"&gt;17&lt;/ref-type&gt;&lt;contributors&gt;&lt;authors&gt;&lt;author&gt;Robertson, Suzanne M&lt;/author&gt;&lt;author&gt;Zarit, Steven H&lt;/author&gt;&lt;author&gt;Duncan, Larissa G&lt;/author&gt;&lt;author&gt;Rovine, Michael J&lt;/author&gt;&lt;author&gt;Femia, Elia E&lt;/author&gt;&lt;/authors&gt;&lt;/contributors&gt;&lt;titles&gt;&lt;title&gt;Family caregivers’ patterns of positive and negative affect&lt;/title&gt;&lt;secondary-title&gt;Family Relations&lt;/secondary-title&gt;&lt;/titles&gt;&lt;periodical&gt;&lt;full-title&gt;Family Relations&lt;/full-title&gt;&lt;/periodical&gt;&lt;pages&gt;12-23&lt;/pages&gt;&lt;volume&gt;56&lt;/volume&gt;&lt;number&gt;1&lt;/number&gt;&lt;dates&gt;&lt;year&gt;2007&lt;/year&gt;&lt;/dates&gt;&lt;isbn&gt;1741-3729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4E251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026B01D7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Never</w:t>
            </w:r>
          </w:p>
          <w:p w14:paraId="5E32425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Some of the time</w:t>
            </w:r>
          </w:p>
          <w:p w14:paraId="4928B889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Most of the time</w:t>
            </w:r>
          </w:p>
          <w:p w14:paraId="3A3C4CF1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All of the time</w:t>
            </w:r>
          </w:p>
          <w:p w14:paraId="366085FB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0AC27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24D90FF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 (0.4%)</w:t>
            </w:r>
          </w:p>
          <w:p w14:paraId="36462842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36 (14.9%)</w:t>
            </w:r>
          </w:p>
          <w:p w14:paraId="3C83484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36 (56.2%)</w:t>
            </w:r>
          </w:p>
          <w:p w14:paraId="13791055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66 (27.3%)</w:t>
            </w:r>
          </w:p>
          <w:p w14:paraId="2674515E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3 (1.2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62375F" w14:textId="77777777" w:rsidR="00B645E3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14:paraId="6DF32880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 (0.0%)</w:t>
            </w:r>
          </w:p>
          <w:p w14:paraId="2465B368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9 (13.9%)</w:t>
            </w:r>
          </w:p>
          <w:p w14:paraId="6CA06ED3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18 (56.7%)</w:t>
            </w:r>
          </w:p>
          <w:p w14:paraId="61C890E2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58 (27.9%)</w:t>
            </w:r>
          </w:p>
          <w:p w14:paraId="666B0E3C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 (1.4%)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DEF5C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15A474E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4 (0.6%)</w:t>
            </w:r>
          </w:p>
          <w:p w14:paraId="6125FC5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09 (15.4%)</w:t>
            </w:r>
          </w:p>
          <w:p w14:paraId="094E6C73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432 (61.2%)</w:t>
            </w:r>
          </w:p>
          <w:p w14:paraId="20A33F43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36 (19.3%)</w:t>
            </w:r>
          </w:p>
          <w:p w14:paraId="31BEABC2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5 (3.5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FF0B6" w14:textId="77777777" w:rsidR="00B645E3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14:paraId="16528203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 (0.3%)</w:t>
            </w:r>
          </w:p>
          <w:p w14:paraId="7652655C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89 (14.8%)</w:t>
            </w:r>
          </w:p>
          <w:p w14:paraId="52076412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71 (61.5%)</w:t>
            </w:r>
          </w:p>
          <w:p w14:paraId="0096E4E1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18 (19.6%)</w:t>
            </w:r>
          </w:p>
          <w:p w14:paraId="37D73327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3 (3.8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22779" w14:textId="77777777" w:rsidR="00B645E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7A413D1F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sz w:val="20"/>
                <w:szCs w:val="20"/>
              </w:rPr>
              <w:t>(3) = 6.30, p = 0.098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2CB3E" w14:textId="77777777" w:rsidR="00B645E3" w:rsidRDefault="00B645E3" w:rsidP="00D04AE5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  <w:p w14:paraId="38CBE277" w14:textId="77777777" w:rsidR="00B645E3" w:rsidRPr="00B05F54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color w:val="000000" w:themeColor="text1"/>
                <w:sz w:val="20"/>
                <w:szCs w:val="20"/>
              </w:rPr>
              <w:t>(3) = 6.12, p = 0.106</w:t>
            </w:r>
          </w:p>
        </w:tc>
      </w:tr>
      <w:tr w:rsidR="00B645E3" w:rsidRPr="002E2DCB" w14:paraId="6AE9DEAF" w14:textId="77777777" w:rsidTr="00C9211A"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DBC335" w14:textId="77777777" w:rsidR="00B645E3" w:rsidRPr="00B05F54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05F54">
              <w:rPr>
                <w:rFonts w:cstheme="minorHAnsi"/>
                <w:b/>
                <w:bCs/>
                <w:sz w:val="20"/>
                <w:szCs w:val="20"/>
              </w:rPr>
              <w:t xml:space="preserve">Relationship with person with dementia: 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DC91F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D94BA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38676F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E513BF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335B21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3BEB89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C7CBFF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2E2DCB" w14:paraId="2681142E" w14:textId="77777777" w:rsidTr="00D04AE5"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0D2E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Generally how well do you and </w:t>
            </w:r>
            <w:r>
              <w:rPr>
                <w:rFonts w:cstheme="minorHAnsi"/>
                <w:sz w:val="20"/>
                <w:szCs w:val="20"/>
              </w:rPr>
              <w:t xml:space="preserve">[the person with dementia] </w:t>
            </w:r>
            <w:r w:rsidRPr="00B05F54">
              <w:rPr>
                <w:rFonts w:cstheme="minorHAnsi"/>
                <w:sz w:val="20"/>
                <w:szCs w:val="20"/>
              </w:rPr>
              <w:t xml:space="preserve">get along together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engtson&lt;/Author&gt;&lt;Year&gt;1982&lt;/Year&gt;&lt;RecNum&gt;77&lt;/RecNum&gt;&lt;DisplayText&gt;&lt;style face="superscript"&gt;8&lt;/style&gt;&lt;/DisplayText&gt;&lt;record&gt;&lt;rec-number&gt;77&lt;/rec-number&gt;&lt;foreign-keys&gt;&lt;key app="EN" db-id="z0w9x9pstrtt2yewrwupzxas9fdefvzref90" timestamp="1635884289"&gt;77&lt;/key&gt;&lt;/foreign-keys&gt;&lt;ref-type name="Book Section"&gt;5&lt;/ref-type&gt;&lt;contributors&gt;&lt;authors&gt;&lt;author&gt;Bengtson, Vern L&lt;/author&gt;&lt;author&gt;Schrader, Sandi S&lt;/author&gt;&lt;/authors&gt;&lt;secondary-authors&gt;&lt;author&gt;Mangon, D. J.&lt;/author&gt;&lt;author&gt;Peterson, W. A.&lt;/author&gt;&lt;/secondary-authors&gt;&lt;/contributors&gt;&lt;titles&gt;&lt;title&gt;Parent-child relations&lt;/title&gt;&lt;secondary-title&gt;Research instruments in social gerontology: Social roles and social participation&lt;/secondary-title&gt;&lt;/titles&gt;&lt;pages&gt;115-185&lt;/pages&gt;&lt;volume&gt;2&lt;/volume&gt;&lt;dates&gt;&lt;year&gt;1982&lt;/year&gt;&lt;/dates&gt;&lt;pub-location&gt;Minnesota&lt;/pub-location&gt;&lt;publisher&gt;University of Minnesota Press&lt;/publisher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73D4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Not well at all</w:t>
            </w:r>
          </w:p>
          <w:p w14:paraId="4A76E5C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Not too well</w:t>
            </w:r>
          </w:p>
          <w:p w14:paraId="4E5A9980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Quite well</w:t>
            </w:r>
          </w:p>
          <w:p w14:paraId="04BFADE7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Well</w:t>
            </w:r>
          </w:p>
          <w:p w14:paraId="487F27B2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Very well</w:t>
            </w:r>
          </w:p>
          <w:p w14:paraId="5122BB05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Extremely well</w:t>
            </w:r>
          </w:p>
          <w:p w14:paraId="3C6D831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BB04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 (0.4%)</w:t>
            </w:r>
          </w:p>
          <w:p w14:paraId="02B644E0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4 (5.8%)</w:t>
            </w:r>
          </w:p>
          <w:p w14:paraId="257CF7E1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3 (9.5%)</w:t>
            </w:r>
          </w:p>
          <w:p w14:paraId="463E368D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34 (14.0%)</w:t>
            </w:r>
          </w:p>
          <w:p w14:paraId="5BBF987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96 (39.7%)</w:t>
            </w:r>
          </w:p>
          <w:p w14:paraId="6048CD84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73 (30.2%)</w:t>
            </w:r>
          </w:p>
          <w:p w14:paraId="64013B4F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 (0.4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D374B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 (0.5%)</w:t>
            </w:r>
          </w:p>
          <w:p w14:paraId="134EF9D0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3 (6.3%)</w:t>
            </w:r>
          </w:p>
          <w:p w14:paraId="57D25191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1 (10.1%)</w:t>
            </w:r>
          </w:p>
          <w:p w14:paraId="3A8FF993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2 (15.4%)</w:t>
            </w:r>
          </w:p>
          <w:p w14:paraId="40664455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84 (40.4%)</w:t>
            </w:r>
          </w:p>
          <w:p w14:paraId="2E58591B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56 (26.9%)</w:t>
            </w:r>
          </w:p>
          <w:p w14:paraId="0E5F2DB0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87A59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4 (0.6%)</w:t>
            </w:r>
          </w:p>
          <w:p w14:paraId="672A981F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8 (2.5%)</w:t>
            </w:r>
          </w:p>
          <w:p w14:paraId="681ADDC3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72 (10.2%)</w:t>
            </w:r>
          </w:p>
          <w:p w14:paraId="69BA6F62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21 (17.1%)</w:t>
            </w:r>
          </w:p>
          <w:p w14:paraId="304FF1DF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87 (40.7%)</w:t>
            </w:r>
          </w:p>
          <w:p w14:paraId="05FEC7BD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72 (24.4%)</w:t>
            </w:r>
          </w:p>
          <w:p w14:paraId="1A415B5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32 (4.2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596BCC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 (0.5%)</w:t>
            </w:r>
          </w:p>
          <w:p w14:paraId="7989597B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4 (2.3%)</w:t>
            </w:r>
          </w:p>
          <w:p w14:paraId="253AC4DD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63 (10.4%)</w:t>
            </w:r>
          </w:p>
          <w:p w14:paraId="5A9F0B74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96 (15.9%)</w:t>
            </w:r>
          </w:p>
          <w:p w14:paraId="228751AF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45 (40.6%)</w:t>
            </w:r>
          </w:p>
          <w:p w14:paraId="3C5579AC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51 (25.0%)</w:t>
            </w:r>
          </w:p>
          <w:p w14:paraId="36297FD2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1 (5.1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967F0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sz w:val="20"/>
                <w:szCs w:val="20"/>
              </w:rPr>
              <w:t>(5) = 8.70, p = 0.122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55B6B" w14:textId="77777777" w:rsidR="00B645E3" w:rsidRPr="00B05F54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color w:val="000000" w:themeColor="text1"/>
                <w:sz w:val="20"/>
                <w:szCs w:val="20"/>
              </w:rPr>
              <w:t>(5) = 6.92, p = 0.227</w:t>
            </w:r>
          </w:p>
        </w:tc>
      </w:tr>
      <w:tr w:rsidR="00B645E3" w:rsidRPr="002E2DCB" w14:paraId="46870B3B" w14:textId="77777777" w:rsidTr="00D04AE5"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EFE960" w14:textId="77777777" w:rsidR="00B645E3" w:rsidRPr="00B05F54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05F54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Coping: 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D8D859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F0AB51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E92C39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5272D4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0C0D0D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5D83FD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9D59B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2E2DCB" w14:paraId="3D32C396" w14:textId="77777777" w:rsidTr="00D04AE5"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6C328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Do you feel you cope well as a </w:t>
            </w:r>
            <w:proofErr w:type="spellStart"/>
            <w:r w:rsidRPr="00B05F54">
              <w:rPr>
                <w:rFonts w:cstheme="minorHAnsi"/>
                <w:sz w:val="20"/>
                <w:szCs w:val="20"/>
              </w:rPr>
              <w:t>carer</w:t>
            </w:r>
            <w:proofErr w:type="spellEnd"/>
            <w:r w:rsidRPr="00B05F54">
              <w:rPr>
                <w:rFonts w:cstheme="minorHAnsi"/>
                <w:sz w:val="20"/>
                <w:szCs w:val="20"/>
              </w:rPr>
              <w:t xml:space="preserve">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Kee&lt;/Author&gt;&lt;Year&gt;2003&lt;/Year&gt;&lt;RecNum&gt;96&lt;/RecNum&gt;&lt;DisplayText&gt;&lt;style face="superscript"&gt;9&lt;/style&gt;&lt;/DisplayText&gt;&lt;record&gt;&lt;rec-number&gt;96&lt;/rec-number&gt;&lt;foreign-keys&gt;&lt;key app="EN" db-id="z0w9x9pstrtt2yewrwupzxas9fdefvzref90" timestamp="1638123512"&gt;96&lt;/key&gt;&lt;/foreign-keys&gt;&lt;ref-type name="Journal Article"&gt;17&lt;/ref-type&gt;&lt;contributors&gt;&lt;authors&gt;&lt;author&gt;McKee, KJ&lt;/author&gt;&lt;author&gt;Philp, I&lt;/author&gt;&lt;author&gt;Lamura, G&lt;/author&gt;&lt;author&gt;Prouskas, C&lt;/author&gt;&lt;author&gt;Öberg, Birgitta&lt;/author&gt;&lt;author&gt;Krevers, Barbro&lt;/author&gt;&lt;author&gt;Spazzafumo, L&lt;/author&gt;&lt;author&gt;Bien, B&lt;/author&gt;&lt;author&gt;Parker, C&lt;/author&gt;&lt;author&gt;Nolan, MR&lt;/author&gt;&lt;/authors&gt;&lt;/contributors&gt;&lt;auth-address&gt;Community Sciences Centre, Northern General Hospital, University of Sheffield, Sheffield S5 7AU, UK.&lt;/auth-address&gt;&lt;titles&gt;&lt;title&gt;The COPE index--a first stage assessment of negative impact, positive value and quality of support of caregiving in informal carers of older people&lt;/title&gt;&lt;secondary-title&gt;Aging Ment Health&lt;/secondary-title&gt;&lt;/titles&gt;&lt;periodical&gt;&lt;full-title&gt;Aging Ment Health&lt;/full-title&gt;&lt;/periodical&gt;&lt;pages&gt;39-52&lt;/pages&gt;&lt;volume&gt;7&lt;/volume&gt;&lt;number&gt;1&lt;/number&gt;&lt;edition&gt;2003/01/30&lt;/edition&gt;&lt;keywords&gt;&lt;keyword&gt;*Affect&lt;/keyword&gt;&lt;keyword&gt;Aged&lt;/keyword&gt;&lt;keyword&gt;*Caregivers/psychology&lt;/keyword&gt;&lt;keyword&gt;Depression/diagnosis&lt;/keyword&gt;&lt;keyword&gt;Female&lt;/keyword&gt;&lt;keyword&gt;Health Status&lt;/keyword&gt;&lt;keyword&gt;Humans&lt;/keyword&gt;&lt;keyword&gt;Male&lt;/keyword&gt;&lt;keyword&gt;*Quality of Health Care&lt;/keyword&gt;&lt;keyword&gt;Quality of Life&lt;/keyword&gt;&lt;keyword&gt;*Role&lt;/keyword&gt;&lt;keyword&gt;Severity of Illness Index&lt;/keyword&gt;&lt;keyword&gt;Surveys and Questionnaires&lt;/keyword&gt;&lt;/keywords&gt;&lt;dates&gt;&lt;year&gt;2003&lt;/year&gt;&lt;pub-dates&gt;&lt;date&gt;Jan&lt;/date&gt;&lt;/pub-dates&gt;&lt;/dates&gt;&lt;isbn&gt;1360-7863&lt;/isbn&gt;&lt;accession-num&gt;12554314&lt;/accession-num&gt;&lt;urls&gt;&lt;related-urls&gt;&lt;url&gt;https://www.ncbi.nlm.nih.gov/pubmed/12554314&lt;/url&gt;&lt;url&gt;https://www.tandfonline.com/doi/pdf/10.1080/1360786021000006956?needAccess=true&lt;/url&gt;&lt;/related-urls&gt;&lt;/urls&gt;&lt;electronic-resource-num&gt;10.1080/1360786021000006956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99E82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Never</w:t>
            </w:r>
          </w:p>
          <w:p w14:paraId="3E82DE48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Sometimes</w:t>
            </w:r>
          </w:p>
          <w:p w14:paraId="3D965024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Often</w:t>
            </w:r>
          </w:p>
          <w:p w14:paraId="4A8D42B4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Always</w:t>
            </w:r>
          </w:p>
          <w:p w14:paraId="2844D420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A9634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 (0.8%)</w:t>
            </w:r>
          </w:p>
          <w:p w14:paraId="26B14D24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67 (27.7%)</w:t>
            </w:r>
          </w:p>
          <w:p w14:paraId="7AE9287B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12 (46.3%)</w:t>
            </w:r>
          </w:p>
          <w:p w14:paraId="5DC2DEAF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58 (24.0%)</w:t>
            </w:r>
          </w:p>
          <w:p w14:paraId="17E5BDE9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3 (1.2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3616B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 (0.5%)</w:t>
            </w:r>
          </w:p>
          <w:p w14:paraId="73AD348A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59 (28.4%)</w:t>
            </w:r>
          </w:p>
          <w:p w14:paraId="56C576D6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96 (46.2%)</w:t>
            </w:r>
          </w:p>
          <w:p w14:paraId="706CCE60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49 (23.6%)</w:t>
            </w:r>
          </w:p>
          <w:p w14:paraId="19362287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 (1.4%)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D74D04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9 (1.3%)</w:t>
            </w:r>
          </w:p>
          <w:p w14:paraId="7AB2603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20 (31.2%)</w:t>
            </w:r>
          </w:p>
          <w:p w14:paraId="28227FBE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338 (47.9%)</w:t>
            </w:r>
          </w:p>
          <w:p w14:paraId="4E8B5A70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12 (15.9%)</w:t>
            </w:r>
          </w:p>
          <w:p w14:paraId="5319604A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7 (3.8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8FDC6A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8 (1.3%)</w:t>
            </w:r>
          </w:p>
          <w:p w14:paraId="1D0786B5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81 (30.0%)</w:t>
            </w:r>
          </w:p>
          <w:p w14:paraId="44C78A12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91 (48.3%)</w:t>
            </w:r>
          </w:p>
          <w:p w14:paraId="3608B6D9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98 (16.3%)</w:t>
            </w:r>
          </w:p>
          <w:p w14:paraId="075B624D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5 (4.1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6D1AE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sz w:val="20"/>
                <w:szCs w:val="20"/>
              </w:rPr>
              <w:t>(3) = 7.51, p = 0.057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6D268" w14:textId="77777777" w:rsidR="00B645E3" w:rsidRPr="00B05F54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color w:val="000000" w:themeColor="text1"/>
                <w:sz w:val="20"/>
                <w:szCs w:val="20"/>
              </w:rPr>
              <w:t>(3) = 5.64, p = 0.130</w:t>
            </w:r>
          </w:p>
        </w:tc>
      </w:tr>
      <w:tr w:rsidR="00B645E3" w:rsidRPr="002E2DCB" w14:paraId="43EF4E32" w14:textId="77777777" w:rsidTr="00D04AE5"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86293B" w14:textId="77777777" w:rsidR="00B645E3" w:rsidRPr="00B05F54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05F54">
              <w:rPr>
                <w:rFonts w:cstheme="minorHAnsi"/>
                <w:b/>
                <w:bCs/>
                <w:sz w:val="20"/>
                <w:szCs w:val="20"/>
              </w:rPr>
              <w:t>Social Restriction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8B12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E1BEA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5CB695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D553C2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FB2D50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064F5F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1FCC59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2E2DCB" w14:paraId="4AF2DDE1" w14:textId="77777777" w:rsidTr="00D04AE5"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7A22A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If you were ill, is there </w:t>
            </w:r>
            <w:r w:rsidRPr="00E00757">
              <w:rPr>
                <w:rFonts w:cstheme="minorHAnsi"/>
                <w:sz w:val="20"/>
                <w:szCs w:val="20"/>
              </w:rPr>
              <w:t>anybody who would step in to help [</w:t>
            </w:r>
            <w:r w:rsidRPr="00E00757">
              <w:rPr>
                <w:sz w:val="20"/>
                <w:szCs w:val="20"/>
              </w:rPr>
              <w:t>the person with dementia]</w:t>
            </w:r>
            <w:r w:rsidRPr="00E00757">
              <w:rPr>
                <w:rFonts w:cstheme="minorHAnsi"/>
                <w:sz w:val="20"/>
                <w:szCs w:val="20"/>
              </w:rPr>
              <w:t>?</w:t>
            </w:r>
            <w:r w:rsidRPr="00B05F5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WxkdWNjaTwvQXV0aG9yPjxZZWFyPjIwMDg8L1llYXI+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WxkdWNjaTwvQXV0aG9yPjxZZWFyPjIwMDg8L1llYXI+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50278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Yes, I could find someone quite easily</w:t>
            </w:r>
          </w:p>
          <w:p w14:paraId="4EAC8DEF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Yes, I could find someone but with some difficulty</w:t>
            </w:r>
          </w:p>
          <w:p w14:paraId="4CCDE995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No, there is no-one</w:t>
            </w:r>
          </w:p>
          <w:p w14:paraId="1286D837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Missing</w:t>
            </w:r>
          </w:p>
          <w:p w14:paraId="5A217CB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A3DF0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21 (50.0%)</w:t>
            </w:r>
          </w:p>
          <w:p w14:paraId="70E708A3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A4336FE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77 (31.8%)</w:t>
            </w:r>
          </w:p>
          <w:p w14:paraId="2FA1B020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8EE8D25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40 (16.5%)</w:t>
            </w:r>
          </w:p>
          <w:p w14:paraId="22A9B642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4 (1.7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1D871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99 (47.6%)</w:t>
            </w:r>
          </w:p>
          <w:p w14:paraId="1E99586B" w14:textId="77777777" w:rsidR="00B645E3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14:paraId="7BE1D3E3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67 (32.2%)</w:t>
            </w:r>
          </w:p>
          <w:p w14:paraId="218AB58F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14:paraId="6163FFCC" w14:textId="77777777" w:rsidR="00B645E3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8 (18.3%)</w:t>
            </w:r>
          </w:p>
          <w:p w14:paraId="54590E93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4 (1.9%)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0F298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50 (35.4%)</w:t>
            </w:r>
          </w:p>
          <w:p w14:paraId="0EB79F38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563CD55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98 (42.2%)</w:t>
            </w:r>
          </w:p>
          <w:p w14:paraId="50C9133D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4CF3F170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29 (18.3%)</w:t>
            </w:r>
          </w:p>
          <w:p w14:paraId="45822D3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9 (4.1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D03BA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12 (35.2%)</w:t>
            </w:r>
          </w:p>
          <w:p w14:paraId="4454B642" w14:textId="77777777" w:rsidR="00B645E3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14:paraId="00E0EAF5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57 (42.6%)</w:t>
            </w:r>
          </w:p>
          <w:p w14:paraId="4FA25879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14:paraId="2228FEE4" w14:textId="77777777" w:rsidR="00B645E3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07 (17.7%)</w:t>
            </w:r>
          </w:p>
          <w:p w14:paraId="19C7231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7 (4.5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A9815" w14:textId="77777777" w:rsidR="00B645E3" w:rsidRPr="001F4CB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F4CB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1F4CB3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1F4CB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1F4CB3">
              <w:rPr>
                <w:rFonts w:cstheme="minorHAnsi"/>
                <w:iCs/>
                <w:sz w:val="20"/>
                <w:szCs w:val="20"/>
              </w:rPr>
              <w:t>(2) = 14.74, p = 0.001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C905DD" w14:textId="77777777" w:rsidR="00B645E3" w:rsidRPr="001F4CB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1F4CB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1F4CB3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F4CB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1F4CB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2) = 10.22, p = 0.006</w:t>
            </w:r>
          </w:p>
        </w:tc>
      </w:tr>
      <w:tr w:rsidR="00B645E3" w:rsidRPr="002E2DCB" w14:paraId="78613D19" w14:textId="77777777" w:rsidTr="00D04AE5"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6DE79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If you needed a break from your caring role, is there someone who would look after </w:t>
            </w:r>
            <w:r w:rsidRPr="00E00757">
              <w:rPr>
                <w:rFonts w:cstheme="minorHAnsi"/>
                <w:sz w:val="20"/>
                <w:szCs w:val="20"/>
              </w:rPr>
              <w:t>[the person with dementia</w:t>
            </w:r>
            <w:r w:rsidRPr="00B05F54">
              <w:rPr>
                <w:rFonts w:cstheme="minorHAnsi"/>
                <w:sz w:val="20"/>
                <w:szCs w:val="20"/>
              </w:rPr>
              <w:t xml:space="preserve">] for you?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WxkdWNjaTwvQXV0aG9yPjxZZWFyPjIwMDg8L1llYXI+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YWxkdWNjaTwvQXV0aG9yPjxZZWFyPjIwMDg8L1llYXI+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1AAB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Yes, I could find someone quite easily</w:t>
            </w:r>
          </w:p>
          <w:p w14:paraId="50FEF164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Yes, I could find someone but with some difficulty</w:t>
            </w:r>
          </w:p>
          <w:p w14:paraId="5F7F6B1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No, there is no-one</w:t>
            </w:r>
          </w:p>
          <w:p w14:paraId="363CEC9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D010B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99 (40.9%)</w:t>
            </w:r>
          </w:p>
          <w:p w14:paraId="572DF8EF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19B3BEEB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79 (32.6%)</w:t>
            </w:r>
          </w:p>
          <w:p w14:paraId="1FB00BE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FC537D1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57 (23.6%)</w:t>
            </w:r>
          </w:p>
          <w:p w14:paraId="0BFB2EC9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7 (2.69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E910A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81 (38.9%)</w:t>
            </w:r>
          </w:p>
          <w:p w14:paraId="014EF312" w14:textId="77777777" w:rsidR="00B645E3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14:paraId="4CCFA320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68 (32.7%)</w:t>
            </w:r>
          </w:p>
          <w:p w14:paraId="54B1D532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14:paraId="454CCAE9" w14:textId="77777777" w:rsidR="00B645E3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52 (25.0%)</w:t>
            </w:r>
          </w:p>
          <w:p w14:paraId="2E112E21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7 (3.4%)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36787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99 (28.2%)</w:t>
            </w:r>
          </w:p>
          <w:p w14:paraId="3D478115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7B2FD0B3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75 (39.0%)</w:t>
            </w:r>
          </w:p>
          <w:p w14:paraId="74666D91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18864E56" w14:textId="77777777" w:rsidR="00B645E3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99 (28.2%)</w:t>
            </w:r>
          </w:p>
          <w:p w14:paraId="7377FA0D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33 (4.7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0C97F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62 (26.9%)</w:t>
            </w:r>
          </w:p>
          <w:p w14:paraId="6AFEE1E1" w14:textId="77777777" w:rsidR="00B645E3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14:paraId="4F2C5F49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34 (38.8%)</w:t>
            </w:r>
          </w:p>
          <w:p w14:paraId="745058BF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14:paraId="49698070" w14:textId="77777777" w:rsidR="00B645E3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76 (29.2%)</w:t>
            </w:r>
          </w:p>
          <w:p w14:paraId="6F7115A3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1 (5.1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7FCF5" w14:textId="77777777" w:rsidR="00B645E3" w:rsidRPr="001F4CB3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1F4CB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1F4CB3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1F4CB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1F4CB3">
              <w:rPr>
                <w:rFonts w:cstheme="minorHAnsi"/>
                <w:iCs/>
                <w:sz w:val="20"/>
                <w:szCs w:val="20"/>
              </w:rPr>
              <w:t>(2) = 12.46, p = 0.002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2ED4" w14:textId="77777777" w:rsidR="00B645E3" w:rsidRPr="001F4CB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1F4CB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1F4CB3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F4CB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1F4CB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2) = 9.90, p = 0.007</w:t>
            </w:r>
          </w:p>
        </w:tc>
      </w:tr>
      <w:tr w:rsidR="00B645E3" w:rsidRPr="002E2DCB" w14:paraId="1ED9AFB8" w14:textId="77777777" w:rsidTr="00D04AE5"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71F03A" w14:textId="77777777" w:rsidR="00B645E3" w:rsidRPr="00B05F54" w:rsidRDefault="00B645E3" w:rsidP="00D04AE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05F54">
              <w:rPr>
                <w:rFonts w:cstheme="minorHAnsi"/>
                <w:b/>
                <w:bCs/>
                <w:sz w:val="20"/>
                <w:szCs w:val="20"/>
              </w:rPr>
              <w:t xml:space="preserve">Role captivity: 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19BC8F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638B78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EA6C69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4DCE9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FC280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98DABB" w14:textId="77777777" w:rsidR="00B645E3" w:rsidRPr="001F4CB3" w:rsidRDefault="00B645E3" w:rsidP="00D04AE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0BFC45" w14:textId="77777777" w:rsidR="00B645E3" w:rsidRPr="001F4CB3" w:rsidRDefault="00B645E3" w:rsidP="00D04AE5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645E3" w:rsidRPr="002E2DCB" w14:paraId="414B2F73" w14:textId="77777777" w:rsidTr="00D04AE5"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6F8B7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How much do you wish you were free to lead a life of your own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Pearlin&lt;/Author&gt;&lt;Year&gt;1990&lt;/Year&gt;&lt;RecNum&gt;93&lt;/RecNum&gt;&lt;DisplayText&gt;&lt;style face="superscript"&gt;11&lt;/style&gt;&lt;/DisplayText&gt;&lt;record&gt;&lt;rec-number&gt;93&lt;/rec-number&gt;&lt;foreign-keys&gt;&lt;key app="EN" db-id="z0w9x9pstrtt2yewrwupzxas9fdefvzref90" timestamp="1638122945"&gt;93&lt;/key&gt;&lt;/foreign-keys&gt;&lt;ref-type name="Journal Article"&gt;17&lt;/ref-type&gt;&lt;contributors&gt;&lt;authors&gt;&lt;author&gt;Pearlin, Leonard I&lt;/author&gt;&lt;author&gt;Mullan, Joseph T&lt;/author&gt;&lt;author&gt;Semple, Shirley J&lt;/author&gt;&lt;author&gt;Skaff, Marilyn M&lt;/author&gt;&lt;/authors&gt;&lt;/contributors&gt;&lt;titles&gt;&lt;title&gt;Caregiving and the stress process: An overview of concepts and their measures&lt;/title&gt;&lt;secondary-title&gt;Gerontologist&lt;/secondary-title&gt;&lt;/titles&gt;&lt;periodical&gt;&lt;full-title&gt;Gerontologist&lt;/full-title&gt;&lt;/periodical&gt;&lt;pages&gt;583-594&lt;/pages&gt;&lt;volume&gt;30&lt;/volume&gt;&lt;number&gt;5&lt;/number&gt;&lt;dates&gt;&lt;year&gt;1990&lt;/year&gt;&lt;/dates&gt;&lt;isbn&gt;0016-9013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05A45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Not at all</w:t>
            </w:r>
          </w:p>
          <w:p w14:paraId="5AC40871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Just a little</w:t>
            </w:r>
          </w:p>
          <w:p w14:paraId="2D84CF2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Somewhat</w:t>
            </w:r>
          </w:p>
          <w:p w14:paraId="5B0C3840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Very much</w:t>
            </w:r>
          </w:p>
          <w:p w14:paraId="7ED6DFB7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161F9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69 (28.5%)</w:t>
            </w:r>
          </w:p>
          <w:p w14:paraId="112855E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83 (34.3%)</w:t>
            </w:r>
          </w:p>
          <w:p w14:paraId="5374BE49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46 (19.0%)</w:t>
            </w:r>
          </w:p>
          <w:p w14:paraId="40B4CCE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42 (17.4%)</w:t>
            </w:r>
          </w:p>
          <w:p w14:paraId="7325F10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 (0.8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D0A24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61 (29.3%)</w:t>
            </w:r>
          </w:p>
          <w:p w14:paraId="509AC425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70 (33.7%)</w:t>
            </w:r>
          </w:p>
          <w:p w14:paraId="5C639AB4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8 (18.3%)</w:t>
            </w:r>
          </w:p>
          <w:p w14:paraId="7432CE5E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7 (17.8%)</w:t>
            </w:r>
          </w:p>
          <w:p w14:paraId="5C23EA5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 (1.0%)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16DDB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98 (28.0%)</w:t>
            </w:r>
          </w:p>
          <w:p w14:paraId="2B40667E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45 (34.7%)</w:t>
            </w:r>
          </w:p>
          <w:p w14:paraId="60A8B3E2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52 (21.5%)</w:t>
            </w:r>
          </w:p>
          <w:p w14:paraId="4309C33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81 (11.5%)</w:t>
            </w:r>
          </w:p>
          <w:p w14:paraId="6892CDD9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30 (4.2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FF8DD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82 (30.2%)</w:t>
            </w:r>
          </w:p>
          <w:p w14:paraId="2B2B19DE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04 (33.8%)</w:t>
            </w:r>
          </w:p>
          <w:p w14:paraId="2F8C1C7C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22 (20.2%)</w:t>
            </w:r>
          </w:p>
          <w:p w14:paraId="2D2D9BC9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68 (11.3%)</w:t>
            </w:r>
          </w:p>
          <w:p w14:paraId="49BE469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7 (4.5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6B6CB" w14:textId="77777777" w:rsidR="00B645E3" w:rsidRPr="001F4CB3" w:rsidRDefault="00B645E3" w:rsidP="00D04AE5">
            <w:pPr>
              <w:rPr>
                <w:rFonts w:cstheme="minorHAnsi"/>
                <w:b/>
                <w:sz w:val="20"/>
                <w:szCs w:val="20"/>
              </w:rPr>
            </w:pPr>
            <w:r w:rsidRPr="001F4CB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1F4CB3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1F4CB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1F4CB3">
              <w:rPr>
                <w:rFonts w:cstheme="minorHAnsi"/>
                <w:iCs/>
                <w:sz w:val="20"/>
                <w:szCs w:val="20"/>
              </w:rPr>
              <w:t>(3) = 5.07, p = 0.167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F5C77" w14:textId="77777777" w:rsidR="00B645E3" w:rsidRPr="001F4CB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1F4CB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1F4CB3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F4CB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1F4CB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3) = 5.12, p = 0.163</w:t>
            </w:r>
          </w:p>
        </w:tc>
      </w:tr>
      <w:tr w:rsidR="00B645E3" w:rsidRPr="002E2DCB" w14:paraId="5DA2E075" w14:textId="77777777" w:rsidTr="00D04AE5"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83008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How much do you feel trapped by </w:t>
            </w:r>
            <w:r>
              <w:rPr>
                <w:rFonts w:cstheme="minorHAnsi"/>
                <w:sz w:val="20"/>
                <w:szCs w:val="20"/>
              </w:rPr>
              <w:t>the person’s</w:t>
            </w:r>
            <w:r w:rsidRPr="00B05F54">
              <w:rPr>
                <w:rFonts w:cstheme="minorHAnsi"/>
                <w:sz w:val="20"/>
                <w:szCs w:val="20"/>
              </w:rPr>
              <w:t xml:space="preserve"> dementia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Pearlin&lt;/Author&gt;&lt;Year&gt;1990&lt;/Year&gt;&lt;RecNum&gt;93&lt;/RecNum&gt;&lt;DisplayText&gt;&lt;style face="superscript"&gt;11&lt;/style&gt;&lt;/DisplayText&gt;&lt;record&gt;&lt;rec-number&gt;93&lt;/rec-number&gt;&lt;foreign-keys&gt;&lt;key app="EN" db-id="z0w9x9pstrtt2yewrwupzxas9fdefvzref90" timestamp="1638122945"&gt;93&lt;/key&gt;&lt;/foreign-keys&gt;&lt;ref-type name="Journal Article"&gt;17&lt;/ref-type&gt;&lt;contributors&gt;&lt;authors&gt;&lt;author&gt;Pearlin, Leonard I&lt;/author&gt;&lt;author&gt;Mullan, Joseph T&lt;/author&gt;&lt;author&gt;Semple, Shirley J&lt;/author&gt;&lt;author&gt;Skaff, Marilyn M&lt;/author&gt;&lt;/authors&gt;&lt;/contributors&gt;&lt;titles&gt;&lt;title&gt;Caregiving and the stress process: An overview of concepts and their measures&lt;/title&gt;&lt;secondary-title&gt;Gerontologist&lt;/secondary-title&gt;&lt;/titles&gt;&lt;periodical&gt;&lt;full-title&gt;Gerontologist&lt;/full-title&gt;&lt;/periodical&gt;&lt;pages&gt;583-594&lt;/pages&gt;&lt;volume&gt;30&lt;/volume&gt;&lt;number&gt;5&lt;/number&gt;&lt;dates&gt;&lt;year&gt;1990&lt;/year&gt;&lt;/dates&gt;&lt;isbn&gt;0016-9013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79A44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Not at all</w:t>
            </w:r>
          </w:p>
          <w:p w14:paraId="72B60A2D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Just a little</w:t>
            </w:r>
          </w:p>
          <w:p w14:paraId="4CB15AA1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Somewhat</w:t>
            </w:r>
          </w:p>
          <w:p w14:paraId="4AEEBD1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Very much</w:t>
            </w:r>
          </w:p>
          <w:p w14:paraId="43D9C738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C8657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65 (26.9%)</w:t>
            </w:r>
          </w:p>
          <w:p w14:paraId="1F7A66A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74 (30.6%)</w:t>
            </w:r>
          </w:p>
          <w:p w14:paraId="35C13DEF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44 (18.2%)</w:t>
            </w:r>
          </w:p>
          <w:p w14:paraId="5171B9D0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58 (24.0%)</w:t>
            </w:r>
          </w:p>
          <w:p w14:paraId="12F23F0D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 (0.4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98B12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54 (26.0%)</w:t>
            </w:r>
          </w:p>
          <w:p w14:paraId="560917F7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63 (30.3%)</w:t>
            </w:r>
          </w:p>
          <w:p w14:paraId="35E94442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7 (17.8%)</w:t>
            </w:r>
          </w:p>
          <w:p w14:paraId="50EC7689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53 (25.5%)</w:t>
            </w:r>
          </w:p>
          <w:p w14:paraId="1A8C487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4461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68 (23.8%)</w:t>
            </w:r>
          </w:p>
          <w:p w14:paraId="0EC17976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49 (35.3%)</w:t>
            </w:r>
          </w:p>
          <w:p w14:paraId="2F5D5193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62 (22.9%)</w:t>
            </w:r>
          </w:p>
          <w:p w14:paraId="2A0F469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00 (14.2%)</w:t>
            </w:r>
          </w:p>
          <w:p w14:paraId="27143F63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7 (3.8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090B5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38 (22.9%)</w:t>
            </w:r>
          </w:p>
          <w:p w14:paraId="324C3E21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14 (35.5%)</w:t>
            </w:r>
          </w:p>
          <w:p w14:paraId="31F851AE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42 (23.5%)</w:t>
            </w:r>
          </w:p>
          <w:p w14:paraId="1E6243F3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84 (13.9%)</w:t>
            </w:r>
          </w:p>
          <w:p w14:paraId="3AD57C8C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5 (4.1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7D456" w14:textId="77777777" w:rsidR="00B645E3" w:rsidRPr="001F4CB3" w:rsidRDefault="00B645E3" w:rsidP="00D04AE5">
            <w:pPr>
              <w:rPr>
                <w:rFonts w:cstheme="minorHAnsi"/>
                <w:b/>
                <w:sz w:val="20"/>
                <w:szCs w:val="20"/>
              </w:rPr>
            </w:pPr>
            <w:r w:rsidRPr="001F4CB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1F4CB3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1F4CB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1F4CB3">
              <w:rPr>
                <w:rFonts w:cstheme="minorHAnsi"/>
                <w:iCs/>
                <w:sz w:val="20"/>
                <w:szCs w:val="20"/>
              </w:rPr>
              <w:t>(3) = 13.68, p = 0.003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9BA0A" w14:textId="77777777" w:rsidR="00B645E3" w:rsidRPr="001F4CB3" w:rsidRDefault="00B645E3" w:rsidP="00D04AE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1F4CB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1F4CB3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F4CB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1F4CB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3) = 15.88, p = 0.001</w:t>
            </w:r>
          </w:p>
        </w:tc>
      </w:tr>
      <w:tr w:rsidR="00B645E3" w:rsidRPr="002E2DCB" w14:paraId="2A144CB9" w14:textId="77777777" w:rsidTr="00D04AE5"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C5A4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sz w:val="20"/>
                <w:szCs w:val="20"/>
              </w:rPr>
              <w:t xml:space="preserve">How much do you wish you could just run away?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Pearlin&lt;/Author&gt;&lt;Year&gt;1990&lt;/Year&gt;&lt;RecNum&gt;93&lt;/RecNum&gt;&lt;DisplayText&gt;&lt;style face="superscript"&gt;11&lt;/style&gt;&lt;/DisplayText&gt;&lt;record&gt;&lt;rec-number&gt;93&lt;/rec-number&gt;&lt;foreign-keys&gt;&lt;key app="EN" db-id="z0w9x9pstrtt2yewrwupzxas9fdefvzref90" timestamp="1638122945"&gt;93&lt;/key&gt;&lt;/foreign-keys&gt;&lt;ref-type name="Journal Article"&gt;17&lt;/ref-type&gt;&lt;contributors&gt;&lt;authors&gt;&lt;author&gt;Pearlin, Leonard I&lt;/author&gt;&lt;author&gt;Mullan, Joseph T&lt;/author&gt;&lt;author&gt;Semple, Shirley J&lt;/author&gt;&lt;author&gt;Skaff, Marilyn M&lt;/author&gt;&lt;/authors&gt;&lt;/contributors&gt;&lt;titles&gt;&lt;title&gt;Caregiving and the stress process: An overview of concepts and their measures&lt;/title&gt;&lt;secondary-title&gt;Gerontologist&lt;/secondary-title&gt;&lt;/titles&gt;&lt;periodical&gt;&lt;full-title&gt;Gerontologist&lt;/full-title&gt;&lt;/periodical&gt;&lt;pages&gt;583-594&lt;/pages&gt;&lt;volume&gt;30&lt;/volume&gt;&lt;number&gt;5&lt;/number&gt;&lt;dates&gt;&lt;year&gt;1990&lt;/year&gt;&lt;/dates&gt;&lt;isbn&gt;0016-9013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B671C">
              <w:rPr>
                <w:rFonts w:cstheme="minorHAnsi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FF5F3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Not at all</w:t>
            </w:r>
          </w:p>
          <w:p w14:paraId="4E3B4F28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Just a little</w:t>
            </w:r>
          </w:p>
          <w:p w14:paraId="5458903D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Somewhat</w:t>
            </w:r>
          </w:p>
          <w:p w14:paraId="64A264C7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Very much</w:t>
            </w:r>
          </w:p>
          <w:p w14:paraId="4501005B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789A2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27 (52.5%)</w:t>
            </w:r>
          </w:p>
          <w:p w14:paraId="4EE7FF3E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56 (23.1%)</w:t>
            </w:r>
          </w:p>
          <w:p w14:paraId="3537BCE0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40 (16.5%)</w:t>
            </w:r>
          </w:p>
          <w:p w14:paraId="36559E90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8 (7.4%)</w:t>
            </w:r>
          </w:p>
          <w:p w14:paraId="0DB0D534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 (0.4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FEC07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07 (51.4%)</w:t>
            </w:r>
          </w:p>
          <w:p w14:paraId="363EB4F7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53 (25.5%)</w:t>
            </w:r>
          </w:p>
          <w:p w14:paraId="1EB13B34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1 (14.9%)</w:t>
            </w:r>
          </w:p>
          <w:p w14:paraId="1038FAB5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6 (7.7%)</w:t>
            </w:r>
          </w:p>
          <w:p w14:paraId="74F6A9CC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CF238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398 (56.4%)</w:t>
            </w:r>
          </w:p>
          <w:p w14:paraId="7845129A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158 (22.4%)</w:t>
            </w:r>
          </w:p>
          <w:p w14:paraId="0CE789FF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83 (11.8%)</w:t>
            </w:r>
          </w:p>
          <w:p w14:paraId="29A5AC6B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41 (5.8%)</w:t>
            </w:r>
          </w:p>
          <w:p w14:paraId="53D441DD" w14:textId="77777777" w:rsidR="00B645E3" w:rsidRPr="00B05F54" w:rsidRDefault="00B645E3" w:rsidP="00D04AE5">
            <w:pPr>
              <w:rPr>
                <w:rFonts w:cstheme="minorHAnsi"/>
                <w:sz w:val="20"/>
                <w:szCs w:val="20"/>
              </w:rPr>
            </w:pPr>
            <w:r w:rsidRPr="00B05F54">
              <w:rPr>
                <w:rFonts w:cstheme="minorHAnsi"/>
                <w:bCs/>
                <w:sz w:val="20"/>
                <w:szCs w:val="20"/>
              </w:rPr>
              <w:t>26 (3.7%)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F8F95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343 (56.9%)</w:t>
            </w:r>
          </w:p>
          <w:p w14:paraId="516407DE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34 (22.2%)</w:t>
            </w:r>
          </w:p>
          <w:p w14:paraId="058EA718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73 (12.1%)</w:t>
            </w:r>
          </w:p>
          <w:p w14:paraId="4CACF638" w14:textId="77777777" w:rsidR="00B645E3" w:rsidRPr="00B05F54" w:rsidRDefault="00B645E3" w:rsidP="00D04AE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9 (4.8%)</w:t>
            </w:r>
          </w:p>
          <w:p w14:paraId="226EAC85" w14:textId="77777777" w:rsidR="00B645E3" w:rsidRPr="00B05F54" w:rsidRDefault="00B645E3" w:rsidP="00D04AE5">
            <w:pPr>
              <w:rPr>
                <w:rFonts w:cstheme="minorHAnsi"/>
                <w:bCs/>
                <w:sz w:val="20"/>
                <w:szCs w:val="20"/>
              </w:rPr>
            </w:pPr>
            <w:r w:rsidRPr="00B05F54">
              <w:rPr>
                <w:rFonts w:cstheme="minorHAnsi"/>
                <w:bCs/>
                <w:color w:val="000000" w:themeColor="text1"/>
                <w:sz w:val="20"/>
                <w:szCs w:val="20"/>
              </w:rPr>
              <w:t>24 (4.0%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2C8E" w14:textId="77777777" w:rsidR="00B645E3" w:rsidRPr="00B05F54" w:rsidRDefault="00B645E3" w:rsidP="00D04AE5">
            <w:pPr>
              <w:widowControl w:val="0"/>
              <w:rPr>
                <w:rFonts w:cstheme="minorHAnsi"/>
                <w:iCs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sz w:val="20"/>
                <w:szCs w:val="20"/>
              </w:rPr>
              <w:t>(3) = 4.21, p = 0.240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0CF0" w14:textId="77777777" w:rsidR="00B645E3" w:rsidRPr="00B05F54" w:rsidRDefault="00B645E3" w:rsidP="00D04AE5">
            <w:pPr>
              <w:widowControl w:val="0"/>
              <w:rPr>
                <w:rFonts w:cstheme="minorHAnsi"/>
                <w:i/>
                <w:iCs/>
                <w:sz w:val="20"/>
                <w:szCs w:val="20"/>
              </w:rPr>
            </w:pPr>
            <w:r w:rsidRPr="00B05F54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05F54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05F54">
              <w:rPr>
                <w:rFonts w:cstheme="minorHAnsi"/>
                <w:iCs/>
                <w:color w:val="000000" w:themeColor="text1"/>
                <w:sz w:val="20"/>
                <w:szCs w:val="20"/>
              </w:rPr>
              <w:t>(3) = 4.52, p = 0.210</w:t>
            </w:r>
          </w:p>
        </w:tc>
      </w:tr>
    </w:tbl>
    <w:p w14:paraId="67D02082" w14:textId="77777777" w:rsidR="00B645E3" w:rsidRPr="00127614" w:rsidRDefault="00B645E3" w:rsidP="00B645E3">
      <w:pPr>
        <w:rPr>
          <w:rFonts w:eastAsia="Times New Roman" w:cstheme="minorHAnsi"/>
        </w:rPr>
      </w:pPr>
      <w:r w:rsidRPr="002E2DCB">
        <w:rPr>
          <w:rFonts w:eastAsia="Times New Roman" w:cs="Times New Roman"/>
          <w:sz w:val="20"/>
          <w:szCs w:val="20"/>
        </w:rPr>
        <w:br w:type="page"/>
      </w:r>
      <w:r w:rsidRPr="00127614">
        <w:rPr>
          <w:rFonts w:eastAsia="Times New Roman" w:cstheme="minorHAnsi"/>
        </w:rPr>
        <w:lastRenderedPageBreak/>
        <w:t>Supplementary Table 6. Sensitivity analysis for statistically significant tests from Supplementary Tables 2-5 (all carers). The original statistical tests assume independence of samples when in reality the samples are partially overlapping. For these measures, overlapping samples t-tests for comparisons of means, or partially overlapping samples z-tests for comparisons of proportions are shown, as well as paired samples only tes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3"/>
        <w:gridCol w:w="3128"/>
        <w:gridCol w:w="3128"/>
        <w:gridCol w:w="2999"/>
      </w:tblGrid>
      <w:tr w:rsidR="00B645E3" w:rsidRPr="00AD5F83" w14:paraId="48A7794E" w14:textId="77777777" w:rsidTr="00D04AE5">
        <w:tc>
          <w:tcPr>
            <w:tcW w:w="1682" w:type="pct"/>
          </w:tcPr>
          <w:p w14:paraId="367C0A1F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Measure</w:t>
            </w:r>
          </w:p>
        </w:tc>
        <w:tc>
          <w:tcPr>
            <w:tcW w:w="1121" w:type="pct"/>
          </w:tcPr>
          <w:p w14:paraId="4F9D1A82" w14:textId="77777777" w:rsidR="00B645E3" w:rsidRPr="00AD5F83" w:rsidRDefault="00B645E3" w:rsidP="00D04AE5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Original statistical test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  <w:p w14:paraId="590EBF7F" w14:textId="77777777" w:rsidR="00B645E3" w:rsidRPr="00AD5F83" w:rsidRDefault="00B645E3" w:rsidP="00D04AE5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Chi-square test of independence 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sz w:val="20"/>
                <w:szCs w:val="20"/>
              </w:rPr>
              <w:t>Mann-Whitney U Test</w:t>
            </w:r>
          </w:p>
        </w:tc>
        <w:tc>
          <w:tcPr>
            <w:tcW w:w="1121" w:type="pct"/>
          </w:tcPr>
          <w:p w14:paraId="25D555E9" w14:textId="77777777" w:rsidR="00B645E3" w:rsidRPr="00AD5F83" w:rsidRDefault="00B645E3" w:rsidP="00D04AE5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Overlapping samples tests:</w:t>
            </w:r>
          </w:p>
          <w:p w14:paraId="044D9F45" w14:textId="77777777" w:rsidR="00B645E3" w:rsidRPr="00AD5F83" w:rsidRDefault="00B645E3" w:rsidP="00D04AE5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Partially overlapping samples t-test (comparison of means) 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sz w:val="20"/>
                <w:szCs w:val="20"/>
              </w:rPr>
              <w:t>Partially overlapping samples z-test (comparison of proportions)</w:t>
            </w:r>
          </w:p>
        </w:tc>
        <w:tc>
          <w:tcPr>
            <w:tcW w:w="1075" w:type="pct"/>
          </w:tcPr>
          <w:p w14:paraId="30E3C274" w14:textId="77777777" w:rsidR="00B645E3" w:rsidRPr="00AD5F83" w:rsidRDefault="00B645E3" w:rsidP="00D04AE5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Paired samples tests:</w:t>
            </w:r>
          </w:p>
          <w:p w14:paraId="2CA7B24F" w14:textId="77777777" w:rsidR="00B645E3" w:rsidRPr="00AD5F83" w:rsidRDefault="00B645E3" w:rsidP="00D04AE5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AD5F83">
              <w:rPr>
                <w:rFonts w:cstheme="minorHAnsi"/>
                <w:sz w:val="20"/>
                <w:szCs w:val="20"/>
              </w:rPr>
              <w:t>McNemar’s</w:t>
            </w:r>
            <w:proofErr w:type="spellEnd"/>
            <w:r w:rsidRPr="00AD5F83">
              <w:rPr>
                <w:rFonts w:cstheme="minorHAnsi"/>
                <w:sz w:val="20"/>
                <w:szCs w:val="20"/>
              </w:rPr>
              <w:t xml:space="preserve"> Chi-squared test 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sz w:val="20"/>
                <w:szCs w:val="20"/>
              </w:rPr>
              <w:t>Friedman test</w:t>
            </w:r>
          </w:p>
          <w:p w14:paraId="38705631" w14:textId="77777777" w:rsidR="00B645E3" w:rsidRPr="00AD5F83" w:rsidRDefault="00B645E3" w:rsidP="00D04AE5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645E3" w:rsidRPr="00AD5F83" w14:paraId="640614F0" w14:textId="77777777" w:rsidTr="00D04AE5">
        <w:trPr>
          <w:trHeight w:val="762"/>
        </w:trPr>
        <w:tc>
          <w:tcPr>
            <w:tcW w:w="1682" w:type="pct"/>
          </w:tcPr>
          <w:p w14:paraId="5BE58791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 xml:space="preserve">Considering the people to whom you are related either by birth, marriage, or adoption, how many relatives do you see or hear from at least once a month? </w:t>
            </w:r>
          </w:p>
        </w:tc>
        <w:tc>
          <w:tcPr>
            <w:tcW w:w="1121" w:type="pct"/>
          </w:tcPr>
          <w:p w14:paraId="0F8EA48A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U = 95866, z = -3.99, p &lt; 0.001</w:t>
            </w:r>
          </w:p>
          <w:p w14:paraId="6E4AF3F5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pct"/>
          </w:tcPr>
          <w:p w14:paraId="4C7DF630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t = 3.26, p = 0.001</w:t>
            </w:r>
          </w:p>
        </w:tc>
        <w:tc>
          <w:tcPr>
            <w:tcW w:w="1075" w:type="pct"/>
          </w:tcPr>
          <w:p w14:paraId="175A76C4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Friedman test (n = 150):</w:t>
            </w:r>
          </w:p>
          <w:p w14:paraId="048B0331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15) = 61.82, p &lt; 0.001</w:t>
            </w:r>
          </w:p>
        </w:tc>
      </w:tr>
      <w:tr w:rsidR="00B645E3" w:rsidRPr="00AD5F83" w14:paraId="3ABB75B0" w14:textId="77777777" w:rsidTr="00D04AE5">
        <w:trPr>
          <w:trHeight w:val="602"/>
        </w:trPr>
        <w:tc>
          <w:tcPr>
            <w:tcW w:w="1682" w:type="pct"/>
          </w:tcPr>
          <w:p w14:paraId="585E267C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 xml:space="preserve">Do you feel lonely? </w:t>
            </w:r>
          </w:p>
        </w:tc>
        <w:tc>
          <w:tcPr>
            <w:tcW w:w="1121" w:type="pct"/>
          </w:tcPr>
          <w:p w14:paraId="2EF74115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AD5F83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sz w:val="20"/>
                <w:szCs w:val="20"/>
              </w:rPr>
              <w:t>(2) = 55.62, p &lt; 0.001</w:t>
            </w:r>
          </w:p>
        </w:tc>
        <w:tc>
          <w:tcPr>
            <w:tcW w:w="1121" w:type="pct"/>
          </w:tcPr>
          <w:p w14:paraId="5E889AE5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t = -4.69, p &lt; 0.001</w:t>
            </w:r>
          </w:p>
        </w:tc>
        <w:tc>
          <w:tcPr>
            <w:tcW w:w="1075" w:type="pct"/>
          </w:tcPr>
          <w:p w14:paraId="39AB1BFB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McNemar’s</w:t>
            </w:r>
            <w:proofErr w:type="spellEnd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test (n = 150):</w:t>
            </w:r>
          </w:p>
          <w:p w14:paraId="745D4F63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3), = 27.05, p &lt; 0.001</w:t>
            </w:r>
          </w:p>
        </w:tc>
      </w:tr>
      <w:tr w:rsidR="00B645E3" w:rsidRPr="00AD5F83" w14:paraId="424FD315" w14:textId="77777777" w:rsidTr="00D04AE5">
        <w:trPr>
          <w:trHeight w:val="540"/>
        </w:trPr>
        <w:tc>
          <w:tcPr>
            <w:tcW w:w="1682" w:type="pct"/>
          </w:tcPr>
          <w:p w14:paraId="449EA9FE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 xml:space="preserve">Overall, would you say you expect more good things to happen to you than bad? </w:t>
            </w:r>
          </w:p>
        </w:tc>
        <w:tc>
          <w:tcPr>
            <w:tcW w:w="1121" w:type="pct"/>
          </w:tcPr>
          <w:p w14:paraId="15EC52F0" w14:textId="77777777" w:rsidR="00B645E3" w:rsidRPr="00AD5F83" w:rsidRDefault="00B645E3" w:rsidP="00D04AE5">
            <w:pPr>
              <w:widowControl w:val="0"/>
              <w:rPr>
                <w:rFonts w:cstheme="minorHAnsi"/>
                <w:color w:val="FF0000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2) = 70.79, p &lt; 0.001</w:t>
            </w:r>
          </w:p>
          <w:p w14:paraId="2636769D" w14:textId="77777777" w:rsidR="00B645E3" w:rsidRPr="00AD5F83" w:rsidRDefault="00B645E3" w:rsidP="00D04AE5">
            <w:pPr>
              <w:widowControl w:val="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21" w:type="pct"/>
          </w:tcPr>
          <w:p w14:paraId="12712C12" w14:textId="77777777" w:rsidR="00B645E3" w:rsidRPr="00AD5F83" w:rsidRDefault="00B645E3" w:rsidP="00D04AE5">
            <w:pPr>
              <w:widowControl w:val="0"/>
              <w:rPr>
                <w:rFonts w:cstheme="minorHAnsi"/>
                <w:color w:val="FF0000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t = 0.11, p = 0.912</w:t>
            </w:r>
          </w:p>
        </w:tc>
        <w:tc>
          <w:tcPr>
            <w:tcW w:w="1075" w:type="pct"/>
          </w:tcPr>
          <w:p w14:paraId="1AB46983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Friedman test (n = 148):</w:t>
            </w:r>
          </w:p>
          <w:p w14:paraId="16407832" w14:textId="77777777" w:rsidR="00B645E3" w:rsidRPr="00AD5F83" w:rsidRDefault="00B645E3" w:rsidP="00D04AE5">
            <w:pPr>
              <w:widowControl w:val="0"/>
              <w:rPr>
                <w:rFonts w:cstheme="minorHAnsi"/>
                <w:color w:val="FF0000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4) = 13.86, p = 0.008</w:t>
            </w:r>
          </w:p>
        </w:tc>
      </w:tr>
      <w:tr w:rsidR="00B645E3" w:rsidRPr="00AD5F83" w14:paraId="5FB2DA0F" w14:textId="77777777" w:rsidTr="00D04AE5">
        <w:trPr>
          <w:trHeight w:val="949"/>
        </w:trPr>
        <w:tc>
          <w:tcPr>
            <w:tcW w:w="1682" w:type="pct"/>
          </w:tcPr>
          <w:p w14:paraId="0B6199F5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 xml:space="preserve">On a scale of zero to 10, where zero is “not at all” and 10 is “very”, how satisfied are you with your life nowadays? </w:t>
            </w:r>
          </w:p>
        </w:tc>
        <w:tc>
          <w:tcPr>
            <w:tcW w:w="1121" w:type="pct"/>
          </w:tcPr>
          <w:p w14:paraId="3A5C10DD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U = 73098, z = -2.65, p &lt; 0.008</w:t>
            </w:r>
          </w:p>
          <w:p w14:paraId="78FFC559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pct"/>
          </w:tcPr>
          <w:p w14:paraId="0742EA16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t = -2.88, p = 0.004</w:t>
            </w:r>
          </w:p>
        </w:tc>
        <w:tc>
          <w:tcPr>
            <w:tcW w:w="1075" w:type="pct"/>
          </w:tcPr>
          <w:p w14:paraId="2D1B001F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Friedman test (n = 152):</w:t>
            </w:r>
          </w:p>
          <w:p w14:paraId="7FE06C97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8) = 18.66, p = 0.017</w:t>
            </w:r>
          </w:p>
        </w:tc>
      </w:tr>
      <w:tr w:rsidR="00B645E3" w:rsidRPr="00AD5F83" w14:paraId="3872ABD8" w14:textId="77777777" w:rsidTr="00D04AE5">
        <w:trPr>
          <w:trHeight w:val="462"/>
        </w:trPr>
        <w:tc>
          <w:tcPr>
            <w:tcW w:w="1682" w:type="pct"/>
          </w:tcPr>
          <w:p w14:paraId="6B645F5E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 xml:space="preserve">If you were ill, is there anybody who would step in to help [the person with dementia]? </w:t>
            </w:r>
          </w:p>
        </w:tc>
        <w:tc>
          <w:tcPr>
            <w:tcW w:w="1121" w:type="pct"/>
          </w:tcPr>
          <w:p w14:paraId="04AB84E6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AD5F83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sz w:val="20"/>
                <w:szCs w:val="20"/>
              </w:rPr>
              <w:t>(2) = 14.74, p = 0.001</w:t>
            </w:r>
          </w:p>
        </w:tc>
        <w:tc>
          <w:tcPr>
            <w:tcW w:w="1121" w:type="pct"/>
          </w:tcPr>
          <w:p w14:paraId="431626D3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t = -3.21, p = 0.001</w:t>
            </w:r>
          </w:p>
        </w:tc>
        <w:tc>
          <w:tcPr>
            <w:tcW w:w="1075" w:type="pct"/>
          </w:tcPr>
          <w:p w14:paraId="43DC3A21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McNemar’s</w:t>
            </w:r>
            <w:proofErr w:type="spellEnd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test (n = 146):</w:t>
            </w:r>
          </w:p>
          <w:p w14:paraId="72AED6C8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3), = 11.36, p = 0.010</w:t>
            </w:r>
          </w:p>
        </w:tc>
      </w:tr>
      <w:tr w:rsidR="00B645E3" w:rsidRPr="00AD5F83" w14:paraId="06FB4D1A" w14:textId="77777777" w:rsidTr="00D04AE5">
        <w:trPr>
          <w:trHeight w:val="203"/>
        </w:trPr>
        <w:tc>
          <w:tcPr>
            <w:tcW w:w="1682" w:type="pct"/>
          </w:tcPr>
          <w:p w14:paraId="22375A9B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 xml:space="preserve">If you needed a break from your caring role, is there someone who would look after [the person with dementia] for you? </w:t>
            </w:r>
          </w:p>
        </w:tc>
        <w:tc>
          <w:tcPr>
            <w:tcW w:w="1121" w:type="pct"/>
          </w:tcPr>
          <w:p w14:paraId="409BBDAE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AD5F83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sz w:val="20"/>
                <w:szCs w:val="20"/>
              </w:rPr>
              <w:t>(2) = 12.46, p = 0.002</w:t>
            </w:r>
          </w:p>
        </w:tc>
        <w:tc>
          <w:tcPr>
            <w:tcW w:w="1121" w:type="pct"/>
          </w:tcPr>
          <w:p w14:paraId="31C8A017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t = -3.35, p = 0.001</w:t>
            </w:r>
          </w:p>
        </w:tc>
        <w:tc>
          <w:tcPr>
            <w:tcW w:w="1075" w:type="pct"/>
          </w:tcPr>
          <w:p w14:paraId="78B27110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McNemar’s</w:t>
            </w:r>
            <w:proofErr w:type="spellEnd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test (n = 145):</w:t>
            </w:r>
          </w:p>
          <w:p w14:paraId="70A8636D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3), = 14.00, p = 0.003</w:t>
            </w:r>
          </w:p>
        </w:tc>
      </w:tr>
      <w:tr w:rsidR="00B645E3" w:rsidRPr="00AD5F83" w14:paraId="0696FC33" w14:textId="77777777" w:rsidTr="00D04AE5">
        <w:trPr>
          <w:trHeight w:val="326"/>
        </w:trPr>
        <w:tc>
          <w:tcPr>
            <w:tcW w:w="1682" w:type="pct"/>
          </w:tcPr>
          <w:p w14:paraId="71C9A5B3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 xml:space="preserve">How much do you feel trapped by the person’s dementia? </w:t>
            </w:r>
          </w:p>
        </w:tc>
        <w:tc>
          <w:tcPr>
            <w:tcW w:w="1121" w:type="pct"/>
          </w:tcPr>
          <w:p w14:paraId="5FE6BA43" w14:textId="77777777" w:rsidR="00B645E3" w:rsidRPr="00AD5F83" w:rsidRDefault="00B645E3" w:rsidP="00D04AE5">
            <w:pPr>
              <w:widowControl w:val="0"/>
              <w:rPr>
                <w:rFonts w:cstheme="minorHAnsi"/>
                <w:color w:val="FF0000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3) = 13.68, p = 0.003</w:t>
            </w:r>
          </w:p>
        </w:tc>
        <w:tc>
          <w:tcPr>
            <w:tcW w:w="1121" w:type="pct"/>
          </w:tcPr>
          <w:p w14:paraId="31848E75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t = 1.56, p = 0.118</w:t>
            </w:r>
          </w:p>
        </w:tc>
        <w:tc>
          <w:tcPr>
            <w:tcW w:w="1075" w:type="pct"/>
          </w:tcPr>
          <w:p w14:paraId="4559EA7B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Friedman test (n = 151):</w:t>
            </w:r>
          </w:p>
          <w:p w14:paraId="25855191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X</w:t>
            </w:r>
            <w:r w:rsidRPr="00AD5F8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sz w:val="20"/>
                <w:szCs w:val="20"/>
              </w:rPr>
              <w:t xml:space="preserve"> (3), = 2.7, p = 0.440</w:t>
            </w:r>
          </w:p>
        </w:tc>
      </w:tr>
    </w:tbl>
    <w:p w14:paraId="6955DFCE" w14:textId="77777777" w:rsidR="00B645E3" w:rsidRPr="00B219FD" w:rsidRDefault="00B645E3" w:rsidP="00B645E3">
      <w:pPr>
        <w:rPr>
          <w:rFonts w:eastAsia="Times New Roman" w:cs="Times New Roman"/>
        </w:rPr>
      </w:pPr>
      <w:r w:rsidRPr="00AD5F83">
        <w:rPr>
          <w:rFonts w:cstheme="minorHAnsi"/>
          <w:b/>
          <w:bCs/>
          <w:sz w:val="20"/>
          <w:szCs w:val="20"/>
        </w:rPr>
        <w:br w:type="page"/>
      </w:r>
      <w:bookmarkStart w:id="1" w:name="_Hlk82622705"/>
      <w:r w:rsidRPr="007B4D02">
        <w:rPr>
          <w:rFonts w:eastAsia="Times New Roman" w:cs="Times New Roman"/>
        </w:rPr>
        <w:lastRenderedPageBreak/>
        <w:t xml:space="preserve">Supplementary Table </w:t>
      </w:r>
      <w:r>
        <w:rPr>
          <w:rFonts w:eastAsia="Times New Roman" w:cs="Times New Roman"/>
        </w:rPr>
        <w:t>7</w:t>
      </w:r>
      <w:r w:rsidRPr="007B4D02">
        <w:rPr>
          <w:rFonts w:eastAsia="Times New Roman" w:cs="Times New Roman"/>
        </w:rPr>
        <w:t xml:space="preserve">. Sensitivity analysis for statistically significant tests from Supplementary Tables </w:t>
      </w:r>
      <w:r>
        <w:rPr>
          <w:rFonts w:eastAsia="Times New Roman" w:cs="Times New Roman"/>
        </w:rPr>
        <w:t>2</w:t>
      </w:r>
      <w:r w:rsidRPr="007B4D02">
        <w:rPr>
          <w:rFonts w:eastAsia="Times New Roman" w:cs="Times New Roman"/>
        </w:rPr>
        <w:t>-</w:t>
      </w:r>
      <w:r>
        <w:rPr>
          <w:rFonts w:eastAsia="Times New Roman" w:cs="Times New Roman"/>
        </w:rPr>
        <w:t>5 (</w:t>
      </w:r>
      <w:r w:rsidRPr="0045609D">
        <w:rPr>
          <w:rFonts w:eastAsia="Times New Roman" w:cs="Times New Roman"/>
        </w:rPr>
        <w:t xml:space="preserve">spouse/partners </w:t>
      </w:r>
      <w:r w:rsidRPr="00AD5F83">
        <w:rPr>
          <w:rFonts w:eastAsia="Times New Roman" w:cs="Times New Roman"/>
        </w:rPr>
        <w:t>only).</w:t>
      </w:r>
      <w:r w:rsidRPr="007B4D02">
        <w:rPr>
          <w:rFonts w:eastAsia="Times New Roman" w:cs="Times New Roman"/>
        </w:rPr>
        <w:t xml:space="preserve"> The original statistical tests assume independence of samples when in reality the samples are partially overlapping. For these measures, overlapping samples t-tests for comparisons of means, or partially overlapping samples z-tests for comparisons of proportions are shown, as well as paired samples only tes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73"/>
        <w:gridCol w:w="2834"/>
        <w:gridCol w:w="3442"/>
        <w:gridCol w:w="2999"/>
      </w:tblGrid>
      <w:tr w:rsidR="00B645E3" w:rsidRPr="00006D79" w14:paraId="4A25868A" w14:textId="77777777" w:rsidTr="00D04AE5">
        <w:trPr>
          <w:trHeight w:val="1508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7D348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2" w:name="_Hlk83893348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Measure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124C7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Original statistical test</w:t>
            </w:r>
          </w:p>
          <w:p w14:paraId="3F1CEC44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Chi-square test of independence or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Mann-Whitney U Test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0BDD9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Overlapping samples tests:</w:t>
            </w:r>
          </w:p>
          <w:p w14:paraId="58A0232B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Partially overlapping samples t-test (comparison of means) or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Partially overlapping samples z-test (comparison of proportions)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213B2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Paired samples tests:</w:t>
            </w:r>
          </w:p>
          <w:p w14:paraId="3D6A5CCB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McNemar’s</w:t>
            </w:r>
            <w:proofErr w:type="spellEnd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Chi-squared test or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Friedman test</w:t>
            </w:r>
          </w:p>
          <w:p w14:paraId="3476BC60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645E3" w:rsidRPr="00006D79" w14:paraId="0A7B1A6F" w14:textId="77777777" w:rsidTr="00D04AE5">
        <w:trPr>
          <w:trHeight w:val="992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749E8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Considering the people to whom you are related either by birth, marriage, or adoption, how many relatives do you see or hear from at least once a month? 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B00BA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U = 68494, z = -3.16, p = 0.002</w:t>
            </w:r>
          </w:p>
          <w:p w14:paraId="7EE7C94A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22767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t = 2.50, p = 0.013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E5649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Friedman test (n = 132):</w:t>
            </w:r>
          </w:p>
          <w:p w14:paraId="52510D61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14) = 58.34, p &lt; 0.001</w:t>
            </w:r>
          </w:p>
        </w:tc>
      </w:tr>
      <w:tr w:rsidR="00B645E3" w:rsidRPr="00006D79" w14:paraId="7E5ACABC" w14:textId="77777777" w:rsidTr="00D04AE5">
        <w:trPr>
          <w:trHeight w:val="768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BFC9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Do you feel lonely? </w:t>
            </w:r>
          </w:p>
          <w:p w14:paraId="511742FB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18389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AD5F83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sz w:val="20"/>
                <w:szCs w:val="20"/>
              </w:rPr>
              <w:t>(2) = 46.44, p &lt; 0.001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C4E9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t = -3.85, p &lt; 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1E394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McNemar’s</w:t>
            </w:r>
            <w:proofErr w:type="spellEnd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test (n = 132):</w:t>
            </w:r>
          </w:p>
          <w:p w14:paraId="2B4482CD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3), = 19.08, p &lt; 0.001</w:t>
            </w:r>
          </w:p>
        </w:tc>
      </w:tr>
      <w:tr w:rsidR="00B645E3" w:rsidRPr="00006D79" w14:paraId="1F7B6063" w14:textId="77777777" w:rsidTr="00D04AE5">
        <w:trPr>
          <w:trHeight w:val="540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08D72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Overall, would you say you expect more good things to happen to you than bad? 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F5810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AD5F83">
              <w:rPr>
                <w:rFonts w:cstheme="minorHAnsi"/>
                <w:i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sz w:val="20"/>
                <w:szCs w:val="20"/>
              </w:rPr>
              <w:t>(4) = 37.32, p &lt; 0.001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04DA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t = -0.38, p = 0.702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0EB05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Friedman test (n = 134):</w:t>
            </w:r>
          </w:p>
          <w:p w14:paraId="35051820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4) = 14.16, p = 0.007</w:t>
            </w:r>
          </w:p>
        </w:tc>
      </w:tr>
      <w:tr w:rsidR="00B645E3" w:rsidRPr="00006D79" w14:paraId="2C5CA343" w14:textId="77777777" w:rsidTr="00D04AE5">
        <w:trPr>
          <w:trHeight w:val="732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8ADB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On a scale of zero to 10, where zero is “not at all” and 10 is “very”, how satisfied are you with your life nowadays? 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EC0A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U = 53043, z = -2.61, p = 0.009</w:t>
            </w:r>
          </w:p>
          <w:p w14:paraId="72503ED4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74D52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t = -2.84, p = 0.005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DF178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Friedman test (n = 134):</w:t>
            </w:r>
          </w:p>
          <w:p w14:paraId="0C1568A8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8) = 20.18, p = 0.010</w:t>
            </w:r>
          </w:p>
        </w:tc>
      </w:tr>
      <w:tr w:rsidR="00B645E3" w:rsidRPr="00006D79" w14:paraId="48F2E255" w14:textId="77777777" w:rsidTr="00D04AE5">
        <w:trPr>
          <w:trHeight w:val="634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01DF3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How would you rate your quality of life in the last two weeks? 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9E099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4) = 10.25, p = 0.036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A2806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t = -1.59, p = 0.113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2ADF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Friedman test (n = 133):</w:t>
            </w:r>
          </w:p>
          <w:p w14:paraId="278F8BCC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X</w:t>
            </w:r>
            <w:r w:rsidRPr="00AD5F8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sz w:val="20"/>
                <w:szCs w:val="20"/>
              </w:rPr>
              <w:t xml:space="preserve"> (3) = 7.00, p = 0.072</w:t>
            </w:r>
          </w:p>
        </w:tc>
      </w:tr>
      <w:tr w:rsidR="00B645E3" w:rsidRPr="00006D79" w14:paraId="02A4821C" w14:textId="77777777" w:rsidTr="00D04AE5">
        <w:trPr>
          <w:trHeight w:val="462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ACD3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If you were ill, is there anybody who would step in to help </w:t>
            </w:r>
            <w:r w:rsidRPr="00AD5F83">
              <w:rPr>
                <w:rFonts w:cstheme="minorHAnsi"/>
                <w:sz w:val="20"/>
                <w:szCs w:val="20"/>
              </w:rPr>
              <w:t>[the person with dementia]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? 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FDB3D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2) = 10.22, p = 0.006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AA308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t = -2.14, p = 0.032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D24BA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McNemar’s</w:t>
            </w:r>
            <w:proofErr w:type="spellEnd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test (n = 131):</w:t>
            </w:r>
          </w:p>
          <w:p w14:paraId="2906BD9A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3) = 9.52, p = 0.023</w:t>
            </w:r>
          </w:p>
        </w:tc>
      </w:tr>
      <w:tr w:rsidR="00B645E3" w:rsidRPr="00006D79" w14:paraId="5B417F88" w14:textId="77777777" w:rsidTr="00D04AE5">
        <w:trPr>
          <w:trHeight w:val="203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01262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If you needed a break from your caring role, is there someone who would look after </w:t>
            </w:r>
            <w:r w:rsidRPr="00AD5F83">
              <w:rPr>
                <w:rFonts w:cstheme="minorHAnsi"/>
                <w:sz w:val="20"/>
                <w:szCs w:val="20"/>
              </w:rPr>
              <w:t xml:space="preserve">[the person with </w:t>
            </w:r>
            <w:r w:rsidRPr="00AD5F83">
              <w:rPr>
                <w:rFonts w:cstheme="minorHAnsi"/>
                <w:sz w:val="20"/>
                <w:szCs w:val="20"/>
              </w:rPr>
              <w:lastRenderedPageBreak/>
              <w:t>dementia]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for you? 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E2BDE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lastRenderedPageBreak/>
              <w:t>X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2) = 9.90, p = 0.007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D491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t = -2.92, p = 0.004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88E52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>McNemar’s</w:t>
            </w:r>
            <w:proofErr w:type="spellEnd"/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test (n = 127):</w:t>
            </w:r>
          </w:p>
          <w:p w14:paraId="6448E336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X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 (3) = 12.23, p = 0.007</w:t>
            </w:r>
          </w:p>
        </w:tc>
      </w:tr>
      <w:tr w:rsidR="00B645E3" w:rsidRPr="00006D79" w14:paraId="5321CB72" w14:textId="77777777" w:rsidTr="00D04AE5">
        <w:trPr>
          <w:trHeight w:val="416"/>
        </w:trPr>
        <w:tc>
          <w:tcPr>
            <w:tcW w:w="1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67A57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How much do you feel trapped by [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the person’s</w:t>
            </w:r>
            <w:r w:rsidRPr="00AD5F83">
              <w:rPr>
                <w:rFonts w:cstheme="minorHAnsi"/>
                <w:color w:val="000000" w:themeColor="text1"/>
                <w:sz w:val="20"/>
                <w:szCs w:val="20"/>
              </w:rPr>
              <w:t xml:space="preserve">] dementia? 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05810" w14:textId="77777777" w:rsidR="00B645E3" w:rsidRPr="00AD5F83" w:rsidRDefault="00B645E3" w:rsidP="00D04AE5">
            <w:pPr>
              <w:widowControl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5F8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D5F83">
              <w:rPr>
                <w:rFonts w:cstheme="minorHAnsi"/>
                <w:iCs/>
                <w:color w:val="000000" w:themeColor="text1"/>
                <w:sz w:val="20"/>
                <w:szCs w:val="20"/>
              </w:rPr>
              <w:t>(3) = 15.88, p = 0.001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2C6A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t = 1.78, p = 0.076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7A6BD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proofErr w:type="spellStart"/>
            <w:r w:rsidRPr="00AD5F83">
              <w:rPr>
                <w:rFonts w:cstheme="minorHAnsi"/>
                <w:sz w:val="20"/>
                <w:szCs w:val="20"/>
              </w:rPr>
              <w:t>McNemar’s</w:t>
            </w:r>
            <w:proofErr w:type="spellEnd"/>
            <w:r w:rsidRPr="00AD5F83">
              <w:rPr>
                <w:rFonts w:cstheme="minorHAnsi"/>
                <w:sz w:val="20"/>
                <w:szCs w:val="20"/>
              </w:rPr>
              <w:t xml:space="preserve"> test (n = 133):</w:t>
            </w:r>
          </w:p>
          <w:p w14:paraId="1F747E66" w14:textId="77777777" w:rsidR="00B645E3" w:rsidRPr="00AD5F83" w:rsidRDefault="00B645E3" w:rsidP="00D04AE5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AD5F83">
              <w:rPr>
                <w:rFonts w:cstheme="minorHAnsi"/>
                <w:sz w:val="20"/>
                <w:szCs w:val="20"/>
              </w:rPr>
              <w:t>X</w:t>
            </w:r>
            <w:r w:rsidRPr="00AD5F8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D5F83">
              <w:rPr>
                <w:rFonts w:cstheme="minorHAnsi"/>
                <w:sz w:val="20"/>
                <w:szCs w:val="20"/>
              </w:rPr>
              <w:t xml:space="preserve"> (6), = 8.63, p = 0.196</w:t>
            </w:r>
          </w:p>
        </w:tc>
      </w:tr>
      <w:bookmarkEnd w:id="2"/>
    </w:tbl>
    <w:p w14:paraId="5286BDB0" w14:textId="77777777" w:rsidR="00B645E3" w:rsidRDefault="00B645E3" w:rsidP="00B645E3">
      <w:pPr>
        <w:rPr>
          <w:b/>
          <w:bCs/>
          <w:highlight w:val="yellow"/>
        </w:rPr>
      </w:pPr>
    </w:p>
    <w:p w14:paraId="1627EAA6" w14:textId="77777777" w:rsidR="00B645E3" w:rsidRDefault="00B645E3" w:rsidP="00B645E3">
      <w:pPr>
        <w:rPr>
          <w:b/>
          <w:bCs/>
          <w:highlight w:val="yellow"/>
        </w:rPr>
      </w:pPr>
    </w:p>
    <w:p w14:paraId="14619063" w14:textId="77777777" w:rsidR="00B645E3" w:rsidRDefault="00B645E3" w:rsidP="00B645E3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7DECF4A3" w14:textId="77777777" w:rsidR="00B645E3" w:rsidRDefault="00B645E3" w:rsidP="00B645E3">
      <w:pPr>
        <w:rPr>
          <w:b/>
          <w:bCs/>
        </w:rPr>
        <w:sectPr w:rsidR="00B645E3" w:rsidSect="00D04AE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7206C8" w14:textId="77777777" w:rsidR="00B645E3" w:rsidRPr="002B671C" w:rsidRDefault="00B645E3" w:rsidP="00B645E3">
      <w:pPr>
        <w:rPr>
          <w:b/>
          <w:bCs/>
        </w:rPr>
      </w:pPr>
      <w:r>
        <w:rPr>
          <w:b/>
          <w:bCs/>
        </w:rPr>
        <w:lastRenderedPageBreak/>
        <w:t>Supplementary 8: R</w:t>
      </w:r>
      <w:r w:rsidRPr="0075379C">
        <w:rPr>
          <w:b/>
          <w:bCs/>
        </w:rPr>
        <w:t xml:space="preserve">eferences for supplementary tables </w:t>
      </w:r>
    </w:p>
    <w:p w14:paraId="5F7AD9FB" w14:textId="77777777" w:rsidR="00B645E3" w:rsidRPr="002B671C" w:rsidRDefault="00B645E3" w:rsidP="00B645E3">
      <w:pPr>
        <w:pStyle w:val="EndNoteBibliography"/>
        <w:spacing w:after="0"/>
        <w:ind w:left="720" w:hanging="720"/>
      </w:pPr>
      <w:r>
        <w:rPr>
          <w:b/>
          <w:bCs/>
          <w:highlight w:val="yellow"/>
        </w:rPr>
        <w:fldChar w:fldCharType="begin"/>
      </w:r>
      <w:r>
        <w:rPr>
          <w:b/>
          <w:bCs/>
          <w:highlight w:val="yellow"/>
        </w:rPr>
        <w:instrText xml:space="preserve"> ADDIN EN.SECTION.REFLIST </w:instrText>
      </w:r>
      <w:r>
        <w:rPr>
          <w:b/>
          <w:bCs/>
          <w:highlight w:val="yellow"/>
        </w:rPr>
        <w:fldChar w:fldCharType="separate"/>
      </w:r>
      <w:r w:rsidRPr="002B671C">
        <w:t>1.</w:t>
      </w:r>
      <w:r w:rsidRPr="002B671C">
        <w:tab/>
        <w:t xml:space="preserve">Bowling A. Just one question: If one question works, why ask several? </w:t>
      </w:r>
      <w:r w:rsidRPr="002B671C">
        <w:rPr>
          <w:i/>
        </w:rPr>
        <w:t xml:space="preserve">J Epidemiol Community Health. </w:t>
      </w:r>
      <w:r w:rsidRPr="002B671C">
        <w:t>2005;59(5):342-345. 10.1136/jech.2004.021204</w:t>
      </w:r>
    </w:p>
    <w:p w14:paraId="07095C49" w14:textId="77777777" w:rsidR="00B645E3" w:rsidRPr="002B671C" w:rsidRDefault="00B645E3" w:rsidP="00B645E3">
      <w:pPr>
        <w:pStyle w:val="EndNoteBibliography"/>
        <w:spacing w:after="0"/>
        <w:ind w:left="720" w:hanging="720"/>
      </w:pPr>
      <w:r w:rsidRPr="002B671C">
        <w:t>2.</w:t>
      </w:r>
      <w:r w:rsidRPr="002B671C">
        <w:tab/>
        <w:t xml:space="preserve">Lubben J, Blozik E, Gillmann G, et al. Performance of an abbreviated version of the Lubben Social Network Scale among three European community-dwelling older adult populations. </w:t>
      </w:r>
      <w:r w:rsidRPr="002B671C">
        <w:rPr>
          <w:i/>
        </w:rPr>
        <w:t xml:space="preserve">Gerontologist. </w:t>
      </w:r>
      <w:r w:rsidRPr="002B671C">
        <w:t>2006;46(4):503-513. 10.1093/geront/46.4.503</w:t>
      </w:r>
    </w:p>
    <w:p w14:paraId="0D2617CB" w14:textId="77777777" w:rsidR="00B645E3" w:rsidRPr="002B671C" w:rsidRDefault="00B645E3" w:rsidP="00B645E3">
      <w:pPr>
        <w:pStyle w:val="EndNoteBibliography"/>
        <w:spacing w:after="0"/>
        <w:ind w:left="720" w:hanging="720"/>
      </w:pPr>
      <w:r w:rsidRPr="002B671C">
        <w:t>3.</w:t>
      </w:r>
      <w:r w:rsidRPr="002B671C">
        <w:tab/>
        <w:t xml:space="preserve">Bech P. Measuring the dimension of psychological general well-being by the WHO-5. </w:t>
      </w:r>
      <w:r w:rsidRPr="002B671C">
        <w:rPr>
          <w:i/>
        </w:rPr>
        <w:t xml:space="preserve">Quality of Life Newsletter. </w:t>
      </w:r>
      <w:r w:rsidRPr="002B671C">
        <w:t xml:space="preserve">2004;32:15-16. </w:t>
      </w:r>
    </w:p>
    <w:p w14:paraId="096B6DDD" w14:textId="77777777" w:rsidR="00B645E3" w:rsidRPr="002B671C" w:rsidRDefault="00B645E3" w:rsidP="00B645E3">
      <w:pPr>
        <w:pStyle w:val="EndNoteBibliography"/>
        <w:spacing w:after="0"/>
        <w:ind w:left="720" w:hanging="720"/>
      </w:pPr>
      <w:r w:rsidRPr="002B671C">
        <w:t>4.</w:t>
      </w:r>
      <w:r w:rsidRPr="002B671C">
        <w:tab/>
        <w:t xml:space="preserve">Scheier MF, Carver CS, Bridges MW. Distinguishing optimism from neuroticism (and trait anxiety, self-mastery, and self-esteem): a reevaluation of the Life Orientation Test. </w:t>
      </w:r>
      <w:r w:rsidRPr="002B671C">
        <w:rPr>
          <w:i/>
        </w:rPr>
        <w:t xml:space="preserve">J Pers Soc Psychol. </w:t>
      </w:r>
      <w:r w:rsidRPr="002B671C">
        <w:t>1994;67(6):1063-1078. 10.1037//0022-3514.67.6.1063</w:t>
      </w:r>
    </w:p>
    <w:p w14:paraId="796263B7" w14:textId="77777777" w:rsidR="00B645E3" w:rsidRPr="002B671C" w:rsidRDefault="00B645E3" w:rsidP="00B645E3">
      <w:pPr>
        <w:pStyle w:val="EndNoteBibliography"/>
        <w:spacing w:after="0"/>
        <w:ind w:left="720" w:hanging="720"/>
      </w:pPr>
      <w:r w:rsidRPr="002B671C">
        <w:t>5.</w:t>
      </w:r>
      <w:r w:rsidRPr="002B671C">
        <w:tab/>
        <w:t xml:space="preserve">Office for National Statistics. Surveys using the 4 Office for National Statistics personal well-being questions. 2018; </w:t>
      </w:r>
      <w:hyperlink r:id="rId6" w:history="1">
        <w:r w:rsidRPr="002B671C">
          <w:rPr>
            <w:rStyle w:val="Hyperlink"/>
          </w:rPr>
          <w:t>https://www.ons.gov.uk/peoplepopulationandcommunity/wellbeing/methodologies/surveysusingthe4officefornationalstatisticspersonalwellbeingquestions</w:t>
        </w:r>
      </w:hyperlink>
      <w:r w:rsidRPr="002B671C">
        <w:t>. Accessed 18/01/2018.</w:t>
      </w:r>
    </w:p>
    <w:p w14:paraId="4E9858AB" w14:textId="77777777" w:rsidR="00B645E3" w:rsidRPr="002B671C" w:rsidRDefault="00B645E3" w:rsidP="00B645E3">
      <w:pPr>
        <w:pStyle w:val="EndNoteBibliography"/>
        <w:spacing w:after="0"/>
        <w:ind w:left="720" w:hanging="720"/>
      </w:pPr>
      <w:r w:rsidRPr="002B671C">
        <w:t>6.</w:t>
      </w:r>
      <w:r w:rsidRPr="002B671C">
        <w:tab/>
        <w:t xml:space="preserve">Skevington SM, Lotfy M, O'Connell KA, Group W. The World Health Organization's WHOQOL-BREF quality of life assessment: psychometric properties and results of the international field trial. A report from the WHOQOL group. </w:t>
      </w:r>
      <w:r w:rsidRPr="002B671C">
        <w:rPr>
          <w:i/>
        </w:rPr>
        <w:t xml:space="preserve">Qual Life Res. </w:t>
      </w:r>
      <w:r w:rsidRPr="002B671C">
        <w:t>2004;13(2):299-310. 10.1023/B:QURE.0000018486.91360.00</w:t>
      </w:r>
    </w:p>
    <w:p w14:paraId="458E7542" w14:textId="77777777" w:rsidR="00B645E3" w:rsidRPr="002B671C" w:rsidRDefault="00B645E3" w:rsidP="00B645E3">
      <w:pPr>
        <w:pStyle w:val="EndNoteBibliography"/>
        <w:spacing w:after="0"/>
        <w:ind w:left="720" w:hanging="720"/>
      </w:pPr>
      <w:r w:rsidRPr="002B671C">
        <w:t>7.</w:t>
      </w:r>
      <w:r w:rsidRPr="002B671C">
        <w:tab/>
        <w:t xml:space="preserve">Robertson SM, Zarit SH, Duncan LG, Rovine MJ, Femia EE. Family caregivers’ patterns of positive and negative affect. </w:t>
      </w:r>
      <w:r w:rsidRPr="002B671C">
        <w:rPr>
          <w:i/>
        </w:rPr>
        <w:t xml:space="preserve">Family Relations. </w:t>
      </w:r>
      <w:r w:rsidRPr="002B671C">
        <w:t xml:space="preserve">2007;56(1):12-23. </w:t>
      </w:r>
    </w:p>
    <w:p w14:paraId="0535365A" w14:textId="77777777" w:rsidR="00B645E3" w:rsidRPr="002B671C" w:rsidRDefault="00B645E3" w:rsidP="00B645E3">
      <w:pPr>
        <w:pStyle w:val="EndNoteBibliography"/>
        <w:spacing w:after="0"/>
        <w:ind w:left="720" w:hanging="720"/>
      </w:pPr>
      <w:r w:rsidRPr="002B671C">
        <w:t>8.</w:t>
      </w:r>
      <w:r w:rsidRPr="002B671C">
        <w:tab/>
        <w:t xml:space="preserve">Bengtson VL, Schrader SS. Parent-child relations. In: Mangon DJ, Peterson WA, eds. </w:t>
      </w:r>
      <w:r w:rsidRPr="002B671C">
        <w:rPr>
          <w:i/>
        </w:rPr>
        <w:t>Research instruments in social gerontology: Social roles and social participation.</w:t>
      </w:r>
      <w:r w:rsidRPr="002B671C">
        <w:t xml:space="preserve"> Vol 2. Minnesota: University of Minnesota Press; 1982:115-185.</w:t>
      </w:r>
    </w:p>
    <w:p w14:paraId="6572D836" w14:textId="77777777" w:rsidR="00B645E3" w:rsidRPr="002B671C" w:rsidRDefault="00B645E3" w:rsidP="00B645E3">
      <w:pPr>
        <w:pStyle w:val="EndNoteBibliography"/>
        <w:spacing w:after="0"/>
        <w:ind w:left="720" w:hanging="720"/>
      </w:pPr>
      <w:r w:rsidRPr="002B671C">
        <w:t>9.</w:t>
      </w:r>
      <w:r w:rsidRPr="002B671C">
        <w:tab/>
        <w:t xml:space="preserve">McKee K, Philp I, Lamura G, et al. The COPE index--a first stage assessment of negative impact, positive value and quality of support of caregiving in informal carers of older people. </w:t>
      </w:r>
      <w:r w:rsidRPr="002B671C">
        <w:rPr>
          <w:i/>
        </w:rPr>
        <w:t xml:space="preserve">Aging Ment Health. </w:t>
      </w:r>
      <w:r w:rsidRPr="002B671C">
        <w:t>2003;7(1):39-52. 10.1080/1360786021000006956</w:t>
      </w:r>
    </w:p>
    <w:p w14:paraId="01DD6E55" w14:textId="77777777" w:rsidR="00B645E3" w:rsidRPr="002B671C" w:rsidRDefault="00B645E3" w:rsidP="00B645E3">
      <w:pPr>
        <w:pStyle w:val="EndNoteBibliography"/>
        <w:spacing w:after="0"/>
        <w:ind w:left="720" w:hanging="720"/>
      </w:pPr>
      <w:r w:rsidRPr="002B671C">
        <w:t>10.</w:t>
      </w:r>
      <w:r w:rsidRPr="002B671C">
        <w:tab/>
        <w:t xml:space="preserve">Balducci C, Mnich E, McKee KJ, et al. Negative impact and positive value in caregiving: validation of the COPE index in a six-country sample of carers. </w:t>
      </w:r>
      <w:r w:rsidRPr="002B671C">
        <w:rPr>
          <w:i/>
        </w:rPr>
        <w:t xml:space="preserve">Gerontologist. </w:t>
      </w:r>
      <w:r w:rsidRPr="002B671C">
        <w:t>2008;48(3):276-286. 10.1093/geront/48.3.276</w:t>
      </w:r>
    </w:p>
    <w:p w14:paraId="26DE56C5" w14:textId="77777777" w:rsidR="00B645E3" w:rsidRPr="002B671C" w:rsidRDefault="00B645E3" w:rsidP="00B645E3">
      <w:pPr>
        <w:pStyle w:val="EndNoteBibliography"/>
        <w:ind w:left="720" w:hanging="720"/>
      </w:pPr>
      <w:r w:rsidRPr="002B671C">
        <w:t>11.</w:t>
      </w:r>
      <w:r w:rsidRPr="002B671C">
        <w:tab/>
        <w:t xml:space="preserve">Pearlin LI, Mullan JT, Semple SJ, Skaff MM. Caregiving and the stress process: An overview of concepts and their measures. </w:t>
      </w:r>
      <w:r w:rsidRPr="002B671C">
        <w:rPr>
          <w:i/>
        </w:rPr>
        <w:t xml:space="preserve">Gerontologist. </w:t>
      </w:r>
      <w:r w:rsidRPr="002B671C">
        <w:t xml:space="preserve">1990;30(5):583-594. </w:t>
      </w:r>
    </w:p>
    <w:p w14:paraId="3AB39DA2" w14:textId="77777777" w:rsidR="00B645E3" w:rsidRDefault="00B645E3" w:rsidP="00B645E3">
      <w:pPr>
        <w:rPr>
          <w:b/>
          <w:bCs/>
          <w:highlight w:val="yellow"/>
        </w:rPr>
      </w:pPr>
      <w:r>
        <w:rPr>
          <w:b/>
          <w:bCs/>
          <w:highlight w:val="yellow"/>
        </w:rPr>
        <w:fldChar w:fldCharType="end"/>
      </w:r>
    </w:p>
    <w:bookmarkEnd w:id="1"/>
    <w:p w14:paraId="17B32712" w14:textId="77777777" w:rsidR="00B645E3" w:rsidRPr="007D7FB6" w:rsidRDefault="00B645E3" w:rsidP="00B645E3">
      <w:pPr>
        <w:spacing w:line="480" w:lineRule="auto"/>
        <w:rPr>
          <w:rFonts w:cstheme="minorHAnsi"/>
          <w:sz w:val="24"/>
          <w:szCs w:val="24"/>
        </w:rPr>
      </w:pPr>
    </w:p>
    <w:p w14:paraId="030ED293" w14:textId="77777777" w:rsidR="00B645E3" w:rsidRDefault="00B645E3"/>
    <w:sectPr w:rsidR="00B645E3" w:rsidSect="00D04AE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52D4C"/>
    <w:multiLevelType w:val="hybridMultilevel"/>
    <w:tmpl w:val="EE54C930"/>
    <w:lvl w:ilvl="0" w:tplc="95E4D1B6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20298"/>
    <w:multiLevelType w:val="hybridMultilevel"/>
    <w:tmpl w:val="E29AF03C"/>
    <w:lvl w:ilvl="0" w:tplc="ADF88D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3529C"/>
    <w:multiLevelType w:val="hybridMultilevel"/>
    <w:tmpl w:val="CA664D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872EE"/>
    <w:multiLevelType w:val="hybridMultilevel"/>
    <w:tmpl w:val="AC0E14E4"/>
    <w:lvl w:ilvl="0" w:tplc="ADF88D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676949"/>
    <w:multiLevelType w:val="hybridMultilevel"/>
    <w:tmpl w:val="A88CA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5A0829"/>
    <w:multiLevelType w:val="hybridMultilevel"/>
    <w:tmpl w:val="8F760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C71EAC"/>
    <w:multiLevelType w:val="hybridMultilevel"/>
    <w:tmpl w:val="7B0C01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 w:numId="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ra Gamble">
    <w15:presenceInfo w15:providerId="AD" w15:userId="S-1-5-21-1417001333-839522115-1801674531-4853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5E3"/>
    <w:rsid w:val="004B6593"/>
    <w:rsid w:val="0088427A"/>
    <w:rsid w:val="009D39E8"/>
    <w:rsid w:val="00A623F4"/>
    <w:rsid w:val="00AE4A0A"/>
    <w:rsid w:val="00B645E3"/>
    <w:rsid w:val="00C9211A"/>
    <w:rsid w:val="00D04AE5"/>
    <w:rsid w:val="00D66FB7"/>
    <w:rsid w:val="00DC0CD8"/>
    <w:rsid w:val="00E95265"/>
    <w:rsid w:val="00EE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CB4D3"/>
  <w15:chartTrackingRefBased/>
  <w15:docId w15:val="{C8076516-F000-429A-814D-20C05136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645E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5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45E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45E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645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45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64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4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5E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45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5E3"/>
  </w:style>
  <w:style w:type="paragraph" w:styleId="Footer">
    <w:name w:val="footer"/>
    <w:basedOn w:val="Normal"/>
    <w:link w:val="FooterChar"/>
    <w:uiPriority w:val="99"/>
    <w:unhideWhenUsed/>
    <w:rsid w:val="00B645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5E3"/>
  </w:style>
  <w:style w:type="paragraph" w:styleId="BalloonText">
    <w:name w:val="Balloon Text"/>
    <w:basedOn w:val="Normal"/>
    <w:link w:val="BalloonTextChar"/>
    <w:uiPriority w:val="99"/>
    <w:semiHidden/>
    <w:unhideWhenUsed/>
    <w:rsid w:val="00B64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5E3"/>
    <w:rPr>
      <w:rFonts w:ascii="Segoe UI" w:hAnsi="Segoe UI" w:cs="Segoe UI"/>
      <w:sz w:val="18"/>
      <w:szCs w:val="18"/>
    </w:rPr>
  </w:style>
  <w:style w:type="character" w:customStyle="1" w:styleId="highwire-citation-authors">
    <w:name w:val="highwire-citation-authors"/>
    <w:basedOn w:val="DefaultParagraphFont"/>
    <w:rsid w:val="00B645E3"/>
  </w:style>
  <w:style w:type="character" w:customStyle="1" w:styleId="highwire-citation-author">
    <w:name w:val="highwire-citation-author"/>
    <w:basedOn w:val="DefaultParagraphFont"/>
    <w:rsid w:val="00B645E3"/>
  </w:style>
  <w:style w:type="character" w:customStyle="1" w:styleId="nlm-surname">
    <w:name w:val="nlm-surname"/>
    <w:basedOn w:val="DefaultParagraphFont"/>
    <w:rsid w:val="00B645E3"/>
  </w:style>
  <w:style w:type="character" w:customStyle="1" w:styleId="citation-et">
    <w:name w:val="citation-et"/>
    <w:basedOn w:val="DefaultParagraphFont"/>
    <w:rsid w:val="00B645E3"/>
  </w:style>
  <w:style w:type="character" w:customStyle="1" w:styleId="highwire-cite-metadata-journal">
    <w:name w:val="highwire-cite-metadata-journal"/>
    <w:basedOn w:val="DefaultParagraphFont"/>
    <w:rsid w:val="00B645E3"/>
  </w:style>
  <w:style w:type="character" w:customStyle="1" w:styleId="highwire-cite-metadata-year">
    <w:name w:val="highwire-cite-metadata-year"/>
    <w:basedOn w:val="DefaultParagraphFont"/>
    <w:rsid w:val="00B645E3"/>
  </w:style>
  <w:style w:type="character" w:customStyle="1" w:styleId="highwire-cite-metadata-volume">
    <w:name w:val="highwire-cite-metadata-volume"/>
    <w:basedOn w:val="DefaultParagraphFont"/>
    <w:rsid w:val="00B645E3"/>
  </w:style>
  <w:style w:type="character" w:customStyle="1" w:styleId="highwire-cite-metadata-elocation-id">
    <w:name w:val="highwire-cite-metadata-elocation-id"/>
    <w:basedOn w:val="DefaultParagraphFont"/>
    <w:rsid w:val="00B645E3"/>
  </w:style>
  <w:style w:type="character" w:customStyle="1" w:styleId="highwire-cite-metadata-doi">
    <w:name w:val="highwire-cite-metadata-doi"/>
    <w:basedOn w:val="DefaultParagraphFont"/>
    <w:rsid w:val="00B645E3"/>
  </w:style>
  <w:style w:type="character" w:customStyle="1" w:styleId="label">
    <w:name w:val="label"/>
    <w:basedOn w:val="DefaultParagraphFont"/>
    <w:rsid w:val="00B645E3"/>
  </w:style>
  <w:style w:type="character" w:styleId="FollowedHyperlink">
    <w:name w:val="FollowedHyperlink"/>
    <w:basedOn w:val="DefaultParagraphFont"/>
    <w:uiPriority w:val="99"/>
    <w:semiHidden/>
    <w:unhideWhenUsed/>
    <w:rsid w:val="00B645E3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45E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645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645E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B645E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45E3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645E3"/>
    <w:rPr>
      <w:color w:val="605E5C"/>
      <w:shd w:val="clear" w:color="auto" w:fill="E1DFDD"/>
    </w:rPr>
  </w:style>
  <w:style w:type="character" w:customStyle="1" w:styleId="ilfuvd">
    <w:name w:val="ilfuvd"/>
    <w:basedOn w:val="DefaultParagraphFont"/>
    <w:rsid w:val="00B645E3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645E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645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ons.gov.uk/peoplepopulationandcommunity/wellbeing/methodologies/surveysusingthe4officefornationalstatisticspersonalwellbeingquestions" TargetMode="External"/><Relationship Id="rId5" Type="http://schemas.openxmlformats.org/officeDocument/2006/relationships/hyperlink" Target="https://coronavirus.data.gov.uk/details/download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6595</Words>
  <Characters>37594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Quinn</dc:creator>
  <cp:keywords/>
  <dc:description/>
  <cp:lastModifiedBy>Catherine Quinn</cp:lastModifiedBy>
  <cp:revision>3</cp:revision>
  <dcterms:created xsi:type="dcterms:W3CDTF">2022-03-07T16:14:00Z</dcterms:created>
  <dcterms:modified xsi:type="dcterms:W3CDTF">2022-03-07T16:19:00Z</dcterms:modified>
</cp:coreProperties>
</file>